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66485" w14:textId="1583F403" w:rsidR="00460B42" w:rsidRPr="00B305F3" w:rsidRDefault="00460B42" w:rsidP="00B37A4C">
      <w:bookmarkStart w:id="0" w:name="_Hlk178328731"/>
      <w:r w:rsidRPr="00B305F3">
        <w:t>Supplementary data</w:t>
      </w:r>
    </w:p>
    <w:p w14:paraId="441AF7F7" w14:textId="08535CFC" w:rsidR="00460B42" w:rsidRPr="00B305F3" w:rsidRDefault="00460B42" w:rsidP="00B37A4C">
      <w:r w:rsidRPr="00B305F3">
        <w:rPr>
          <w:noProof/>
          <w:lang w:eastAsia="en-US"/>
        </w:rPr>
        <w:drawing>
          <wp:inline distT="0" distB="0" distL="114300" distR="114300" wp14:anchorId="43830D60" wp14:editId="15A4E59B">
            <wp:extent cx="4733290" cy="2324735"/>
            <wp:effectExtent l="0" t="0" r="10160" b="18415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8"/>
                    <a:srcRect l="2954" t="3236" r="46226" b="52400"/>
                    <a:stretch>
                      <a:fillRect/>
                    </a:stretch>
                  </pic:blipFill>
                  <pic:spPr>
                    <a:xfrm>
                      <a:off x="0" y="0"/>
                      <a:ext cx="4733290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BD881" w14:textId="66FD7179" w:rsidR="00B7719E" w:rsidRDefault="00460B42" w:rsidP="00B37A4C">
      <w:r w:rsidRPr="00B305F3">
        <w:rPr>
          <w:b/>
          <w:bCs/>
        </w:rPr>
        <w:t>Fig</w:t>
      </w:r>
      <w:r w:rsidRPr="00B305F3">
        <w:rPr>
          <w:rFonts w:eastAsia="SimSun"/>
          <w:b/>
          <w:bCs/>
        </w:rPr>
        <w:t>ure S1</w:t>
      </w:r>
      <w:r w:rsidRPr="00B305F3">
        <w:rPr>
          <w:b/>
          <w:bCs/>
        </w:rPr>
        <w:t>. CT reveals thoracic peri-aortic</w:t>
      </w:r>
      <w:r w:rsidRPr="00B305F3">
        <w:rPr>
          <w:rFonts w:eastAsia="SimSun"/>
          <w:b/>
          <w:bCs/>
        </w:rPr>
        <w:t xml:space="preserve">, </w:t>
      </w:r>
      <w:proofErr w:type="spellStart"/>
      <w:r w:rsidRPr="00B305F3">
        <w:rPr>
          <w:b/>
          <w:bCs/>
        </w:rPr>
        <w:t>pericoronary</w:t>
      </w:r>
      <w:proofErr w:type="spellEnd"/>
      <w:r w:rsidRPr="00B305F3">
        <w:rPr>
          <w:b/>
          <w:bCs/>
        </w:rPr>
        <w:t>, and pericardial</w:t>
      </w:r>
      <w:r w:rsidRPr="00B305F3">
        <w:rPr>
          <w:rFonts w:eastAsia="SimSun"/>
          <w:b/>
          <w:bCs/>
        </w:rPr>
        <w:t xml:space="preserve"> </w:t>
      </w:r>
      <w:r w:rsidRPr="00B305F3">
        <w:rPr>
          <w:b/>
          <w:bCs/>
        </w:rPr>
        <w:t>adipose tissue.</w:t>
      </w:r>
      <w:r w:rsidRPr="00B305F3">
        <w:t xml:space="preserve"> </w:t>
      </w:r>
      <w:r w:rsidRPr="00B305F3">
        <w:rPr>
          <w:rFonts w:eastAsia="SimSun"/>
        </w:rPr>
        <w:t>(A) A</w:t>
      </w:r>
      <w:r w:rsidRPr="00B305F3">
        <w:t>xial view</w:t>
      </w:r>
      <w:r w:rsidRPr="00B305F3">
        <w:rPr>
          <w:rFonts w:eastAsia="SimSun"/>
        </w:rPr>
        <w:t xml:space="preserve"> of </w:t>
      </w:r>
      <w:r w:rsidRPr="00B305F3">
        <w:t xml:space="preserve">thoracic peri-aortic </w:t>
      </w:r>
      <w:r w:rsidRPr="00B305F3">
        <w:rPr>
          <w:rFonts w:eastAsia="SimSun"/>
        </w:rPr>
        <w:t>adipose</w:t>
      </w:r>
      <w:r w:rsidRPr="00B305F3">
        <w:t xml:space="preserve"> </w:t>
      </w:r>
      <w:r w:rsidRPr="00B305F3">
        <w:rPr>
          <w:rFonts w:eastAsia="SimSun"/>
        </w:rPr>
        <w:t xml:space="preserve">tissue </w:t>
      </w:r>
      <w:r w:rsidRPr="00B305F3">
        <w:t>is defined by the fat surrounding the thoracic aorta</w:t>
      </w:r>
      <w:r w:rsidRPr="00B305F3">
        <w:rPr>
          <w:rFonts w:eastAsia="SimSun"/>
        </w:rPr>
        <w:t xml:space="preserve"> and is </w:t>
      </w:r>
      <w:r w:rsidRPr="00B305F3">
        <w:rPr>
          <w:rFonts w:eastAsia="AdvOT596495f2"/>
          <w:color w:val="000000"/>
          <w:lang w:bidi="ar"/>
        </w:rPr>
        <w:t>highlighted in green</w:t>
      </w:r>
      <w:r w:rsidRPr="00B305F3">
        <w:t>.</w:t>
      </w:r>
      <w:r w:rsidRPr="00B305F3">
        <w:rPr>
          <w:rFonts w:eastAsia="SimSun"/>
        </w:rPr>
        <w:t xml:space="preserve"> (B) A</w:t>
      </w:r>
      <w:r w:rsidRPr="00B305F3">
        <w:rPr>
          <w:rFonts w:eastAsia="GuardianSansGR-Regular"/>
          <w:color w:val="231F20"/>
          <w:lang w:bidi="ar"/>
        </w:rPr>
        <w:t xml:space="preserve">xial and corresponding cross-sectional view of </w:t>
      </w:r>
      <w:proofErr w:type="spellStart"/>
      <w:r w:rsidRPr="00B305F3">
        <w:t>pericoronary</w:t>
      </w:r>
      <w:proofErr w:type="spellEnd"/>
      <w:r w:rsidRPr="00B305F3">
        <w:t xml:space="preserve"> </w:t>
      </w:r>
      <w:r w:rsidRPr="00B305F3">
        <w:rPr>
          <w:rFonts w:eastAsia="SimSun"/>
        </w:rPr>
        <w:t>adipose</w:t>
      </w:r>
      <w:r w:rsidRPr="00B305F3">
        <w:t xml:space="preserve"> </w:t>
      </w:r>
      <w:r w:rsidRPr="00B305F3">
        <w:rPr>
          <w:rFonts w:eastAsia="SimSun"/>
        </w:rPr>
        <w:t>tissue</w:t>
      </w:r>
      <w:r w:rsidR="002C46D4" w:rsidRPr="00B305F3">
        <w:rPr>
          <w:rFonts w:eastAsia="SimSun"/>
        </w:rPr>
        <w:t xml:space="preserve"> is defined by the fat surrounding the proximal right coronary artery and</w:t>
      </w:r>
      <w:r w:rsidRPr="00B305F3">
        <w:rPr>
          <w:rFonts w:eastAsia="SimSun"/>
        </w:rPr>
        <w:t xml:space="preserve"> </w:t>
      </w:r>
      <w:r w:rsidRPr="00B305F3">
        <w:rPr>
          <w:rFonts w:eastAsia="AdvOT596495f2"/>
          <w:color w:val="000000"/>
          <w:lang w:bidi="ar"/>
        </w:rPr>
        <w:t>highlighted in green</w:t>
      </w:r>
      <w:r w:rsidRPr="00B305F3">
        <w:rPr>
          <w:rFonts w:eastAsia="SimSun"/>
        </w:rPr>
        <w:t>.</w:t>
      </w:r>
      <w:r w:rsidRPr="00B305F3">
        <w:t xml:space="preserve"> (</w:t>
      </w:r>
      <w:r w:rsidRPr="00B305F3">
        <w:rPr>
          <w:rFonts w:eastAsia="SimSun"/>
        </w:rPr>
        <w:t>C</w:t>
      </w:r>
      <w:r w:rsidRPr="00B305F3">
        <w:t>)</w:t>
      </w:r>
      <w:r w:rsidRPr="00B305F3">
        <w:rPr>
          <w:rFonts w:eastAsia="SimSun"/>
        </w:rPr>
        <w:t xml:space="preserve"> </w:t>
      </w:r>
      <w:r w:rsidR="002C46D4" w:rsidRPr="00B305F3">
        <w:rPr>
          <w:rFonts w:eastAsia="SimSun"/>
        </w:rPr>
        <w:t>The axial view of epicardial adipose tissue</w:t>
      </w:r>
      <w:r w:rsidRPr="00B305F3">
        <w:rPr>
          <w:rFonts w:eastAsia="SimSun"/>
        </w:rPr>
        <w:t xml:space="preserve"> </w:t>
      </w:r>
      <w:r w:rsidRPr="00B305F3">
        <w:t>is defined as the fat between the heart and the pericardium</w:t>
      </w:r>
      <w:r w:rsidRPr="00B305F3">
        <w:rPr>
          <w:rFonts w:eastAsia="SimSun"/>
        </w:rPr>
        <w:t xml:space="preserve"> and is </w:t>
      </w:r>
      <w:r w:rsidRPr="00B305F3">
        <w:rPr>
          <w:rFonts w:eastAsia="AdvOT596495f2"/>
          <w:color w:val="000000"/>
          <w:lang w:bidi="ar"/>
        </w:rPr>
        <w:t>highlighted in green</w:t>
      </w:r>
      <w:r w:rsidRPr="00B305F3">
        <w:t>.</w:t>
      </w:r>
    </w:p>
    <w:p w14:paraId="7EF67BB1" w14:textId="64F00505" w:rsidR="00291A13" w:rsidRDefault="00291A13" w:rsidP="00B37A4C">
      <w:pPr>
        <w:sectPr w:rsidR="00291A13" w:rsidSect="002B48A6">
          <w:footerReference w:type="default" r:id="rId9"/>
          <w:pgSz w:w="11905" w:h="16838"/>
          <w:pgMar w:top="1440" w:right="1797" w:bottom="1440" w:left="1797" w:header="851" w:footer="992" w:gutter="0"/>
          <w:cols w:space="0"/>
          <w:docGrid w:linePitch="312"/>
        </w:sectPr>
      </w:pPr>
    </w:p>
    <w:bookmarkEnd w:id="0"/>
    <w:p w14:paraId="4FEA9A98" w14:textId="23BEF1C6" w:rsidR="007753CC" w:rsidRPr="00440EF1" w:rsidRDefault="007753CC" w:rsidP="007753CC">
      <w:pPr>
        <w:ind w:right="-50"/>
        <w:rPr>
          <w:b/>
          <w:bCs/>
        </w:rPr>
      </w:pPr>
      <w:r w:rsidRPr="00440EF1"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1</w:t>
      </w:r>
      <w:r w:rsidRPr="00440EF1">
        <w:rPr>
          <w:b/>
          <w:bCs/>
        </w:rPr>
        <w:t>: Baseline characteristics of follow-up population with and without cardiovascular outcome</w:t>
      </w:r>
    </w:p>
    <w:tbl>
      <w:tblPr>
        <w:tblW w:w="13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410"/>
        <w:gridCol w:w="3544"/>
        <w:gridCol w:w="3260"/>
        <w:gridCol w:w="1134"/>
      </w:tblGrid>
      <w:tr w:rsidR="007753CC" w14:paraId="03939FAF" w14:textId="77777777" w:rsidTr="000D6495">
        <w:trPr>
          <w:trHeight w:val="289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98F62" w14:textId="77777777" w:rsidR="007753CC" w:rsidRPr="00440EF1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440EF1">
              <w:rPr>
                <w:b/>
                <w:bCs/>
                <w:szCs w:val="21"/>
              </w:rPr>
              <w:t>Paramet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E9E76" w14:textId="77777777" w:rsidR="007753CC" w:rsidRPr="00440EF1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440EF1">
              <w:rPr>
                <w:b/>
                <w:bCs/>
                <w:szCs w:val="21"/>
              </w:rPr>
              <w:t>Total (n=197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1D216" w14:textId="77777777" w:rsidR="007753CC" w:rsidRPr="00440EF1" w:rsidDel="00201CC3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440EF1">
              <w:rPr>
                <w:b/>
                <w:bCs/>
                <w:szCs w:val="21"/>
              </w:rPr>
              <w:t>With CVE (n=23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558D3" w14:textId="77777777" w:rsidR="007753CC" w:rsidRPr="00440EF1" w:rsidDel="00201CC3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440EF1">
              <w:rPr>
                <w:b/>
                <w:bCs/>
                <w:szCs w:val="21"/>
              </w:rPr>
              <w:t>Without CVE (n=17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D97C1" w14:textId="77777777" w:rsidR="007753CC" w:rsidRPr="00440EF1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0D6495">
              <w:rPr>
                <w:b/>
                <w:bCs/>
                <w:i/>
                <w:iCs/>
                <w:szCs w:val="21"/>
              </w:rPr>
              <w:t>P</w:t>
            </w:r>
            <w:r w:rsidRPr="00440EF1">
              <w:rPr>
                <w:b/>
                <w:bCs/>
                <w:szCs w:val="21"/>
              </w:rPr>
              <w:t xml:space="preserve"> value</w:t>
            </w:r>
          </w:p>
        </w:tc>
      </w:tr>
      <w:tr w:rsidR="007753CC" w14:paraId="5A673D86" w14:textId="77777777" w:rsidTr="000D6495">
        <w:trPr>
          <w:trHeight w:val="243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5161A483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Age (year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9F10850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0.14±13.78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ED8ACEC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6.78±13.79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96E94A0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49.55±13.5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48B57D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b/>
                <w:bCs/>
                <w:szCs w:val="21"/>
              </w:rPr>
              <w:t>0.025</w:t>
            </w:r>
          </w:p>
        </w:tc>
      </w:tr>
      <w:tr w:rsidR="007753CC" w14:paraId="1C7EC187" w14:textId="77777777" w:rsidTr="000D6495">
        <w:trPr>
          <w:trHeight w:val="242"/>
          <w:jc w:val="center"/>
        </w:trPr>
        <w:tc>
          <w:tcPr>
            <w:tcW w:w="3402" w:type="dxa"/>
          </w:tcPr>
          <w:p w14:paraId="45B01199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Female sex, n (%)</w:t>
            </w:r>
          </w:p>
        </w:tc>
        <w:tc>
          <w:tcPr>
            <w:tcW w:w="2410" w:type="dxa"/>
          </w:tcPr>
          <w:p w14:paraId="0EA0053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70 (35.53 %)</w:t>
            </w:r>
          </w:p>
        </w:tc>
        <w:tc>
          <w:tcPr>
            <w:tcW w:w="3544" w:type="dxa"/>
          </w:tcPr>
          <w:p w14:paraId="2BF487F0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6 (26.09 %)</w:t>
            </w:r>
          </w:p>
        </w:tc>
        <w:tc>
          <w:tcPr>
            <w:tcW w:w="3260" w:type="dxa"/>
          </w:tcPr>
          <w:p w14:paraId="5F0FD92D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64 (36.78 %)</w:t>
            </w:r>
          </w:p>
        </w:tc>
        <w:tc>
          <w:tcPr>
            <w:tcW w:w="1134" w:type="dxa"/>
          </w:tcPr>
          <w:p w14:paraId="7E0B8F20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314</w:t>
            </w:r>
          </w:p>
        </w:tc>
      </w:tr>
      <w:tr w:rsidR="007753CC" w14:paraId="1AB5337E" w14:textId="77777777" w:rsidTr="000D6495">
        <w:trPr>
          <w:trHeight w:val="237"/>
          <w:jc w:val="center"/>
        </w:trPr>
        <w:tc>
          <w:tcPr>
            <w:tcW w:w="3402" w:type="dxa"/>
          </w:tcPr>
          <w:p w14:paraId="45D3181B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proofErr w:type="spellStart"/>
            <w:r w:rsidRPr="00440EF1">
              <w:rPr>
                <w:szCs w:val="21"/>
              </w:rPr>
              <w:t>Scr</w:t>
            </w:r>
            <w:proofErr w:type="spellEnd"/>
            <w:r w:rsidRPr="00440EF1">
              <w:rPr>
                <w:szCs w:val="21"/>
              </w:rPr>
              <w:t xml:space="preserve"> (</w:t>
            </w:r>
            <w:proofErr w:type="spellStart"/>
            <w:r w:rsidRPr="00440EF1">
              <w:rPr>
                <w:szCs w:val="21"/>
              </w:rPr>
              <w:t>umol</w:t>
            </w:r>
            <w:proofErr w:type="spellEnd"/>
            <w:r w:rsidRPr="00440EF1">
              <w:rPr>
                <w:szCs w:val="21"/>
              </w:rPr>
              <w:t>/L)</w:t>
            </w:r>
          </w:p>
        </w:tc>
        <w:tc>
          <w:tcPr>
            <w:tcW w:w="2410" w:type="dxa"/>
          </w:tcPr>
          <w:p w14:paraId="4E50A943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84 (163, 520)</w:t>
            </w:r>
          </w:p>
        </w:tc>
        <w:tc>
          <w:tcPr>
            <w:tcW w:w="3544" w:type="dxa"/>
          </w:tcPr>
          <w:p w14:paraId="077A46EF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338 (225, 552)</w:t>
            </w:r>
          </w:p>
        </w:tc>
        <w:tc>
          <w:tcPr>
            <w:tcW w:w="3260" w:type="dxa"/>
          </w:tcPr>
          <w:p w14:paraId="78FFFF42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78 (160, 501)</w:t>
            </w:r>
          </w:p>
        </w:tc>
        <w:tc>
          <w:tcPr>
            <w:tcW w:w="1134" w:type="dxa"/>
          </w:tcPr>
          <w:p w14:paraId="0FF08F46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284</w:t>
            </w:r>
          </w:p>
        </w:tc>
      </w:tr>
      <w:tr w:rsidR="007753CC" w14:paraId="7D142A07" w14:textId="77777777" w:rsidTr="000D6495">
        <w:trPr>
          <w:trHeight w:val="237"/>
          <w:jc w:val="center"/>
        </w:trPr>
        <w:tc>
          <w:tcPr>
            <w:tcW w:w="3402" w:type="dxa"/>
          </w:tcPr>
          <w:p w14:paraId="3485320E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eGFR (ml/min/1.73m</w:t>
            </w:r>
            <w:r w:rsidRPr="00440EF1">
              <w:rPr>
                <w:szCs w:val="21"/>
                <w:vertAlign w:val="superscript"/>
              </w:rPr>
              <w:t>2</w:t>
            </w:r>
            <w:r w:rsidRPr="00440EF1">
              <w:rPr>
                <w:szCs w:val="21"/>
              </w:rPr>
              <w:t>)</w:t>
            </w:r>
          </w:p>
        </w:tc>
        <w:tc>
          <w:tcPr>
            <w:tcW w:w="2410" w:type="dxa"/>
          </w:tcPr>
          <w:p w14:paraId="74DE0F49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8.85 (9.85, 38.48)</w:t>
            </w:r>
          </w:p>
        </w:tc>
        <w:tc>
          <w:tcPr>
            <w:tcW w:w="3544" w:type="dxa"/>
          </w:tcPr>
          <w:p w14:paraId="05FD5950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3.2 (10.39, 23.94)</w:t>
            </w:r>
          </w:p>
        </w:tc>
        <w:tc>
          <w:tcPr>
            <w:tcW w:w="3260" w:type="dxa"/>
          </w:tcPr>
          <w:p w14:paraId="6357F3DA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0.24 (10.33, 40.27)</w:t>
            </w:r>
          </w:p>
        </w:tc>
        <w:tc>
          <w:tcPr>
            <w:tcW w:w="1134" w:type="dxa"/>
          </w:tcPr>
          <w:p w14:paraId="4032EF53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167</w:t>
            </w:r>
          </w:p>
        </w:tc>
      </w:tr>
      <w:tr w:rsidR="007753CC" w14:paraId="36F5ABB5" w14:textId="77777777" w:rsidTr="000D6495">
        <w:trPr>
          <w:trHeight w:val="215"/>
          <w:jc w:val="center"/>
        </w:trPr>
        <w:tc>
          <w:tcPr>
            <w:tcW w:w="3402" w:type="dxa"/>
          </w:tcPr>
          <w:p w14:paraId="099D3772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Proteinuria (g/24 h)</w:t>
            </w:r>
          </w:p>
        </w:tc>
        <w:tc>
          <w:tcPr>
            <w:tcW w:w="2410" w:type="dxa"/>
          </w:tcPr>
          <w:p w14:paraId="6F64CF47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.84 (0.94, 3.59)</w:t>
            </w:r>
          </w:p>
        </w:tc>
        <w:tc>
          <w:tcPr>
            <w:tcW w:w="3544" w:type="dxa"/>
          </w:tcPr>
          <w:p w14:paraId="0970BFD9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3.51 (1.66, 3.82)</w:t>
            </w:r>
          </w:p>
        </w:tc>
        <w:tc>
          <w:tcPr>
            <w:tcW w:w="3260" w:type="dxa"/>
          </w:tcPr>
          <w:p w14:paraId="457C8E6C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.73 (0.97, 3.17)</w:t>
            </w:r>
          </w:p>
        </w:tc>
        <w:tc>
          <w:tcPr>
            <w:tcW w:w="1134" w:type="dxa"/>
          </w:tcPr>
          <w:p w14:paraId="56708D9D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b/>
                <w:bCs/>
                <w:szCs w:val="21"/>
              </w:rPr>
              <w:t>0.041</w:t>
            </w:r>
          </w:p>
        </w:tc>
      </w:tr>
      <w:tr w:rsidR="007753CC" w14:paraId="78F22C2D" w14:textId="77777777" w:rsidTr="000D6495">
        <w:trPr>
          <w:trHeight w:val="215"/>
          <w:jc w:val="center"/>
        </w:trPr>
        <w:tc>
          <w:tcPr>
            <w:tcW w:w="3402" w:type="dxa"/>
          </w:tcPr>
          <w:p w14:paraId="09C9194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Hypertension, n (%)</w:t>
            </w:r>
          </w:p>
        </w:tc>
        <w:tc>
          <w:tcPr>
            <w:tcW w:w="2410" w:type="dxa"/>
          </w:tcPr>
          <w:p w14:paraId="02DB2FBB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56 (79.19 %)</w:t>
            </w:r>
          </w:p>
        </w:tc>
        <w:tc>
          <w:tcPr>
            <w:tcW w:w="3544" w:type="dxa"/>
          </w:tcPr>
          <w:p w14:paraId="2DC2CD3C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2 (95.65 %)</w:t>
            </w:r>
          </w:p>
        </w:tc>
        <w:tc>
          <w:tcPr>
            <w:tcW w:w="3260" w:type="dxa"/>
          </w:tcPr>
          <w:p w14:paraId="25484866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34 (77.01 %)</w:t>
            </w:r>
          </w:p>
        </w:tc>
        <w:tc>
          <w:tcPr>
            <w:tcW w:w="1134" w:type="dxa"/>
          </w:tcPr>
          <w:p w14:paraId="610E341D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038</w:t>
            </w:r>
          </w:p>
        </w:tc>
      </w:tr>
      <w:tr w:rsidR="007753CC" w14:paraId="2E4F3608" w14:textId="77777777" w:rsidTr="000D6495">
        <w:trPr>
          <w:trHeight w:val="215"/>
          <w:jc w:val="center"/>
        </w:trPr>
        <w:tc>
          <w:tcPr>
            <w:tcW w:w="3402" w:type="dxa"/>
          </w:tcPr>
          <w:p w14:paraId="7D95ACE9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SBP (mmHg)</w:t>
            </w:r>
          </w:p>
        </w:tc>
        <w:tc>
          <w:tcPr>
            <w:tcW w:w="2410" w:type="dxa"/>
          </w:tcPr>
          <w:p w14:paraId="72175C81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39.61±19.21</w:t>
            </w:r>
          </w:p>
        </w:tc>
        <w:tc>
          <w:tcPr>
            <w:tcW w:w="3544" w:type="dxa"/>
          </w:tcPr>
          <w:p w14:paraId="0544B66E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50.83±20.89</w:t>
            </w:r>
          </w:p>
        </w:tc>
        <w:tc>
          <w:tcPr>
            <w:tcW w:w="3260" w:type="dxa"/>
          </w:tcPr>
          <w:p w14:paraId="38174D4A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37.02±18.17</w:t>
            </w:r>
          </w:p>
        </w:tc>
        <w:tc>
          <w:tcPr>
            <w:tcW w:w="1134" w:type="dxa"/>
          </w:tcPr>
          <w:p w14:paraId="70FCD39E" w14:textId="77777777" w:rsidR="007753CC" w:rsidRPr="00440EF1" w:rsidDel="00201CC3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440EF1">
              <w:rPr>
                <w:b/>
                <w:bCs/>
                <w:szCs w:val="21"/>
              </w:rPr>
              <w:t>0.005</w:t>
            </w:r>
          </w:p>
        </w:tc>
      </w:tr>
      <w:tr w:rsidR="007753CC" w14:paraId="71A56F2B" w14:textId="77777777" w:rsidTr="000D6495">
        <w:trPr>
          <w:trHeight w:val="215"/>
          <w:jc w:val="center"/>
        </w:trPr>
        <w:tc>
          <w:tcPr>
            <w:tcW w:w="3402" w:type="dxa"/>
          </w:tcPr>
          <w:p w14:paraId="2FD89E7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DBP (mmHg)</w:t>
            </w:r>
          </w:p>
        </w:tc>
        <w:tc>
          <w:tcPr>
            <w:tcW w:w="2410" w:type="dxa"/>
          </w:tcPr>
          <w:p w14:paraId="2443C84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84.48±13.61</w:t>
            </w:r>
          </w:p>
        </w:tc>
        <w:tc>
          <w:tcPr>
            <w:tcW w:w="3544" w:type="dxa"/>
          </w:tcPr>
          <w:p w14:paraId="5766C9C5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86.35±14.42</w:t>
            </w:r>
          </w:p>
        </w:tc>
        <w:tc>
          <w:tcPr>
            <w:tcW w:w="3260" w:type="dxa"/>
          </w:tcPr>
          <w:p w14:paraId="1D576814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84.092±12.77</w:t>
            </w:r>
          </w:p>
        </w:tc>
        <w:tc>
          <w:tcPr>
            <w:tcW w:w="1134" w:type="dxa"/>
          </w:tcPr>
          <w:p w14:paraId="3D40951E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481</w:t>
            </w:r>
          </w:p>
        </w:tc>
      </w:tr>
      <w:tr w:rsidR="007753CC" w14:paraId="5295CD7F" w14:textId="77777777" w:rsidTr="000D6495">
        <w:trPr>
          <w:trHeight w:val="215"/>
          <w:jc w:val="center"/>
        </w:trPr>
        <w:tc>
          <w:tcPr>
            <w:tcW w:w="3402" w:type="dxa"/>
          </w:tcPr>
          <w:p w14:paraId="72A6CB90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Smoking, n (%)</w:t>
            </w:r>
          </w:p>
        </w:tc>
        <w:tc>
          <w:tcPr>
            <w:tcW w:w="2410" w:type="dxa"/>
          </w:tcPr>
          <w:p w14:paraId="03DC58C4" w14:textId="77777777" w:rsidR="007753CC" w:rsidRPr="00440EF1" w:rsidRDefault="007753CC" w:rsidP="000D6495">
            <w:pPr>
              <w:ind w:right="-50"/>
              <w:rPr>
                <w:rFonts w:eastAsia="DengXian"/>
                <w:szCs w:val="21"/>
              </w:rPr>
            </w:pPr>
            <w:r w:rsidRPr="00440EF1">
              <w:rPr>
                <w:szCs w:val="21"/>
              </w:rPr>
              <w:t>64 (32.49 %)</w:t>
            </w:r>
          </w:p>
        </w:tc>
        <w:tc>
          <w:tcPr>
            <w:tcW w:w="3544" w:type="dxa"/>
          </w:tcPr>
          <w:p w14:paraId="3745F7A6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2 (52.17 %)</w:t>
            </w:r>
          </w:p>
        </w:tc>
        <w:tc>
          <w:tcPr>
            <w:tcW w:w="3260" w:type="dxa"/>
          </w:tcPr>
          <w:p w14:paraId="123A67BC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2 (29.88 %)</w:t>
            </w:r>
          </w:p>
        </w:tc>
        <w:tc>
          <w:tcPr>
            <w:tcW w:w="1134" w:type="dxa"/>
          </w:tcPr>
          <w:p w14:paraId="65AA5543" w14:textId="77777777" w:rsidR="007753CC" w:rsidRPr="00440EF1" w:rsidDel="00201CC3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440EF1">
              <w:rPr>
                <w:b/>
                <w:bCs/>
                <w:szCs w:val="21"/>
              </w:rPr>
              <w:t>0.032</w:t>
            </w:r>
          </w:p>
        </w:tc>
      </w:tr>
      <w:tr w:rsidR="007753CC" w14:paraId="638DFAE1" w14:textId="77777777" w:rsidTr="000D6495">
        <w:trPr>
          <w:trHeight w:val="215"/>
          <w:jc w:val="center"/>
        </w:trPr>
        <w:tc>
          <w:tcPr>
            <w:tcW w:w="3402" w:type="dxa"/>
          </w:tcPr>
          <w:p w14:paraId="57F95907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BMI (kg/m</w:t>
            </w:r>
            <w:r w:rsidRPr="00440EF1">
              <w:rPr>
                <w:szCs w:val="21"/>
                <w:vertAlign w:val="superscript"/>
              </w:rPr>
              <w:t>2</w:t>
            </w:r>
            <w:r w:rsidRPr="00440EF1">
              <w:rPr>
                <w:szCs w:val="21"/>
              </w:rPr>
              <w:t>)</w:t>
            </w:r>
          </w:p>
        </w:tc>
        <w:tc>
          <w:tcPr>
            <w:tcW w:w="2410" w:type="dxa"/>
          </w:tcPr>
          <w:p w14:paraId="13D93DDC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3.66 ± 3.78</w:t>
            </w:r>
          </w:p>
        </w:tc>
        <w:tc>
          <w:tcPr>
            <w:tcW w:w="3544" w:type="dxa"/>
          </w:tcPr>
          <w:p w14:paraId="1026CC02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5.47±4.28</w:t>
            </w:r>
          </w:p>
        </w:tc>
        <w:tc>
          <w:tcPr>
            <w:tcW w:w="3260" w:type="dxa"/>
          </w:tcPr>
          <w:p w14:paraId="3B6D2D36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3.31±3.60</w:t>
            </w:r>
          </w:p>
        </w:tc>
        <w:tc>
          <w:tcPr>
            <w:tcW w:w="1134" w:type="dxa"/>
          </w:tcPr>
          <w:p w14:paraId="666C4B34" w14:textId="77777777" w:rsidR="007753CC" w:rsidRPr="00440EF1" w:rsidDel="00201CC3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440EF1">
              <w:rPr>
                <w:b/>
                <w:bCs/>
                <w:szCs w:val="21"/>
              </w:rPr>
              <w:t>0.028</w:t>
            </w:r>
          </w:p>
        </w:tc>
      </w:tr>
      <w:tr w:rsidR="007753CC" w14:paraId="002F8F21" w14:textId="77777777" w:rsidTr="000D6495">
        <w:trPr>
          <w:trHeight w:val="242"/>
          <w:jc w:val="center"/>
        </w:trPr>
        <w:tc>
          <w:tcPr>
            <w:tcW w:w="3402" w:type="dxa"/>
          </w:tcPr>
          <w:p w14:paraId="58DE86A4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Total cholesterol (mmol/L)</w:t>
            </w:r>
          </w:p>
        </w:tc>
        <w:tc>
          <w:tcPr>
            <w:tcW w:w="2410" w:type="dxa"/>
          </w:tcPr>
          <w:p w14:paraId="6BE039E9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4.6 (3.8, 5.6)</w:t>
            </w:r>
          </w:p>
        </w:tc>
        <w:tc>
          <w:tcPr>
            <w:tcW w:w="3544" w:type="dxa"/>
          </w:tcPr>
          <w:p w14:paraId="141A94E9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4.6 (3.4, 5.7)</w:t>
            </w:r>
          </w:p>
        </w:tc>
        <w:tc>
          <w:tcPr>
            <w:tcW w:w="3260" w:type="dxa"/>
          </w:tcPr>
          <w:p w14:paraId="5ACF6C76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4.6 (3.8, 5.4)</w:t>
            </w:r>
          </w:p>
        </w:tc>
        <w:tc>
          <w:tcPr>
            <w:tcW w:w="1134" w:type="dxa"/>
          </w:tcPr>
          <w:p w14:paraId="6280BF16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882</w:t>
            </w:r>
          </w:p>
        </w:tc>
      </w:tr>
      <w:tr w:rsidR="007753CC" w14:paraId="01CB2141" w14:textId="77777777" w:rsidTr="000D6495">
        <w:trPr>
          <w:trHeight w:val="215"/>
          <w:jc w:val="center"/>
        </w:trPr>
        <w:tc>
          <w:tcPr>
            <w:tcW w:w="3402" w:type="dxa"/>
          </w:tcPr>
          <w:p w14:paraId="3B929A30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Triglycerides (mmol/L)</w:t>
            </w:r>
          </w:p>
        </w:tc>
        <w:tc>
          <w:tcPr>
            <w:tcW w:w="2410" w:type="dxa"/>
          </w:tcPr>
          <w:p w14:paraId="0231FBEF" w14:textId="77777777" w:rsidR="007753CC" w:rsidRPr="00440EF1" w:rsidRDefault="007753CC" w:rsidP="000D6495">
            <w:pPr>
              <w:ind w:right="-50"/>
              <w:rPr>
                <w:rFonts w:eastAsia="DengXian"/>
                <w:szCs w:val="21"/>
              </w:rPr>
            </w:pPr>
            <w:r w:rsidRPr="00440EF1">
              <w:rPr>
                <w:szCs w:val="21"/>
              </w:rPr>
              <w:t>1.69 (1.28, 2.35)</w:t>
            </w:r>
          </w:p>
        </w:tc>
        <w:tc>
          <w:tcPr>
            <w:tcW w:w="3544" w:type="dxa"/>
          </w:tcPr>
          <w:p w14:paraId="529AAF2E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.54 (1.39, 1.76)</w:t>
            </w:r>
          </w:p>
        </w:tc>
        <w:tc>
          <w:tcPr>
            <w:tcW w:w="3260" w:type="dxa"/>
          </w:tcPr>
          <w:p w14:paraId="133F49C3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.75 (1.28, 2.37)</w:t>
            </w:r>
          </w:p>
        </w:tc>
        <w:tc>
          <w:tcPr>
            <w:tcW w:w="1134" w:type="dxa"/>
          </w:tcPr>
          <w:p w14:paraId="7DFD8458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154</w:t>
            </w:r>
          </w:p>
        </w:tc>
      </w:tr>
      <w:tr w:rsidR="007753CC" w14:paraId="754718A3" w14:textId="77777777" w:rsidTr="000D6495">
        <w:trPr>
          <w:trHeight w:val="215"/>
          <w:jc w:val="center"/>
        </w:trPr>
        <w:tc>
          <w:tcPr>
            <w:tcW w:w="3402" w:type="dxa"/>
          </w:tcPr>
          <w:p w14:paraId="68C762B3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HDL (mmol/L)</w:t>
            </w:r>
          </w:p>
        </w:tc>
        <w:tc>
          <w:tcPr>
            <w:tcW w:w="2410" w:type="dxa"/>
          </w:tcPr>
          <w:p w14:paraId="44224DB0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.03 (0.86,1.24)</w:t>
            </w:r>
          </w:p>
        </w:tc>
        <w:tc>
          <w:tcPr>
            <w:tcW w:w="3544" w:type="dxa"/>
          </w:tcPr>
          <w:p w14:paraId="730B2F8D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99 (0.87, 1.27)</w:t>
            </w:r>
          </w:p>
        </w:tc>
        <w:tc>
          <w:tcPr>
            <w:tcW w:w="3260" w:type="dxa"/>
          </w:tcPr>
          <w:p w14:paraId="0F2C3387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.04 (0.86, 1.24)</w:t>
            </w:r>
          </w:p>
        </w:tc>
        <w:tc>
          <w:tcPr>
            <w:tcW w:w="1134" w:type="dxa"/>
          </w:tcPr>
          <w:p w14:paraId="2DC18CE6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729</w:t>
            </w:r>
          </w:p>
        </w:tc>
      </w:tr>
      <w:tr w:rsidR="007753CC" w14:paraId="5F4E73B1" w14:textId="77777777" w:rsidTr="000D6495">
        <w:trPr>
          <w:trHeight w:val="215"/>
          <w:jc w:val="center"/>
        </w:trPr>
        <w:tc>
          <w:tcPr>
            <w:tcW w:w="3402" w:type="dxa"/>
          </w:tcPr>
          <w:p w14:paraId="43891130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LDL (mmol/L)</w:t>
            </w:r>
          </w:p>
        </w:tc>
        <w:tc>
          <w:tcPr>
            <w:tcW w:w="2410" w:type="dxa"/>
          </w:tcPr>
          <w:p w14:paraId="7C652E88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.81 (2.33, 3.37)</w:t>
            </w:r>
          </w:p>
        </w:tc>
        <w:tc>
          <w:tcPr>
            <w:tcW w:w="3544" w:type="dxa"/>
          </w:tcPr>
          <w:p w14:paraId="50B71E47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.79 (1.99, 3.69)</w:t>
            </w:r>
          </w:p>
        </w:tc>
        <w:tc>
          <w:tcPr>
            <w:tcW w:w="3260" w:type="dxa"/>
          </w:tcPr>
          <w:p w14:paraId="1C1161D6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.85 (2.35, 3.36)</w:t>
            </w:r>
          </w:p>
        </w:tc>
        <w:tc>
          <w:tcPr>
            <w:tcW w:w="1134" w:type="dxa"/>
          </w:tcPr>
          <w:p w14:paraId="61E312A0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860</w:t>
            </w:r>
          </w:p>
        </w:tc>
      </w:tr>
      <w:tr w:rsidR="007753CC" w14:paraId="39A79229" w14:textId="77777777" w:rsidTr="000D6495">
        <w:trPr>
          <w:trHeight w:val="90"/>
          <w:jc w:val="center"/>
        </w:trPr>
        <w:tc>
          <w:tcPr>
            <w:tcW w:w="3402" w:type="dxa"/>
          </w:tcPr>
          <w:p w14:paraId="5FB938E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  <w:lang w:bidi="ar"/>
              </w:rPr>
              <w:t>Phosphorus (mmol/L)</w:t>
            </w:r>
          </w:p>
        </w:tc>
        <w:tc>
          <w:tcPr>
            <w:tcW w:w="2410" w:type="dxa"/>
          </w:tcPr>
          <w:p w14:paraId="5FC8A319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.38 (1.17, 1.68)</w:t>
            </w:r>
          </w:p>
        </w:tc>
        <w:tc>
          <w:tcPr>
            <w:tcW w:w="3544" w:type="dxa"/>
          </w:tcPr>
          <w:p w14:paraId="2F25E43A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.46 (1.27, 1.58)</w:t>
            </w:r>
          </w:p>
        </w:tc>
        <w:tc>
          <w:tcPr>
            <w:tcW w:w="3260" w:type="dxa"/>
          </w:tcPr>
          <w:p w14:paraId="5BB15F5C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.36 (1.16, 1.69)</w:t>
            </w:r>
          </w:p>
        </w:tc>
        <w:tc>
          <w:tcPr>
            <w:tcW w:w="1134" w:type="dxa"/>
          </w:tcPr>
          <w:p w14:paraId="3EA4218A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689</w:t>
            </w:r>
          </w:p>
        </w:tc>
      </w:tr>
      <w:tr w:rsidR="007753CC" w14:paraId="0C26BFF4" w14:textId="77777777" w:rsidTr="000D6495">
        <w:trPr>
          <w:trHeight w:val="215"/>
          <w:jc w:val="center"/>
        </w:trPr>
        <w:tc>
          <w:tcPr>
            <w:tcW w:w="3402" w:type="dxa"/>
          </w:tcPr>
          <w:p w14:paraId="6C9EFF5D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  <w:lang w:bidi="ar"/>
              </w:rPr>
              <w:t>Ionic calcium (mmol/L)</w:t>
            </w:r>
          </w:p>
        </w:tc>
        <w:tc>
          <w:tcPr>
            <w:tcW w:w="2410" w:type="dxa"/>
          </w:tcPr>
          <w:p w14:paraId="2AB79623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.2 (2.1, 2.3)</w:t>
            </w:r>
          </w:p>
        </w:tc>
        <w:tc>
          <w:tcPr>
            <w:tcW w:w="3544" w:type="dxa"/>
          </w:tcPr>
          <w:p w14:paraId="60078039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.2 (2.1, 2.3)</w:t>
            </w:r>
          </w:p>
        </w:tc>
        <w:tc>
          <w:tcPr>
            <w:tcW w:w="3260" w:type="dxa"/>
          </w:tcPr>
          <w:p w14:paraId="1ACEFDCD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.2 (2.1, 2.3)</w:t>
            </w:r>
          </w:p>
        </w:tc>
        <w:tc>
          <w:tcPr>
            <w:tcW w:w="1134" w:type="dxa"/>
          </w:tcPr>
          <w:p w14:paraId="11EB54F4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970</w:t>
            </w:r>
          </w:p>
        </w:tc>
      </w:tr>
      <w:tr w:rsidR="007753CC" w14:paraId="443B8C3B" w14:textId="77777777" w:rsidTr="000D6495">
        <w:trPr>
          <w:trHeight w:val="215"/>
          <w:jc w:val="center"/>
        </w:trPr>
        <w:tc>
          <w:tcPr>
            <w:tcW w:w="3402" w:type="dxa"/>
          </w:tcPr>
          <w:p w14:paraId="459EA6AB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  <w:lang w:bidi="ar"/>
              </w:rPr>
              <w:t>ALP (U/L)</w:t>
            </w:r>
          </w:p>
        </w:tc>
        <w:tc>
          <w:tcPr>
            <w:tcW w:w="2410" w:type="dxa"/>
          </w:tcPr>
          <w:p w14:paraId="726CBC58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62 (51,78)</w:t>
            </w:r>
          </w:p>
        </w:tc>
        <w:tc>
          <w:tcPr>
            <w:tcW w:w="3544" w:type="dxa"/>
          </w:tcPr>
          <w:p w14:paraId="50826E15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8 (45, 81)</w:t>
            </w:r>
          </w:p>
        </w:tc>
        <w:tc>
          <w:tcPr>
            <w:tcW w:w="3260" w:type="dxa"/>
          </w:tcPr>
          <w:p w14:paraId="36C60E0C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63 (52, 78)</w:t>
            </w:r>
          </w:p>
        </w:tc>
        <w:tc>
          <w:tcPr>
            <w:tcW w:w="1134" w:type="dxa"/>
          </w:tcPr>
          <w:p w14:paraId="6715A3D8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272</w:t>
            </w:r>
          </w:p>
        </w:tc>
      </w:tr>
      <w:tr w:rsidR="007753CC" w14:paraId="7D65D294" w14:textId="77777777" w:rsidTr="000D6495">
        <w:trPr>
          <w:trHeight w:val="215"/>
          <w:jc w:val="center"/>
        </w:trPr>
        <w:tc>
          <w:tcPr>
            <w:tcW w:w="3402" w:type="dxa"/>
          </w:tcPr>
          <w:p w14:paraId="3B7F8974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proofErr w:type="spellStart"/>
            <w:r w:rsidRPr="00440EF1">
              <w:rPr>
                <w:szCs w:val="21"/>
                <w:lang w:bidi="ar"/>
              </w:rPr>
              <w:t>iPTH</w:t>
            </w:r>
            <w:proofErr w:type="spellEnd"/>
            <w:r w:rsidRPr="00440EF1">
              <w:rPr>
                <w:szCs w:val="21"/>
                <w:lang w:bidi="ar"/>
              </w:rPr>
              <w:t xml:space="preserve"> (</w:t>
            </w:r>
            <w:proofErr w:type="spellStart"/>
            <w:r w:rsidRPr="00440EF1">
              <w:rPr>
                <w:szCs w:val="21"/>
                <w:lang w:bidi="ar"/>
              </w:rPr>
              <w:t>pg</w:t>
            </w:r>
            <w:proofErr w:type="spellEnd"/>
            <w:r w:rsidRPr="00440EF1">
              <w:rPr>
                <w:szCs w:val="21"/>
                <w:lang w:bidi="ar"/>
              </w:rPr>
              <w:t>/ml)</w:t>
            </w:r>
          </w:p>
        </w:tc>
        <w:tc>
          <w:tcPr>
            <w:tcW w:w="2410" w:type="dxa"/>
          </w:tcPr>
          <w:p w14:paraId="26C8EEB3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74.4 (44.7, 157)</w:t>
            </w:r>
          </w:p>
        </w:tc>
        <w:tc>
          <w:tcPr>
            <w:tcW w:w="3544" w:type="dxa"/>
          </w:tcPr>
          <w:p w14:paraId="057A0E6A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10 (63, 168.20)</w:t>
            </w:r>
          </w:p>
        </w:tc>
        <w:tc>
          <w:tcPr>
            <w:tcW w:w="3260" w:type="dxa"/>
          </w:tcPr>
          <w:p w14:paraId="3687B3A1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73.5 (44.6, 147.8)</w:t>
            </w:r>
          </w:p>
        </w:tc>
        <w:tc>
          <w:tcPr>
            <w:tcW w:w="1134" w:type="dxa"/>
          </w:tcPr>
          <w:p w14:paraId="0F02E708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098</w:t>
            </w:r>
          </w:p>
        </w:tc>
      </w:tr>
      <w:tr w:rsidR="007753CC" w14:paraId="1FE89FCF" w14:textId="77777777" w:rsidTr="000D6495">
        <w:trPr>
          <w:trHeight w:val="215"/>
          <w:jc w:val="center"/>
        </w:trPr>
        <w:tc>
          <w:tcPr>
            <w:tcW w:w="3402" w:type="dxa"/>
          </w:tcPr>
          <w:p w14:paraId="464C6C34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Diabetes, n (%)</w:t>
            </w:r>
          </w:p>
        </w:tc>
        <w:tc>
          <w:tcPr>
            <w:tcW w:w="2410" w:type="dxa"/>
          </w:tcPr>
          <w:p w14:paraId="7CDFEB37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2 (26.39 %)</w:t>
            </w:r>
          </w:p>
        </w:tc>
        <w:tc>
          <w:tcPr>
            <w:tcW w:w="3544" w:type="dxa"/>
          </w:tcPr>
          <w:p w14:paraId="354FA580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9 (39.13 %)</w:t>
            </w:r>
          </w:p>
        </w:tc>
        <w:tc>
          <w:tcPr>
            <w:tcW w:w="3260" w:type="dxa"/>
          </w:tcPr>
          <w:p w14:paraId="4B8CF78A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43 (24.71 %)</w:t>
            </w:r>
          </w:p>
        </w:tc>
        <w:tc>
          <w:tcPr>
            <w:tcW w:w="1134" w:type="dxa"/>
          </w:tcPr>
          <w:p w14:paraId="7A015361" w14:textId="77777777" w:rsidR="007753CC" w:rsidRPr="00440EF1" w:rsidDel="00201CC3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140</w:t>
            </w:r>
          </w:p>
        </w:tc>
      </w:tr>
      <w:tr w:rsidR="007753CC" w14:paraId="1C04B3FA" w14:textId="77777777" w:rsidTr="000D6495">
        <w:trPr>
          <w:trHeight w:val="215"/>
          <w:jc w:val="center"/>
        </w:trPr>
        <w:tc>
          <w:tcPr>
            <w:tcW w:w="3402" w:type="dxa"/>
          </w:tcPr>
          <w:p w14:paraId="3A478D82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CRP (mg/L)</w:t>
            </w:r>
          </w:p>
        </w:tc>
        <w:tc>
          <w:tcPr>
            <w:tcW w:w="2410" w:type="dxa"/>
          </w:tcPr>
          <w:p w14:paraId="660C8EBD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.04 (0.64, 5.54)</w:t>
            </w:r>
          </w:p>
        </w:tc>
        <w:tc>
          <w:tcPr>
            <w:tcW w:w="3544" w:type="dxa"/>
          </w:tcPr>
          <w:p w14:paraId="0ACCD2B0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.27 (0.6, 6.49)</w:t>
            </w:r>
          </w:p>
        </w:tc>
        <w:tc>
          <w:tcPr>
            <w:tcW w:w="3260" w:type="dxa"/>
          </w:tcPr>
          <w:p w14:paraId="6EBB5E3C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.01 (0.72, 4.55)</w:t>
            </w:r>
          </w:p>
        </w:tc>
        <w:tc>
          <w:tcPr>
            <w:tcW w:w="1134" w:type="dxa"/>
          </w:tcPr>
          <w:p w14:paraId="251B1BC2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169</w:t>
            </w:r>
          </w:p>
        </w:tc>
      </w:tr>
      <w:tr w:rsidR="007753CC" w14:paraId="7131599C" w14:textId="77777777" w:rsidTr="000D6495">
        <w:trPr>
          <w:trHeight w:val="215"/>
          <w:jc w:val="center"/>
        </w:trPr>
        <w:tc>
          <w:tcPr>
            <w:tcW w:w="3402" w:type="dxa"/>
          </w:tcPr>
          <w:p w14:paraId="7B7930C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WBC (x10^9/L)</w:t>
            </w:r>
          </w:p>
        </w:tc>
        <w:tc>
          <w:tcPr>
            <w:tcW w:w="2410" w:type="dxa"/>
          </w:tcPr>
          <w:p w14:paraId="7350E32F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7.67 (5.99, 9.3)</w:t>
            </w:r>
          </w:p>
        </w:tc>
        <w:tc>
          <w:tcPr>
            <w:tcW w:w="3544" w:type="dxa"/>
          </w:tcPr>
          <w:p w14:paraId="01287864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8.03 (6.86, 8.70)</w:t>
            </w:r>
          </w:p>
        </w:tc>
        <w:tc>
          <w:tcPr>
            <w:tcW w:w="3260" w:type="dxa"/>
          </w:tcPr>
          <w:p w14:paraId="089F409D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7.52 (5.95, 9.32)</w:t>
            </w:r>
          </w:p>
        </w:tc>
        <w:tc>
          <w:tcPr>
            <w:tcW w:w="1134" w:type="dxa"/>
          </w:tcPr>
          <w:p w14:paraId="607E87EC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706</w:t>
            </w:r>
          </w:p>
        </w:tc>
      </w:tr>
      <w:tr w:rsidR="007753CC" w14:paraId="75B8E98C" w14:textId="77777777" w:rsidTr="000D6495">
        <w:trPr>
          <w:trHeight w:val="215"/>
          <w:jc w:val="center"/>
        </w:trPr>
        <w:tc>
          <w:tcPr>
            <w:tcW w:w="3402" w:type="dxa"/>
          </w:tcPr>
          <w:p w14:paraId="0D47BB59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Neutrophils (x10^9/L)</w:t>
            </w:r>
          </w:p>
        </w:tc>
        <w:tc>
          <w:tcPr>
            <w:tcW w:w="2410" w:type="dxa"/>
          </w:tcPr>
          <w:p w14:paraId="13EAFA9C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.16 (3.93, 6.48)</w:t>
            </w:r>
          </w:p>
        </w:tc>
        <w:tc>
          <w:tcPr>
            <w:tcW w:w="3544" w:type="dxa"/>
          </w:tcPr>
          <w:p w14:paraId="389CEBC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.28 (4.84, 5.95)</w:t>
            </w:r>
          </w:p>
        </w:tc>
        <w:tc>
          <w:tcPr>
            <w:tcW w:w="3260" w:type="dxa"/>
          </w:tcPr>
          <w:p w14:paraId="770DA7C6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.16 (3.77, 6.42)</w:t>
            </w:r>
          </w:p>
        </w:tc>
        <w:tc>
          <w:tcPr>
            <w:tcW w:w="1134" w:type="dxa"/>
          </w:tcPr>
          <w:p w14:paraId="61EA5482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585</w:t>
            </w:r>
          </w:p>
        </w:tc>
      </w:tr>
      <w:tr w:rsidR="007753CC" w14:paraId="0029DBA1" w14:textId="77777777" w:rsidTr="000D6495">
        <w:trPr>
          <w:trHeight w:val="215"/>
          <w:jc w:val="center"/>
        </w:trPr>
        <w:tc>
          <w:tcPr>
            <w:tcW w:w="3402" w:type="dxa"/>
          </w:tcPr>
          <w:p w14:paraId="51E4966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Anti-diabetic medication, n (%)</w:t>
            </w:r>
          </w:p>
        </w:tc>
        <w:tc>
          <w:tcPr>
            <w:tcW w:w="2410" w:type="dxa"/>
          </w:tcPr>
          <w:p w14:paraId="496A8851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39 (19.80 %)</w:t>
            </w:r>
          </w:p>
        </w:tc>
        <w:tc>
          <w:tcPr>
            <w:tcW w:w="3544" w:type="dxa"/>
          </w:tcPr>
          <w:p w14:paraId="16FC6D49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6 (26.09 %)</w:t>
            </w:r>
          </w:p>
        </w:tc>
        <w:tc>
          <w:tcPr>
            <w:tcW w:w="3260" w:type="dxa"/>
          </w:tcPr>
          <w:p w14:paraId="6CF94589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33 (18.97 %)</w:t>
            </w:r>
          </w:p>
        </w:tc>
        <w:tc>
          <w:tcPr>
            <w:tcW w:w="1134" w:type="dxa"/>
          </w:tcPr>
          <w:p w14:paraId="31ED8591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376</w:t>
            </w:r>
          </w:p>
        </w:tc>
      </w:tr>
      <w:tr w:rsidR="007753CC" w14:paraId="2A82C4AE" w14:textId="77777777" w:rsidTr="000D6495">
        <w:trPr>
          <w:trHeight w:val="215"/>
          <w:jc w:val="center"/>
        </w:trPr>
        <w:tc>
          <w:tcPr>
            <w:tcW w:w="3402" w:type="dxa"/>
          </w:tcPr>
          <w:p w14:paraId="60DB5BB2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Lipid-lowering medication, n (%)</w:t>
            </w:r>
          </w:p>
        </w:tc>
        <w:tc>
          <w:tcPr>
            <w:tcW w:w="2410" w:type="dxa"/>
          </w:tcPr>
          <w:p w14:paraId="5A599BF2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7 (28.93 %)</w:t>
            </w:r>
          </w:p>
        </w:tc>
        <w:tc>
          <w:tcPr>
            <w:tcW w:w="3544" w:type="dxa"/>
          </w:tcPr>
          <w:p w14:paraId="3AC08ACD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7 (30.43 %)</w:t>
            </w:r>
          </w:p>
        </w:tc>
        <w:tc>
          <w:tcPr>
            <w:tcW w:w="3260" w:type="dxa"/>
          </w:tcPr>
          <w:p w14:paraId="0799A5EE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0 (28.73 %)</w:t>
            </w:r>
          </w:p>
        </w:tc>
        <w:tc>
          <w:tcPr>
            <w:tcW w:w="1134" w:type="dxa"/>
          </w:tcPr>
          <w:p w14:paraId="2C7F4B91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667</w:t>
            </w:r>
          </w:p>
        </w:tc>
      </w:tr>
      <w:tr w:rsidR="007753CC" w14:paraId="0348A1C3" w14:textId="77777777" w:rsidTr="000D6495">
        <w:trPr>
          <w:trHeight w:val="215"/>
          <w:jc w:val="center"/>
        </w:trPr>
        <w:tc>
          <w:tcPr>
            <w:tcW w:w="3402" w:type="dxa"/>
          </w:tcPr>
          <w:p w14:paraId="75C01A3B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PCAT attenuation (HU)</w:t>
            </w:r>
          </w:p>
        </w:tc>
        <w:tc>
          <w:tcPr>
            <w:tcW w:w="2410" w:type="dxa"/>
          </w:tcPr>
          <w:p w14:paraId="65BB2D29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-78.66</w:t>
            </w:r>
            <w:r w:rsidRPr="00440EF1">
              <w:rPr>
                <w:rFonts w:eastAsia="DengXian"/>
                <w:szCs w:val="21"/>
              </w:rPr>
              <w:t>±9.71</w:t>
            </w:r>
          </w:p>
        </w:tc>
        <w:tc>
          <w:tcPr>
            <w:tcW w:w="3544" w:type="dxa"/>
          </w:tcPr>
          <w:p w14:paraId="58C0751B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-79.30</w:t>
            </w:r>
            <w:r w:rsidRPr="00440EF1">
              <w:rPr>
                <w:rFonts w:eastAsia="DengXian"/>
                <w:szCs w:val="21"/>
              </w:rPr>
              <w:t>±9.04</w:t>
            </w:r>
          </w:p>
        </w:tc>
        <w:tc>
          <w:tcPr>
            <w:tcW w:w="3260" w:type="dxa"/>
          </w:tcPr>
          <w:p w14:paraId="6A59664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-78.52</w:t>
            </w:r>
            <w:r w:rsidRPr="00440EF1">
              <w:rPr>
                <w:rFonts w:eastAsia="DengXian"/>
                <w:szCs w:val="21"/>
              </w:rPr>
              <w:t>±9.86</w:t>
            </w:r>
          </w:p>
        </w:tc>
        <w:tc>
          <w:tcPr>
            <w:tcW w:w="1134" w:type="dxa"/>
          </w:tcPr>
          <w:p w14:paraId="02B560A1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703</w:t>
            </w:r>
          </w:p>
        </w:tc>
      </w:tr>
      <w:tr w:rsidR="007753CC" w14:paraId="3CEA63BD" w14:textId="77777777" w:rsidTr="000D6495">
        <w:trPr>
          <w:trHeight w:val="215"/>
          <w:jc w:val="center"/>
        </w:trPr>
        <w:tc>
          <w:tcPr>
            <w:tcW w:w="3402" w:type="dxa"/>
          </w:tcPr>
          <w:p w14:paraId="14725BD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 xml:space="preserve">TAT attenuation (HU) </w:t>
            </w:r>
          </w:p>
        </w:tc>
        <w:tc>
          <w:tcPr>
            <w:tcW w:w="2410" w:type="dxa"/>
          </w:tcPr>
          <w:p w14:paraId="0239C861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-83.30</w:t>
            </w:r>
            <w:r w:rsidRPr="00440EF1">
              <w:rPr>
                <w:rFonts w:eastAsia="DengXian"/>
                <w:szCs w:val="21"/>
              </w:rPr>
              <w:t>±5.04</w:t>
            </w:r>
          </w:p>
        </w:tc>
        <w:tc>
          <w:tcPr>
            <w:tcW w:w="3544" w:type="dxa"/>
          </w:tcPr>
          <w:p w14:paraId="7DC8E07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-83.13</w:t>
            </w:r>
            <w:r w:rsidRPr="00440EF1">
              <w:rPr>
                <w:rFonts w:eastAsia="DengXian"/>
                <w:szCs w:val="21"/>
              </w:rPr>
              <w:t>±4.09</w:t>
            </w:r>
          </w:p>
        </w:tc>
        <w:tc>
          <w:tcPr>
            <w:tcW w:w="3260" w:type="dxa"/>
          </w:tcPr>
          <w:p w14:paraId="1E57F17F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-83.40</w:t>
            </w:r>
            <w:r w:rsidRPr="00440EF1">
              <w:rPr>
                <w:rFonts w:eastAsia="DengXian"/>
                <w:szCs w:val="21"/>
              </w:rPr>
              <w:t>±5.21</w:t>
            </w:r>
          </w:p>
        </w:tc>
        <w:tc>
          <w:tcPr>
            <w:tcW w:w="1134" w:type="dxa"/>
          </w:tcPr>
          <w:p w14:paraId="2ED85966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779</w:t>
            </w:r>
          </w:p>
        </w:tc>
      </w:tr>
      <w:tr w:rsidR="007753CC" w14:paraId="114DE410" w14:textId="77777777" w:rsidTr="000D6495">
        <w:trPr>
          <w:trHeight w:val="215"/>
          <w:jc w:val="center"/>
        </w:trPr>
        <w:tc>
          <w:tcPr>
            <w:tcW w:w="3402" w:type="dxa"/>
          </w:tcPr>
          <w:p w14:paraId="070120A8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 xml:space="preserve">EAT attenuation (HU) </w:t>
            </w:r>
          </w:p>
        </w:tc>
        <w:tc>
          <w:tcPr>
            <w:tcW w:w="2410" w:type="dxa"/>
          </w:tcPr>
          <w:p w14:paraId="514E7C16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-80.46±4.85</w:t>
            </w:r>
          </w:p>
        </w:tc>
        <w:tc>
          <w:tcPr>
            <w:tcW w:w="3544" w:type="dxa"/>
          </w:tcPr>
          <w:p w14:paraId="4AFB3487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-81.65</w:t>
            </w:r>
            <w:r w:rsidRPr="00440EF1">
              <w:rPr>
                <w:rFonts w:eastAsia="DengXian"/>
                <w:szCs w:val="21"/>
              </w:rPr>
              <w:t>±6.32</w:t>
            </w:r>
          </w:p>
        </w:tc>
        <w:tc>
          <w:tcPr>
            <w:tcW w:w="3260" w:type="dxa"/>
          </w:tcPr>
          <w:p w14:paraId="221B0566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-80.24</w:t>
            </w:r>
            <w:r w:rsidRPr="00440EF1">
              <w:rPr>
                <w:rFonts w:eastAsia="DengXian"/>
                <w:szCs w:val="21"/>
              </w:rPr>
              <w:t>±4.61</w:t>
            </w:r>
          </w:p>
        </w:tc>
        <w:tc>
          <w:tcPr>
            <w:tcW w:w="1134" w:type="dxa"/>
          </w:tcPr>
          <w:p w14:paraId="01AAD22E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308</w:t>
            </w:r>
          </w:p>
        </w:tc>
      </w:tr>
      <w:tr w:rsidR="007753CC" w14:paraId="625A7947" w14:textId="77777777" w:rsidTr="000D6495">
        <w:trPr>
          <w:trHeight w:val="215"/>
          <w:jc w:val="center"/>
        </w:trPr>
        <w:tc>
          <w:tcPr>
            <w:tcW w:w="3402" w:type="dxa"/>
          </w:tcPr>
          <w:p w14:paraId="7432F9E0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PCAT volume (cm3)</w:t>
            </w:r>
          </w:p>
        </w:tc>
        <w:tc>
          <w:tcPr>
            <w:tcW w:w="2410" w:type="dxa"/>
          </w:tcPr>
          <w:p w14:paraId="62A902D4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3.37 (2.35, 4.56)</w:t>
            </w:r>
          </w:p>
        </w:tc>
        <w:tc>
          <w:tcPr>
            <w:tcW w:w="3544" w:type="dxa"/>
          </w:tcPr>
          <w:p w14:paraId="08DE73FB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4.21 (2.91, 5.88)</w:t>
            </w:r>
          </w:p>
        </w:tc>
        <w:tc>
          <w:tcPr>
            <w:tcW w:w="3260" w:type="dxa"/>
          </w:tcPr>
          <w:p w14:paraId="59142C6A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3.37 (2.33, 4.49)</w:t>
            </w:r>
          </w:p>
        </w:tc>
        <w:tc>
          <w:tcPr>
            <w:tcW w:w="1134" w:type="dxa"/>
          </w:tcPr>
          <w:p w14:paraId="75F8BC3D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.098</w:t>
            </w:r>
          </w:p>
        </w:tc>
      </w:tr>
      <w:tr w:rsidR="007753CC" w14:paraId="05B66986" w14:textId="77777777" w:rsidTr="000D6495">
        <w:trPr>
          <w:trHeight w:val="215"/>
          <w:jc w:val="center"/>
        </w:trPr>
        <w:tc>
          <w:tcPr>
            <w:tcW w:w="3402" w:type="dxa"/>
          </w:tcPr>
          <w:p w14:paraId="43EB8238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TAT volume (cm3)</w:t>
            </w:r>
          </w:p>
        </w:tc>
        <w:tc>
          <w:tcPr>
            <w:tcW w:w="2410" w:type="dxa"/>
          </w:tcPr>
          <w:p w14:paraId="3CEF67A0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36.38 (24.5, 52.11)</w:t>
            </w:r>
          </w:p>
        </w:tc>
        <w:tc>
          <w:tcPr>
            <w:tcW w:w="3544" w:type="dxa"/>
          </w:tcPr>
          <w:p w14:paraId="47673154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49.54 (37.34, 57.55)</w:t>
            </w:r>
          </w:p>
        </w:tc>
        <w:tc>
          <w:tcPr>
            <w:tcW w:w="3260" w:type="dxa"/>
          </w:tcPr>
          <w:p w14:paraId="5CDC32F0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34.6 (24.22, 49.97)</w:t>
            </w:r>
          </w:p>
        </w:tc>
        <w:tc>
          <w:tcPr>
            <w:tcW w:w="1134" w:type="dxa"/>
          </w:tcPr>
          <w:p w14:paraId="069B0FB6" w14:textId="77777777" w:rsidR="007753CC" w:rsidRPr="00440EF1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440EF1">
              <w:rPr>
                <w:b/>
                <w:bCs/>
                <w:szCs w:val="21"/>
              </w:rPr>
              <w:t>0.006</w:t>
            </w:r>
          </w:p>
        </w:tc>
      </w:tr>
      <w:tr w:rsidR="007753CC" w14:paraId="47845CC2" w14:textId="77777777" w:rsidTr="000D6495">
        <w:trPr>
          <w:trHeight w:val="215"/>
          <w:jc w:val="center"/>
        </w:trPr>
        <w:tc>
          <w:tcPr>
            <w:tcW w:w="3402" w:type="dxa"/>
          </w:tcPr>
          <w:p w14:paraId="41FAFA31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EAT volume (cm3)</w:t>
            </w:r>
          </w:p>
        </w:tc>
        <w:tc>
          <w:tcPr>
            <w:tcW w:w="2410" w:type="dxa"/>
          </w:tcPr>
          <w:p w14:paraId="545D12B3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29.14 (95.99, 179.32)</w:t>
            </w:r>
          </w:p>
        </w:tc>
        <w:tc>
          <w:tcPr>
            <w:tcW w:w="3544" w:type="dxa"/>
          </w:tcPr>
          <w:p w14:paraId="11A34242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79.26 (132.60, 234.63)</w:t>
            </w:r>
          </w:p>
        </w:tc>
        <w:tc>
          <w:tcPr>
            <w:tcW w:w="3260" w:type="dxa"/>
          </w:tcPr>
          <w:p w14:paraId="3F31A0AA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126.86 (94.45, 174.11)</w:t>
            </w:r>
          </w:p>
        </w:tc>
        <w:tc>
          <w:tcPr>
            <w:tcW w:w="1134" w:type="dxa"/>
          </w:tcPr>
          <w:p w14:paraId="6DED668F" w14:textId="77777777" w:rsidR="007753CC" w:rsidRPr="00440EF1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440EF1">
              <w:rPr>
                <w:b/>
                <w:bCs/>
                <w:szCs w:val="21"/>
              </w:rPr>
              <w:t>0.001</w:t>
            </w:r>
          </w:p>
        </w:tc>
      </w:tr>
      <w:tr w:rsidR="007753CC" w14:paraId="6DEF5756" w14:textId="77777777" w:rsidTr="000D6495">
        <w:trPr>
          <w:trHeight w:val="215"/>
          <w:jc w:val="center"/>
        </w:trPr>
        <w:tc>
          <w:tcPr>
            <w:tcW w:w="3402" w:type="dxa"/>
          </w:tcPr>
          <w:p w14:paraId="3BE74C07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CAC score (Agatston)</w:t>
            </w:r>
          </w:p>
        </w:tc>
        <w:tc>
          <w:tcPr>
            <w:tcW w:w="2410" w:type="dxa"/>
          </w:tcPr>
          <w:p w14:paraId="335C824F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 (0, 21.7)</w:t>
            </w:r>
          </w:p>
        </w:tc>
        <w:tc>
          <w:tcPr>
            <w:tcW w:w="3544" w:type="dxa"/>
          </w:tcPr>
          <w:p w14:paraId="7EFFDB66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54.9 (0, 217.4)</w:t>
            </w:r>
          </w:p>
        </w:tc>
        <w:tc>
          <w:tcPr>
            <w:tcW w:w="3260" w:type="dxa"/>
          </w:tcPr>
          <w:p w14:paraId="3890DBEE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 (0, 14.40)</w:t>
            </w:r>
          </w:p>
        </w:tc>
        <w:tc>
          <w:tcPr>
            <w:tcW w:w="1134" w:type="dxa"/>
          </w:tcPr>
          <w:p w14:paraId="28520750" w14:textId="77777777" w:rsidR="007753CC" w:rsidRPr="00440EF1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440EF1">
              <w:rPr>
                <w:b/>
                <w:bCs/>
                <w:szCs w:val="21"/>
              </w:rPr>
              <w:t>0.003</w:t>
            </w:r>
          </w:p>
        </w:tc>
      </w:tr>
      <w:tr w:rsidR="007753CC" w14:paraId="14F54966" w14:textId="77777777" w:rsidTr="000D6495">
        <w:trPr>
          <w:trHeight w:val="215"/>
          <w:jc w:val="center"/>
        </w:trPr>
        <w:tc>
          <w:tcPr>
            <w:tcW w:w="3402" w:type="dxa"/>
          </w:tcPr>
          <w:p w14:paraId="11F65ED4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TAC score (Agatston)</w:t>
            </w:r>
          </w:p>
        </w:tc>
        <w:tc>
          <w:tcPr>
            <w:tcW w:w="2410" w:type="dxa"/>
          </w:tcPr>
          <w:p w14:paraId="33A0A3BD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 (0, 187)</w:t>
            </w:r>
          </w:p>
        </w:tc>
        <w:tc>
          <w:tcPr>
            <w:tcW w:w="3544" w:type="dxa"/>
          </w:tcPr>
          <w:p w14:paraId="34B65065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209.8 (1.15, 1349.8)</w:t>
            </w:r>
          </w:p>
        </w:tc>
        <w:tc>
          <w:tcPr>
            <w:tcW w:w="3260" w:type="dxa"/>
          </w:tcPr>
          <w:p w14:paraId="5136F826" w14:textId="77777777" w:rsidR="007753CC" w:rsidRPr="00440EF1" w:rsidRDefault="007753CC" w:rsidP="000D6495">
            <w:pPr>
              <w:ind w:right="-50"/>
              <w:rPr>
                <w:szCs w:val="21"/>
              </w:rPr>
            </w:pPr>
            <w:r w:rsidRPr="00440EF1">
              <w:rPr>
                <w:szCs w:val="21"/>
              </w:rPr>
              <w:t>0 (0, 136.7)</w:t>
            </w:r>
          </w:p>
        </w:tc>
        <w:tc>
          <w:tcPr>
            <w:tcW w:w="1134" w:type="dxa"/>
          </w:tcPr>
          <w:p w14:paraId="44DAB241" w14:textId="77777777" w:rsidR="007753CC" w:rsidRPr="00440EF1" w:rsidRDefault="007753CC" w:rsidP="000D6495">
            <w:pPr>
              <w:ind w:right="-50"/>
              <w:rPr>
                <w:b/>
                <w:bCs/>
                <w:szCs w:val="21"/>
              </w:rPr>
            </w:pPr>
            <w:r w:rsidRPr="00440EF1">
              <w:rPr>
                <w:b/>
                <w:bCs/>
                <w:szCs w:val="21"/>
              </w:rPr>
              <w:t>0.006</w:t>
            </w:r>
          </w:p>
        </w:tc>
      </w:tr>
    </w:tbl>
    <w:p w14:paraId="210D831B" w14:textId="77777777" w:rsidR="007753CC" w:rsidRPr="002E03DF" w:rsidRDefault="007753CC" w:rsidP="007753CC">
      <w:pPr>
        <w:ind w:right="-50"/>
        <w:rPr>
          <w:szCs w:val="21"/>
        </w:rPr>
        <w:sectPr w:rsidR="007753CC" w:rsidRPr="002E03DF" w:rsidSect="007753CC">
          <w:pgSz w:w="16838" w:h="11906" w:orient="landscape"/>
          <w:pgMar w:top="1797" w:right="1440" w:bottom="1797" w:left="1440" w:header="851" w:footer="992" w:gutter="0"/>
          <w:cols w:space="0"/>
          <w:docGrid w:linePitch="312"/>
        </w:sectPr>
      </w:pPr>
      <w:proofErr w:type="spellStart"/>
      <w:r w:rsidRPr="002E03DF">
        <w:rPr>
          <w:szCs w:val="21"/>
          <w:lang w:bidi="ar"/>
        </w:rPr>
        <w:lastRenderedPageBreak/>
        <w:t>Scr</w:t>
      </w:r>
      <w:proofErr w:type="spellEnd"/>
      <w:r w:rsidRPr="002E03DF">
        <w:rPr>
          <w:szCs w:val="21"/>
          <w:lang w:bidi="ar"/>
        </w:rPr>
        <w:t xml:space="preserve">, serum creatinine; </w:t>
      </w:r>
      <w:r w:rsidRPr="002E03DF">
        <w:rPr>
          <w:szCs w:val="21"/>
        </w:rPr>
        <w:t>eGFR</w:t>
      </w:r>
      <w:r>
        <w:rPr>
          <w:rFonts w:hint="eastAsia"/>
          <w:szCs w:val="21"/>
        </w:rPr>
        <w:t>,</w:t>
      </w:r>
      <w:r w:rsidRPr="002E03DF">
        <w:rPr>
          <w:szCs w:val="21"/>
          <w:lang w:bidi="ar"/>
        </w:rPr>
        <w:t xml:space="preserve"> </w:t>
      </w:r>
      <w:r w:rsidRPr="002E03DF">
        <w:rPr>
          <w:szCs w:val="21"/>
        </w:rPr>
        <w:t>estimated glomerular filtration rate</w:t>
      </w:r>
      <w:r>
        <w:rPr>
          <w:rFonts w:hint="eastAsia"/>
          <w:szCs w:val="21"/>
        </w:rPr>
        <w:t>;</w:t>
      </w:r>
      <w:r w:rsidRPr="002E03DF">
        <w:rPr>
          <w:szCs w:val="21"/>
          <w:lang w:bidi="ar"/>
        </w:rPr>
        <w:t xml:space="preserve"> DBP, diastolic blood pressure; SBP, systolic blood pressure; </w:t>
      </w:r>
      <w:r w:rsidRPr="002E03DF">
        <w:rPr>
          <w:szCs w:val="21"/>
        </w:rPr>
        <w:t>BMI</w:t>
      </w:r>
      <w:r>
        <w:rPr>
          <w:rFonts w:hint="eastAsia"/>
          <w:szCs w:val="21"/>
        </w:rPr>
        <w:t>,</w:t>
      </w:r>
      <w:r w:rsidRPr="002E03DF">
        <w:rPr>
          <w:szCs w:val="21"/>
        </w:rPr>
        <w:t xml:space="preserve"> Body mass index</w:t>
      </w:r>
      <w:r>
        <w:rPr>
          <w:rFonts w:hint="eastAsia"/>
          <w:szCs w:val="21"/>
        </w:rPr>
        <w:t xml:space="preserve">; </w:t>
      </w:r>
      <w:r w:rsidRPr="002E03DF">
        <w:rPr>
          <w:szCs w:val="21"/>
          <w:lang w:bidi="ar"/>
        </w:rPr>
        <w:t xml:space="preserve">HDL, high-density lipoprotein; LDL, low-density lipoprotein; ALP, </w:t>
      </w:r>
      <w:r w:rsidRPr="002E03DF">
        <w:rPr>
          <w:rFonts w:eastAsia="AdvTT6780a46b"/>
          <w:color w:val="231F20"/>
          <w:szCs w:val="21"/>
          <w:lang w:bidi="ar"/>
        </w:rPr>
        <w:t xml:space="preserve">alkaline phosphatase; </w:t>
      </w:r>
      <w:proofErr w:type="spellStart"/>
      <w:r w:rsidRPr="002E03DF">
        <w:rPr>
          <w:rFonts w:eastAsia="AdvTT6780a46b"/>
          <w:color w:val="231F20"/>
          <w:szCs w:val="21"/>
          <w:lang w:bidi="ar"/>
        </w:rPr>
        <w:t>iPTH</w:t>
      </w:r>
      <w:proofErr w:type="spellEnd"/>
      <w:r w:rsidRPr="002E03DF">
        <w:rPr>
          <w:rFonts w:eastAsia="AdvTT6780a46b"/>
          <w:color w:val="231F20"/>
          <w:szCs w:val="21"/>
          <w:lang w:bidi="ar"/>
        </w:rPr>
        <w:t xml:space="preserve">, intact </w:t>
      </w:r>
      <w:r w:rsidRPr="002E03DF">
        <w:rPr>
          <w:szCs w:val="21"/>
        </w:rPr>
        <w:t>parathyroid hormone; HbA1c</w:t>
      </w:r>
      <w:r>
        <w:rPr>
          <w:rFonts w:hint="eastAsia"/>
          <w:szCs w:val="21"/>
        </w:rPr>
        <w:t>,</w:t>
      </w:r>
      <w:r w:rsidRPr="002E03DF">
        <w:rPr>
          <w:szCs w:val="21"/>
        </w:rPr>
        <w:t xml:space="preserve"> Glycated hemoglobin;</w:t>
      </w:r>
      <w:r w:rsidRPr="002E03DF">
        <w:rPr>
          <w:szCs w:val="21"/>
          <w:lang w:bidi="ar"/>
        </w:rPr>
        <w:t xml:space="preserve"> CRP, C-reactive protein; WBC, white blood cell; </w:t>
      </w:r>
      <w:r w:rsidRPr="002E03DF">
        <w:rPr>
          <w:szCs w:val="21"/>
        </w:rPr>
        <w:t xml:space="preserve">PCAT, </w:t>
      </w:r>
      <w:proofErr w:type="spellStart"/>
      <w:r w:rsidRPr="002E03DF">
        <w:rPr>
          <w:rFonts w:eastAsia="SimSun"/>
          <w:szCs w:val="21"/>
        </w:rPr>
        <w:t>pericoronary</w:t>
      </w:r>
      <w:proofErr w:type="spellEnd"/>
      <w:r w:rsidRPr="002E03DF">
        <w:rPr>
          <w:szCs w:val="21"/>
        </w:rPr>
        <w:t xml:space="preserve"> adipose tissue;</w:t>
      </w:r>
      <w:r w:rsidRPr="002E03DF">
        <w:rPr>
          <w:rFonts w:eastAsia="Times-Roman"/>
          <w:szCs w:val="21"/>
          <w:lang w:bidi="ar"/>
        </w:rPr>
        <w:t xml:space="preserve"> </w:t>
      </w:r>
      <w:r w:rsidRPr="002E03DF">
        <w:rPr>
          <w:szCs w:val="21"/>
        </w:rPr>
        <w:t>TAT, peri-aortic adipose tissue; EAT, epicardial adipose tissue; CAC,</w:t>
      </w:r>
      <w:r w:rsidRPr="002E03DF">
        <w:rPr>
          <w:rFonts w:eastAsia="Microsoft YaHei"/>
          <w:szCs w:val="21"/>
          <w:lang w:bidi="ar"/>
        </w:rPr>
        <w:t xml:space="preserve"> coronary artery </w:t>
      </w:r>
      <w:r w:rsidRPr="002E03DF">
        <w:rPr>
          <w:szCs w:val="21"/>
        </w:rPr>
        <w:t xml:space="preserve">calcification; </w:t>
      </w:r>
      <w:r w:rsidRPr="002E03DF">
        <w:rPr>
          <w:rFonts w:eastAsia="SimSun"/>
          <w:szCs w:val="21"/>
          <w:lang w:bidi="ar"/>
        </w:rPr>
        <w:t>TAC,</w:t>
      </w:r>
      <w:r w:rsidRPr="002E03DF">
        <w:rPr>
          <w:rFonts w:eastAsia="Microsoft YaHei"/>
          <w:szCs w:val="21"/>
          <w:lang w:bidi="ar"/>
        </w:rPr>
        <w:t xml:space="preserve"> thoracic aorta</w:t>
      </w:r>
      <w:r w:rsidRPr="002E03DF">
        <w:rPr>
          <w:rFonts w:eastAsia="Times-Roman"/>
          <w:szCs w:val="21"/>
          <w:lang w:bidi="ar"/>
        </w:rPr>
        <w:t xml:space="preserve"> calcification</w:t>
      </w:r>
      <w:r w:rsidRPr="002E03DF">
        <w:rPr>
          <w:rFonts w:eastAsia="SimSun"/>
          <w:szCs w:val="21"/>
          <w:lang w:bidi="ar"/>
        </w:rPr>
        <w:t xml:space="preserve">. </w:t>
      </w:r>
    </w:p>
    <w:p w14:paraId="253D3B97" w14:textId="452087A8" w:rsidR="00B17D33" w:rsidRPr="00620E43" w:rsidRDefault="00B17D33" w:rsidP="00B37A4C">
      <w:pPr>
        <w:rPr>
          <w:b/>
          <w:bCs/>
          <w:color w:val="000000"/>
        </w:rPr>
      </w:pPr>
      <w:r w:rsidRPr="00620E43">
        <w:rPr>
          <w:b/>
          <w:bCs/>
        </w:rPr>
        <w:lastRenderedPageBreak/>
        <w:t>Table S</w:t>
      </w:r>
      <w:r w:rsidR="007753CC">
        <w:rPr>
          <w:rFonts w:hint="eastAsia"/>
          <w:b/>
          <w:bCs/>
        </w:rPr>
        <w:t>2</w:t>
      </w:r>
      <w:r w:rsidRPr="00620E43">
        <w:rPr>
          <w:b/>
          <w:bCs/>
        </w:rPr>
        <w:t>. Cox regression of risk factors associated with cardiovascular outcomes in CKD patients</w:t>
      </w:r>
    </w:p>
    <w:tbl>
      <w:tblPr>
        <w:tblStyle w:val="TableGrid"/>
        <w:tblW w:w="1587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2126"/>
        <w:gridCol w:w="850"/>
        <w:gridCol w:w="2127"/>
        <w:gridCol w:w="850"/>
        <w:gridCol w:w="2126"/>
        <w:gridCol w:w="851"/>
        <w:gridCol w:w="2409"/>
        <w:gridCol w:w="850"/>
      </w:tblGrid>
      <w:tr w:rsidR="00B17D33" w:rsidRPr="00B17D33" w14:paraId="268C65BF" w14:textId="77777777" w:rsidTr="00DA604D">
        <w:trPr>
          <w:jc w:val="center"/>
        </w:trPr>
        <w:tc>
          <w:tcPr>
            <w:tcW w:w="3687" w:type="dxa"/>
            <w:vMerge w:val="restart"/>
            <w:tcBorders>
              <w:right w:val="nil"/>
              <w:tl2br w:val="nil"/>
              <w:tr2bl w:val="nil"/>
            </w:tcBorders>
            <w:vAlign w:val="center"/>
          </w:tcPr>
          <w:p w14:paraId="3923D251" w14:textId="4723F603" w:rsidR="00B17D33" w:rsidRPr="00B17D33" w:rsidRDefault="00620E43" w:rsidP="00620E43">
            <w:pPr>
              <w:jc w:val="center"/>
            </w:pPr>
            <w:r w:rsidRPr="00440EF1">
              <w:rPr>
                <w:b/>
                <w:bCs/>
                <w:szCs w:val="21"/>
              </w:rPr>
              <w:t>Parameters</w:t>
            </w:r>
          </w:p>
        </w:tc>
        <w:tc>
          <w:tcPr>
            <w:tcW w:w="12189" w:type="dxa"/>
            <w:gridSpan w:val="8"/>
            <w:tcBorders>
              <w:left w:val="nil"/>
              <w:bottom w:val="single" w:sz="4" w:space="0" w:color="auto"/>
              <w:tl2br w:val="nil"/>
              <w:tr2bl w:val="nil"/>
            </w:tcBorders>
            <w:vAlign w:val="center"/>
          </w:tcPr>
          <w:p w14:paraId="2E484BB0" w14:textId="77777777" w:rsidR="00B17D33" w:rsidRPr="00B17D33" w:rsidRDefault="00B17D33" w:rsidP="00620E43">
            <w:pPr>
              <w:jc w:val="center"/>
            </w:pPr>
            <w:r w:rsidRPr="00620E43">
              <w:rPr>
                <w:b/>
                <w:bCs/>
              </w:rPr>
              <w:t>Cardiovascular outcomes</w:t>
            </w:r>
          </w:p>
        </w:tc>
      </w:tr>
      <w:tr w:rsidR="00B17D33" w:rsidRPr="00B17D33" w14:paraId="49CAEC64" w14:textId="77777777" w:rsidTr="00DA604D">
        <w:trPr>
          <w:jc w:val="center"/>
        </w:trPr>
        <w:tc>
          <w:tcPr>
            <w:tcW w:w="3687" w:type="dxa"/>
            <w:vMerge/>
            <w:tcBorders>
              <w:right w:val="nil"/>
              <w:tl2br w:val="nil"/>
              <w:tr2bl w:val="nil"/>
            </w:tcBorders>
          </w:tcPr>
          <w:p w14:paraId="73281CD0" w14:textId="77777777" w:rsidR="00B17D33" w:rsidRPr="00B17D33" w:rsidRDefault="00B17D33" w:rsidP="00B37A4C"/>
        </w:tc>
        <w:tc>
          <w:tcPr>
            <w:tcW w:w="2976" w:type="dxa"/>
            <w:gridSpan w:val="2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E63BE4" w14:textId="4F7133D1" w:rsidR="00B17D33" w:rsidRPr="00B17D33" w:rsidRDefault="00B17D33" w:rsidP="000D0576">
            <w:pPr>
              <w:jc w:val="center"/>
              <w:rPr>
                <w:b/>
                <w:bCs/>
                <w:i/>
                <w:iCs/>
              </w:rPr>
            </w:pPr>
            <w:r w:rsidRPr="00B17D33">
              <w:t>Univaria</w:t>
            </w:r>
            <w:r w:rsidR="00C32B24">
              <w:rPr>
                <w:rFonts w:hint="eastAsia"/>
              </w:rPr>
              <w:t>t</w:t>
            </w:r>
            <w:r w:rsidRPr="00B17D33">
              <w:t>e regression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F947C0E" w14:textId="2FCE0438" w:rsidR="00B17D33" w:rsidRPr="00C32B24" w:rsidRDefault="00B17D33" w:rsidP="000D0576">
            <w:pPr>
              <w:jc w:val="center"/>
            </w:pPr>
            <w:r w:rsidRPr="00B17D33">
              <w:t>Multivaria</w:t>
            </w:r>
            <w:r w:rsidR="00C32B24">
              <w:rPr>
                <w:rFonts w:hint="eastAsia"/>
              </w:rPr>
              <w:t>t</w:t>
            </w:r>
            <w:r w:rsidRPr="00B17D33">
              <w:t xml:space="preserve">e </w:t>
            </w:r>
            <w:proofErr w:type="spellStart"/>
            <w:r w:rsidRPr="00B17D33">
              <w:t>regression</w:t>
            </w:r>
            <w:r w:rsidRPr="0022566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E682A4F" w14:textId="0D84B20A" w:rsidR="00B17D33" w:rsidRPr="00B17D33" w:rsidRDefault="00B17D33" w:rsidP="000D0576">
            <w:pPr>
              <w:jc w:val="center"/>
            </w:pPr>
            <w:r w:rsidRPr="00B17D33">
              <w:t>Multivaria</w:t>
            </w:r>
            <w:r w:rsidR="00C32B24">
              <w:rPr>
                <w:rFonts w:hint="eastAsia"/>
              </w:rPr>
              <w:t>t</w:t>
            </w:r>
            <w:r w:rsidRPr="00B17D33">
              <w:t xml:space="preserve">e </w:t>
            </w:r>
            <w:proofErr w:type="spellStart"/>
            <w:r w:rsidRPr="00B17D33">
              <w:t>regression</w:t>
            </w:r>
            <w:r w:rsidRPr="0022566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59" w:type="dxa"/>
            <w:gridSpan w:val="2"/>
            <w:tcBorders>
              <w:left w:val="nil"/>
              <w:bottom w:val="nil"/>
              <w:tl2br w:val="nil"/>
              <w:tr2bl w:val="nil"/>
            </w:tcBorders>
          </w:tcPr>
          <w:p w14:paraId="6D2BF10A" w14:textId="36AEDE02" w:rsidR="00B17D33" w:rsidRPr="00B17D33" w:rsidRDefault="00B17D33" w:rsidP="000D0576">
            <w:pPr>
              <w:jc w:val="center"/>
            </w:pPr>
            <w:r w:rsidRPr="00B17D33">
              <w:t>Multivaria</w:t>
            </w:r>
            <w:r w:rsidR="00C32B24">
              <w:rPr>
                <w:rFonts w:hint="eastAsia"/>
              </w:rPr>
              <w:t>t</w:t>
            </w:r>
            <w:r w:rsidRPr="00B17D33">
              <w:t xml:space="preserve">e </w:t>
            </w:r>
            <w:proofErr w:type="spellStart"/>
            <w:r w:rsidRPr="00B17D33">
              <w:t>regression</w:t>
            </w:r>
            <w:r w:rsidRPr="0022566F">
              <w:rPr>
                <w:vertAlign w:val="superscript"/>
              </w:rPr>
              <w:t>c</w:t>
            </w:r>
            <w:proofErr w:type="spellEnd"/>
          </w:p>
        </w:tc>
      </w:tr>
      <w:tr w:rsidR="0022566F" w:rsidRPr="00B17D33" w14:paraId="6F69CE55" w14:textId="77777777" w:rsidTr="00DA604D">
        <w:trPr>
          <w:jc w:val="center"/>
        </w:trPr>
        <w:tc>
          <w:tcPr>
            <w:tcW w:w="3687" w:type="dxa"/>
            <w:vMerge/>
            <w:tcBorders>
              <w:bottom w:val="single" w:sz="4" w:space="0" w:color="auto"/>
              <w:right w:val="nil"/>
              <w:tl2br w:val="nil"/>
              <w:tr2bl w:val="nil"/>
            </w:tcBorders>
          </w:tcPr>
          <w:p w14:paraId="08DB9791" w14:textId="77777777" w:rsidR="0022566F" w:rsidRPr="00B17D33" w:rsidRDefault="0022566F" w:rsidP="0022566F"/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B5243FB" w14:textId="77777777" w:rsidR="0022566F" w:rsidRPr="00B17D33" w:rsidRDefault="0022566F" w:rsidP="0022566F">
            <w:pPr>
              <w:jc w:val="center"/>
            </w:pPr>
            <w:r w:rsidRPr="00B17D33"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E06D7C3" w14:textId="77777777" w:rsidR="0022566F" w:rsidRPr="0022566F" w:rsidRDefault="0022566F" w:rsidP="0022566F">
            <w:pPr>
              <w:jc w:val="center"/>
              <w:rPr>
                <w:i/>
                <w:iCs/>
              </w:rPr>
            </w:pPr>
            <w:r w:rsidRPr="0022566F">
              <w:rPr>
                <w:i/>
                <w:iCs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7903D1C" w14:textId="4CE2788F" w:rsidR="0022566F" w:rsidRPr="00B17D33" w:rsidRDefault="0022566F" w:rsidP="0022566F">
            <w:r w:rsidRPr="00B17D33"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385633D" w14:textId="26D5EB71" w:rsidR="0022566F" w:rsidRPr="00C32B24" w:rsidRDefault="0022566F" w:rsidP="0022566F">
            <w:pPr>
              <w:jc w:val="center"/>
            </w:pPr>
            <w:r w:rsidRPr="0022566F">
              <w:rPr>
                <w:i/>
                <w:iCs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F3D15F7" w14:textId="2147D176" w:rsidR="0022566F" w:rsidRPr="00C32B24" w:rsidRDefault="0022566F" w:rsidP="0022566F">
            <w:r w:rsidRPr="00B17D33"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58099D8" w14:textId="0EE0E350" w:rsidR="0022566F" w:rsidRPr="00C32B24" w:rsidRDefault="0022566F" w:rsidP="0022566F">
            <w:pPr>
              <w:jc w:val="center"/>
            </w:pPr>
            <w:r w:rsidRPr="0022566F">
              <w:rPr>
                <w:i/>
                <w:iCs/>
              </w:rPr>
              <w:t>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19AC9A2" w14:textId="33CC837E" w:rsidR="0022566F" w:rsidRPr="00C32B24" w:rsidRDefault="0022566F" w:rsidP="0022566F">
            <w:r w:rsidRPr="00B17D33"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tl2br w:val="nil"/>
              <w:tr2bl w:val="nil"/>
            </w:tcBorders>
            <w:vAlign w:val="center"/>
          </w:tcPr>
          <w:p w14:paraId="5A3647B5" w14:textId="0CE00EF1" w:rsidR="0022566F" w:rsidRPr="00C32B24" w:rsidRDefault="0022566F" w:rsidP="0022566F">
            <w:pPr>
              <w:jc w:val="center"/>
            </w:pPr>
            <w:r w:rsidRPr="0022566F">
              <w:rPr>
                <w:i/>
                <w:iCs/>
              </w:rPr>
              <w:t>P</w:t>
            </w:r>
          </w:p>
        </w:tc>
      </w:tr>
      <w:tr w:rsidR="00B17D33" w:rsidRPr="00B17D33" w14:paraId="075AAAE4" w14:textId="77777777" w:rsidTr="00482A5A">
        <w:trPr>
          <w:jc w:val="center"/>
        </w:trPr>
        <w:tc>
          <w:tcPr>
            <w:tcW w:w="3687" w:type="dxa"/>
            <w:tcBorders>
              <w:bottom w:val="nil"/>
              <w:right w:val="nil"/>
              <w:tl2br w:val="nil"/>
              <w:tr2bl w:val="nil"/>
            </w:tcBorders>
          </w:tcPr>
          <w:p w14:paraId="491D7C14" w14:textId="77777777" w:rsidR="00B17D33" w:rsidRPr="00B17D33" w:rsidRDefault="00B17D33" w:rsidP="00B37A4C">
            <w:r w:rsidRPr="00B17D33">
              <w:t>Age (year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2DE602" w14:textId="77777777" w:rsidR="00B17D33" w:rsidRPr="00B17D33" w:rsidRDefault="00B17D33" w:rsidP="00B37A4C">
            <w:r w:rsidRPr="00B17D33">
              <w:t>1.039 (1.007, 1.072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DD8CED" w14:textId="77777777" w:rsidR="00B17D33" w:rsidRPr="00B17D33" w:rsidRDefault="00B17D33" w:rsidP="00B37A4C">
            <w:r w:rsidRPr="00620E43">
              <w:rPr>
                <w:b/>
                <w:bCs/>
              </w:rPr>
              <w:t>0.01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7454C3" w14:textId="77777777" w:rsidR="00B17D33" w:rsidRPr="00B17D33" w:rsidRDefault="00B17D33" w:rsidP="00B37A4C">
            <w:r w:rsidRPr="00B17D33">
              <w:t>1.034 (1, 1.069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E48FA3" w14:textId="77777777" w:rsidR="00B17D33" w:rsidRPr="00B17D33" w:rsidRDefault="00B17D33" w:rsidP="00B37A4C">
            <w:r w:rsidRPr="00B17D33">
              <w:t>0.05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0672F0A" w14:textId="77777777" w:rsidR="00B17D33" w:rsidRPr="00B17D33" w:rsidRDefault="00B17D33" w:rsidP="00B37A4C">
            <w:r w:rsidRPr="00B17D33">
              <w:t>1.019 (0.982, 1.05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1846FC5" w14:textId="77777777" w:rsidR="00B17D33" w:rsidRPr="00B17D33" w:rsidRDefault="00B17D33" w:rsidP="00B37A4C">
            <w:r w:rsidRPr="00B17D33">
              <w:t>0.315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0C0A9F0" w14:textId="77777777" w:rsidR="00B17D33" w:rsidRPr="00B17D33" w:rsidRDefault="00B17D33" w:rsidP="00B37A4C">
            <w:r w:rsidRPr="00B17D33">
              <w:t>1.031 (0.994, 1.068)</w:t>
            </w:r>
          </w:p>
        </w:tc>
        <w:tc>
          <w:tcPr>
            <w:tcW w:w="850" w:type="dxa"/>
            <w:tcBorders>
              <w:left w:val="nil"/>
              <w:bottom w:val="nil"/>
              <w:tl2br w:val="nil"/>
              <w:tr2bl w:val="nil"/>
            </w:tcBorders>
          </w:tcPr>
          <w:p w14:paraId="5A444011" w14:textId="77777777" w:rsidR="00B17D33" w:rsidRPr="00B17D33" w:rsidRDefault="00B17D33" w:rsidP="00B37A4C">
            <w:r w:rsidRPr="00B17D33">
              <w:t>0.100</w:t>
            </w:r>
          </w:p>
        </w:tc>
      </w:tr>
      <w:tr w:rsidR="00B17D33" w:rsidRPr="00B17D33" w14:paraId="4D31D84F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3C5A90B8" w14:textId="77777777" w:rsidR="00B17D33" w:rsidRPr="00B17D33" w:rsidRDefault="00B17D33" w:rsidP="00B37A4C">
            <w:r w:rsidRPr="00B17D33">
              <w:t>Gender (fe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6EBCE8" w14:textId="77777777" w:rsidR="00B17D33" w:rsidRPr="00B17D33" w:rsidRDefault="00B17D33" w:rsidP="00B37A4C">
            <w:r w:rsidRPr="00B17D33">
              <w:t>0.603 (0.238, 1.5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51F6DC" w14:textId="77777777" w:rsidR="00B17D33" w:rsidRPr="00B17D33" w:rsidRDefault="00B17D33" w:rsidP="00B37A4C">
            <w:r w:rsidRPr="00B17D33">
              <w:t>0.2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782305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E4737E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2FB291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E24004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BE9D09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729B5C53" w14:textId="77777777" w:rsidR="00B17D33" w:rsidRPr="00B17D33" w:rsidRDefault="00B17D33" w:rsidP="00B37A4C"/>
        </w:tc>
      </w:tr>
      <w:tr w:rsidR="00B17D33" w:rsidRPr="00B17D33" w14:paraId="2D1C991E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0C4427CB" w14:textId="77777777" w:rsidR="00B17D33" w:rsidRPr="00B17D33" w:rsidRDefault="00B17D33" w:rsidP="00B37A4C">
            <w:proofErr w:type="spellStart"/>
            <w:r w:rsidRPr="00B17D33">
              <w:t>Scr</w:t>
            </w:r>
            <w:proofErr w:type="spellEnd"/>
            <w:r w:rsidRPr="00B17D33">
              <w:t xml:space="preserve"> (</w:t>
            </w:r>
            <w:proofErr w:type="spellStart"/>
            <w:r w:rsidRPr="00B17D33">
              <w:t>umol</w:t>
            </w:r>
            <w:proofErr w:type="spellEnd"/>
            <w:r w:rsidRPr="00B17D33"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B74919" w14:textId="77777777" w:rsidR="00B17D33" w:rsidRPr="00B17D33" w:rsidRDefault="00B17D33" w:rsidP="00B37A4C">
            <w:r w:rsidRPr="00B17D33">
              <w:t>1 (0.999, 1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7C2051" w14:textId="77777777" w:rsidR="00B17D33" w:rsidRPr="00B17D33" w:rsidRDefault="00B17D33" w:rsidP="00B37A4C">
            <w:r w:rsidRPr="00B17D33">
              <w:t>0.6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F0B445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4083D3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0DF771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DA6FF5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05F5E6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0EB767FA" w14:textId="77777777" w:rsidR="00B17D33" w:rsidRPr="00B17D33" w:rsidRDefault="00B17D33" w:rsidP="00B37A4C"/>
        </w:tc>
      </w:tr>
      <w:tr w:rsidR="00B17D33" w:rsidRPr="00B17D33" w14:paraId="35B4D037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3D2AEFB0" w14:textId="72A20837" w:rsidR="00B17D33" w:rsidRPr="00B17D33" w:rsidRDefault="00B17D33" w:rsidP="00B37A4C">
            <w:proofErr w:type="gramStart"/>
            <w:r w:rsidRPr="00B17D33">
              <w:t>eGFR</w:t>
            </w:r>
            <w:r w:rsidR="003F3B69">
              <w:rPr>
                <w:rFonts w:hint="eastAsia"/>
              </w:rPr>
              <w:t xml:space="preserve"> (</w:t>
            </w:r>
            <w:r w:rsidR="003F3B69" w:rsidRPr="008E584C">
              <w:t>(</w:t>
            </w:r>
            <w:proofErr w:type="gramEnd"/>
            <w:r w:rsidR="003F3B69" w:rsidRPr="008E584C">
              <w:t>ml/min/1.73m</w:t>
            </w:r>
            <w:r w:rsidR="003F3B69" w:rsidRPr="00E21245">
              <w:rPr>
                <w:vertAlign w:val="superscript"/>
              </w:rPr>
              <w:t>2</w:t>
            </w:r>
            <w:r w:rsidR="003F3B69" w:rsidRPr="00E21245">
              <w:t>)</w:t>
            </w:r>
            <w:r w:rsidR="003F3B69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39F9F8" w14:textId="77777777" w:rsidR="00B17D33" w:rsidRPr="00B17D33" w:rsidRDefault="00B17D33" w:rsidP="00B37A4C">
            <w:r w:rsidRPr="00B17D33">
              <w:t>0.981 (0.955, 1.0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37806D" w14:textId="77777777" w:rsidR="00B17D33" w:rsidRPr="00B17D33" w:rsidRDefault="00B17D33" w:rsidP="00B37A4C">
            <w:r w:rsidRPr="00B17D33">
              <w:t>0.1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46AD90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7D5098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89A48B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7A53B8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EA90FC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21C8F6E7" w14:textId="77777777" w:rsidR="00B17D33" w:rsidRPr="00B17D33" w:rsidRDefault="00B17D33" w:rsidP="00B37A4C"/>
        </w:tc>
      </w:tr>
      <w:tr w:rsidR="00B17D33" w:rsidRPr="00B17D33" w14:paraId="1FC99FFD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74A48EB7" w14:textId="77777777" w:rsidR="00B17D33" w:rsidRPr="00B17D33" w:rsidRDefault="00B17D33" w:rsidP="00B37A4C">
            <w:r w:rsidRPr="00B17D33">
              <w:t>Proteinuria (g/24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040048" w14:textId="77777777" w:rsidR="00B17D33" w:rsidRPr="00B17D33" w:rsidRDefault="00B17D33" w:rsidP="00B37A4C">
            <w:r w:rsidRPr="00B17D33">
              <w:t>1.032 (0.934, 1.1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8BC975" w14:textId="77777777" w:rsidR="00B17D33" w:rsidRPr="00B17D33" w:rsidRDefault="00B17D33" w:rsidP="00B37A4C">
            <w:r w:rsidRPr="00B17D33">
              <w:t>0.5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BC7EA6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536491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460CB4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624350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BD1985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0088EBC5" w14:textId="77777777" w:rsidR="00B17D33" w:rsidRPr="00B17D33" w:rsidRDefault="00B17D33" w:rsidP="00B37A4C"/>
        </w:tc>
      </w:tr>
      <w:tr w:rsidR="00B17D33" w:rsidRPr="00B17D33" w14:paraId="79AE1D0A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150B61F7" w14:textId="77777777" w:rsidR="00B17D33" w:rsidRPr="00B17D33" w:rsidRDefault="00B17D33" w:rsidP="00B37A4C">
            <w:r w:rsidRPr="00B17D33">
              <w:t>BMI (kg/m</w:t>
            </w:r>
            <w:r w:rsidRPr="008E584C">
              <w:rPr>
                <w:vertAlign w:val="superscript"/>
              </w:rPr>
              <w:t>2</w:t>
            </w:r>
            <w:r w:rsidRPr="00B17D33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B9F06B" w14:textId="77777777" w:rsidR="00B17D33" w:rsidRPr="00B17D33" w:rsidRDefault="00B17D33" w:rsidP="00B37A4C">
            <w:r w:rsidRPr="00B17D33">
              <w:t>1.169 (1.047, 1.3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493D75" w14:textId="77777777" w:rsidR="00B17D33" w:rsidRPr="00B17D33" w:rsidRDefault="00B17D33" w:rsidP="00B37A4C">
            <w:r w:rsidRPr="00620E43">
              <w:rPr>
                <w:b/>
                <w:bCs/>
              </w:rPr>
              <w:t>0.0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C7880C" w14:textId="77777777" w:rsidR="00B17D33" w:rsidRPr="00B17D33" w:rsidRDefault="00B17D33" w:rsidP="00B37A4C">
            <w:r w:rsidRPr="00B17D33">
              <w:t>1.167 (1.028, 1.3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BB0655" w14:textId="77777777" w:rsidR="00B17D33" w:rsidRPr="00B17D33" w:rsidRDefault="00B17D33" w:rsidP="00B37A4C">
            <w:r w:rsidRPr="00B17D33">
              <w:t>0.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EEB9C6" w14:textId="77777777" w:rsidR="00B17D33" w:rsidRPr="00B17D33" w:rsidRDefault="00B17D33" w:rsidP="00B37A4C">
            <w:r w:rsidRPr="00B17D33">
              <w:t>1.069 (0.920, 1.2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59EB66" w14:textId="77777777" w:rsidR="00B17D33" w:rsidRPr="00B17D33" w:rsidRDefault="00B17D33" w:rsidP="00B37A4C">
            <w:r w:rsidRPr="00B17D33">
              <w:t>0.3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A8754F" w14:textId="77777777" w:rsidR="00B17D33" w:rsidRPr="00B17D33" w:rsidRDefault="00B17D33" w:rsidP="00B37A4C">
            <w:r w:rsidRPr="00B17D33">
              <w:t>1.153 (1.002, 1.3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28A91597" w14:textId="77777777" w:rsidR="00B17D33" w:rsidRPr="00B17D33" w:rsidRDefault="00B17D33" w:rsidP="00B37A4C">
            <w:r w:rsidRPr="00620E43">
              <w:rPr>
                <w:b/>
                <w:bCs/>
              </w:rPr>
              <w:t>0.046</w:t>
            </w:r>
          </w:p>
        </w:tc>
      </w:tr>
      <w:tr w:rsidR="00B17D33" w:rsidRPr="00B17D33" w14:paraId="7DEF2F27" w14:textId="77777777" w:rsidTr="00482A5A">
        <w:trPr>
          <w:trHeight w:val="90"/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79D0B03" w14:textId="77777777" w:rsidR="00B17D33" w:rsidRPr="00B17D33" w:rsidRDefault="00B17D33" w:rsidP="00B37A4C">
            <w:r w:rsidRPr="00B17D33">
              <w:t>total cholesterol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BC27AA" w14:textId="77777777" w:rsidR="00B17D33" w:rsidRPr="00B17D33" w:rsidRDefault="00B17D33" w:rsidP="00B37A4C">
            <w:r w:rsidRPr="00B17D33">
              <w:t>0.955 (0.729, 1.2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4A79BB" w14:textId="77777777" w:rsidR="00B17D33" w:rsidRPr="00B17D33" w:rsidRDefault="00B17D33" w:rsidP="00B37A4C">
            <w:r w:rsidRPr="00B17D33">
              <w:t>0.7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2CADA8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0F051B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43DF68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DE89B3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5679A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0474550B" w14:textId="77777777" w:rsidR="00B17D33" w:rsidRPr="00B17D33" w:rsidRDefault="00B17D33" w:rsidP="00B37A4C"/>
        </w:tc>
      </w:tr>
      <w:tr w:rsidR="00B17D33" w:rsidRPr="00B17D33" w14:paraId="482E8756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5BF0F928" w14:textId="77777777" w:rsidR="00B17D33" w:rsidRPr="00B17D33" w:rsidRDefault="00B17D33" w:rsidP="00B37A4C">
            <w:r w:rsidRPr="00B17D33">
              <w:t>Triglycerides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935576" w14:textId="77777777" w:rsidR="00B17D33" w:rsidRPr="00B17D33" w:rsidRDefault="00B17D33" w:rsidP="00B37A4C">
            <w:r w:rsidRPr="00B17D33">
              <w:t>0.680 (0.396, 1.1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427938" w14:textId="77777777" w:rsidR="00B17D33" w:rsidRPr="00B17D33" w:rsidRDefault="00B17D33" w:rsidP="00B37A4C">
            <w:r w:rsidRPr="00B17D33">
              <w:t>0.1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311BA8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FECC5A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F28E1C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4293DA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2ED735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2A02CAE5" w14:textId="77777777" w:rsidR="00B17D33" w:rsidRPr="00B17D33" w:rsidRDefault="00B17D33" w:rsidP="00B37A4C"/>
        </w:tc>
      </w:tr>
      <w:tr w:rsidR="00B17D33" w:rsidRPr="00B17D33" w14:paraId="791B4EA6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3C0AC768" w14:textId="77777777" w:rsidR="00B17D33" w:rsidRPr="00B17D33" w:rsidRDefault="00B17D33" w:rsidP="00B37A4C">
            <w:r w:rsidRPr="00B17D33">
              <w:t>HDL cholesterol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90C078" w14:textId="77777777" w:rsidR="00B17D33" w:rsidRPr="00B17D33" w:rsidRDefault="00B17D33" w:rsidP="00B37A4C">
            <w:r w:rsidRPr="00B17D33">
              <w:t>0.984 (0.317, 3.0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346D59" w14:textId="77777777" w:rsidR="00B17D33" w:rsidRPr="00B17D33" w:rsidRDefault="00B17D33" w:rsidP="00B37A4C">
            <w:r w:rsidRPr="00B17D33">
              <w:t>0.9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53BA30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1A8885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F4424A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9FE0E8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83FDD2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08AD3D74" w14:textId="77777777" w:rsidR="00B17D33" w:rsidRPr="00B17D33" w:rsidRDefault="00B17D33" w:rsidP="00B37A4C"/>
        </w:tc>
      </w:tr>
      <w:tr w:rsidR="00B17D33" w:rsidRPr="00B17D33" w14:paraId="26892EBD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7A52965" w14:textId="77777777" w:rsidR="00B17D33" w:rsidRPr="00B17D33" w:rsidRDefault="00B17D33" w:rsidP="00B37A4C">
            <w:r w:rsidRPr="00B17D33">
              <w:t>LDL cholesterol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31E189" w14:textId="77777777" w:rsidR="00B17D33" w:rsidRPr="00B17D33" w:rsidRDefault="00B17D33" w:rsidP="00B37A4C">
            <w:r w:rsidRPr="00B17D33">
              <w:t>0.954 (0.635, 1.4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A5F014" w14:textId="77777777" w:rsidR="00B17D33" w:rsidRPr="00B17D33" w:rsidRDefault="00B17D33" w:rsidP="00B37A4C">
            <w:r w:rsidRPr="00B17D33">
              <w:t>0.8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F808A7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70E342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CB26BA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999FEA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988EAD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4CA6654E" w14:textId="77777777" w:rsidR="00B17D33" w:rsidRPr="00B17D33" w:rsidRDefault="00B17D33" w:rsidP="00B37A4C"/>
        </w:tc>
      </w:tr>
      <w:tr w:rsidR="00B17D33" w:rsidRPr="00B17D33" w14:paraId="19F54DA2" w14:textId="77777777" w:rsidTr="00482A5A">
        <w:trPr>
          <w:trHeight w:val="90"/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77D2D47C" w14:textId="77777777" w:rsidR="00B17D33" w:rsidRPr="00B17D33" w:rsidRDefault="00B17D33" w:rsidP="00B37A4C">
            <w:r w:rsidRPr="00B17D33">
              <w:t>Diabetes (yes or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2E925A" w14:textId="77777777" w:rsidR="00B17D33" w:rsidRPr="00B17D33" w:rsidRDefault="00B17D33" w:rsidP="00B37A4C">
            <w:r w:rsidRPr="00B17D33">
              <w:t>1.901 (0.823, 4.3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B189E6" w14:textId="77777777" w:rsidR="00B17D33" w:rsidRPr="00B17D33" w:rsidRDefault="00B17D33" w:rsidP="00B37A4C">
            <w:r w:rsidRPr="00B17D33">
              <w:t>0.1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03F221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6CB0F4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CD8018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B7F183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B8EB6E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5D2CC7AE" w14:textId="77777777" w:rsidR="00B17D33" w:rsidRPr="00B17D33" w:rsidRDefault="00B17D33" w:rsidP="00B37A4C"/>
        </w:tc>
      </w:tr>
      <w:tr w:rsidR="00B17D33" w:rsidRPr="00B17D33" w14:paraId="3DF76DDC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72AFF725" w14:textId="77777777" w:rsidR="00B17D33" w:rsidRPr="00B17D33" w:rsidRDefault="00B17D33" w:rsidP="00B37A4C">
            <w:r w:rsidRPr="00B17D33">
              <w:t>CRP (m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A94897" w14:textId="77777777" w:rsidR="00B17D33" w:rsidRPr="00B17D33" w:rsidRDefault="00B17D33" w:rsidP="00B37A4C">
            <w:r w:rsidRPr="00B17D33">
              <w:t>1.004 (0.977, 1.0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52B653" w14:textId="77777777" w:rsidR="00B17D33" w:rsidRPr="00B17D33" w:rsidRDefault="00B17D33" w:rsidP="00B37A4C">
            <w:r w:rsidRPr="00B17D33">
              <w:t>0.7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297674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B213FC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B58E33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1D2AB2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FBC547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1DCC3419" w14:textId="77777777" w:rsidR="00B17D33" w:rsidRPr="00B17D33" w:rsidRDefault="00B17D33" w:rsidP="00B37A4C"/>
        </w:tc>
      </w:tr>
      <w:tr w:rsidR="00B17D33" w:rsidRPr="00B17D33" w14:paraId="49E9B9C2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583E7566" w14:textId="77777777" w:rsidR="00B17D33" w:rsidRPr="00B17D33" w:rsidRDefault="00B17D33" w:rsidP="00B37A4C">
            <w:r w:rsidRPr="00B17D33">
              <w:t>Smoking (yes or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2ABA25" w14:textId="77777777" w:rsidR="00B17D33" w:rsidRPr="00B17D33" w:rsidRDefault="00B17D33" w:rsidP="00B37A4C">
            <w:r w:rsidRPr="00B17D33">
              <w:t>2.439 (1.075, 5.5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341374" w14:textId="77777777" w:rsidR="00B17D33" w:rsidRPr="00B17D33" w:rsidRDefault="00B17D33" w:rsidP="00B37A4C">
            <w:r w:rsidRPr="00620E43">
              <w:rPr>
                <w:b/>
                <w:bCs/>
              </w:rPr>
              <w:t>0.0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DB2647" w14:textId="77777777" w:rsidR="00B17D33" w:rsidRPr="00B17D33" w:rsidRDefault="00B17D33" w:rsidP="00B37A4C">
            <w:r w:rsidRPr="00B17D33">
              <w:t>2.120 (0.896, 5.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584329" w14:textId="77777777" w:rsidR="00B17D33" w:rsidRPr="00B17D33" w:rsidRDefault="00B17D33" w:rsidP="00B37A4C">
            <w:r w:rsidRPr="00B17D33">
              <w:t>0.0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158624" w14:textId="77777777" w:rsidR="00B17D33" w:rsidRPr="00B17D33" w:rsidRDefault="00B17D33" w:rsidP="00B37A4C">
            <w:r w:rsidRPr="00B17D33">
              <w:t>2.369 (0.996, 5.6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C7CB80" w14:textId="77777777" w:rsidR="00B17D33" w:rsidRPr="00B17D33" w:rsidRDefault="00B17D33" w:rsidP="00B37A4C">
            <w:r w:rsidRPr="00B17D33">
              <w:t>0.0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D6BEB9" w14:textId="77777777" w:rsidR="00B17D33" w:rsidRPr="00B17D33" w:rsidRDefault="00B17D33" w:rsidP="00B37A4C">
            <w:r w:rsidRPr="00B17D33">
              <w:t>1.979 (0.854, 4.5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0C5F9527" w14:textId="77777777" w:rsidR="00B17D33" w:rsidRPr="00B17D33" w:rsidRDefault="00B17D33" w:rsidP="00B37A4C">
            <w:r w:rsidRPr="00B17D33">
              <w:t>0.111</w:t>
            </w:r>
          </w:p>
        </w:tc>
      </w:tr>
      <w:tr w:rsidR="00B17D33" w:rsidRPr="00B17D33" w14:paraId="3D6D9196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68810FC" w14:textId="77777777" w:rsidR="00B17D33" w:rsidRPr="00B17D33" w:rsidRDefault="00B17D33" w:rsidP="00B37A4C">
            <w:r w:rsidRPr="00B17D33">
              <w:t>Hypertension (yes or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004E4A" w14:textId="77777777" w:rsidR="00B17D33" w:rsidRPr="00B17D33" w:rsidRDefault="00B17D33" w:rsidP="00B37A4C">
            <w:r w:rsidRPr="00B17D33">
              <w:t>6.209 (0.837, 46.0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C8564F" w14:textId="77777777" w:rsidR="00B17D33" w:rsidRPr="00B17D33" w:rsidRDefault="00B17D33" w:rsidP="00B37A4C">
            <w:r w:rsidRPr="00B17D33">
              <w:t>0.0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A3DDFA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87B263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D34F64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99777D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89A6D0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2AD16071" w14:textId="77777777" w:rsidR="00B17D33" w:rsidRPr="00B17D33" w:rsidRDefault="00B17D33" w:rsidP="00B37A4C"/>
        </w:tc>
      </w:tr>
      <w:tr w:rsidR="00B17D33" w:rsidRPr="00B17D33" w14:paraId="50858750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F770CB9" w14:textId="77777777" w:rsidR="00B17D33" w:rsidRPr="00B17D33" w:rsidRDefault="00B17D33" w:rsidP="00B37A4C">
            <w:r w:rsidRPr="00B17D33">
              <w:t>S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2FD7E6" w14:textId="77777777" w:rsidR="00B17D33" w:rsidRPr="00B17D33" w:rsidRDefault="00B17D33" w:rsidP="00B37A4C">
            <w:r w:rsidRPr="00B17D33">
              <w:t>1.033 (1.013, 1.0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7A38FF" w14:textId="77777777" w:rsidR="00B17D33" w:rsidRPr="00B17D33" w:rsidRDefault="00B17D33" w:rsidP="00B37A4C">
            <w:r w:rsidRPr="00620E43">
              <w:rPr>
                <w:b/>
                <w:bCs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E94915" w14:textId="77777777" w:rsidR="00B17D33" w:rsidRPr="00B17D33" w:rsidRDefault="00B17D33" w:rsidP="00B37A4C">
            <w:r w:rsidRPr="00B17D33">
              <w:t>1.026 (1.004, 1.0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A5782D" w14:textId="77777777" w:rsidR="00B17D33" w:rsidRPr="00B17D33" w:rsidRDefault="00B17D33" w:rsidP="00B37A4C">
            <w:r w:rsidRPr="00620E43">
              <w:rPr>
                <w:b/>
                <w:bCs/>
              </w:rPr>
              <w:t>0.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00567A" w14:textId="77777777" w:rsidR="00B17D33" w:rsidRPr="00B17D33" w:rsidRDefault="00B17D33" w:rsidP="00B37A4C">
            <w:r w:rsidRPr="00B17D33">
              <w:t>1.032 (1.008, 1.0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02512E" w14:textId="77777777" w:rsidR="00B17D33" w:rsidRPr="00B17D33" w:rsidRDefault="00B17D33" w:rsidP="00B37A4C">
            <w:r w:rsidRPr="00620E43">
              <w:rPr>
                <w:b/>
                <w:bCs/>
              </w:rPr>
              <w:t>0.0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F0F06E" w14:textId="77777777" w:rsidR="00B17D33" w:rsidRPr="00B17D33" w:rsidRDefault="00B17D33" w:rsidP="00B37A4C">
            <w:r w:rsidRPr="00B17D33">
              <w:t>1.029 (1.005, 1.0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464497EF" w14:textId="77777777" w:rsidR="00B17D33" w:rsidRPr="00B17D33" w:rsidRDefault="00B17D33" w:rsidP="00B37A4C">
            <w:r w:rsidRPr="00620E43">
              <w:rPr>
                <w:b/>
                <w:bCs/>
              </w:rPr>
              <w:t>0.015</w:t>
            </w:r>
          </w:p>
        </w:tc>
      </w:tr>
      <w:tr w:rsidR="00B17D33" w:rsidRPr="00B17D33" w14:paraId="661399FE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DA4D996" w14:textId="77777777" w:rsidR="00B17D33" w:rsidRPr="00B17D33" w:rsidRDefault="00B17D33" w:rsidP="00B37A4C">
            <w:r w:rsidRPr="00B17D33">
              <w:t>D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3C1AF2" w14:textId="77777777" w:rsidR="00B17D33" w:rsidRPr="00B17D33" w:rsidRDefault="00B17D33" w:rsidP="00B37A4C">
            <w:r w:rsidRPr="00B17D33">
              <w:t>1.013 (0.982, 1.0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E28C62" w14:textId="77777777" w:rsidR="00B17D33" w:rsidRPr="00B17D33" w:rsidRDefault="00B17D33" w:rsidP="00B37A4C">
            <w:r w:rsidRPr="00B17D33">
              <w:t>0.4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30569B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774B55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91B940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7C76A9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E103E4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335F3226" w14:textId="77777777" w:rsidR="00B17D33" w:rsidRPr="00B17D33" w:rsidRDefault="00B17D33" w:rsidP="00B37A4C"/>
        </w:tc>
      </w:tr>
      <w:tr w:rsidR="00B17D33" w:rsidRPr="00B17D33" w14:paraId="4CE5A50F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19079C56" w14:textId="77777777" w:rsidR="00B17D33" w:rsidRPr="00B17D33" w:rsidRDefault="00B17D33" w:rsidP="00B37A4C">
            <w:r w:rsidRPr="00B17D33">
              <w:rPr>
                <w:lang w:bidi="ar"/>
              </w:rPr>
              <w:t>Phosphorus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055AC5" w14:textId="77777777" w:rsidR="00B17D33" w:rsidRPr="00B17D33" w:rsidRDefault="00B17D33" w:rsidP="00B37A4C">
            <w:r w:rsidRPr="00B17D33">
              <w:t>0.857 (0.307, 2.3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781500" w14:textId="77777777" w:rsidR="00B17D33" w:rsidRPr="00B17D33" w:rsidRDefault="00B17D33" w:rsidP="00B37A4C">
            <w:r w:rsidRPr="00B17D33">
              <w:t>0.7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CA8E3F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BFDA6E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2B9C1C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109219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C19E33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5DDEF18D" w14:textId="77777777" w:rsidR="00B17D33" w:rsidRPr="00B17D33" w:rsidRDefault="00B17D33" w:rsidP="00B37A4C"/>
        </w:tc>
      </w:tr>
      <w:tr w:rsidR="00B17D33" w:rsidRPr="00B17D33" w14:paraId="430ED6C7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0FA0D70" w14:textId="77777777" w:rsidR="00B17D33" w:rsidRPr="00B17D33" w:rsidRDefault="00B17D33" w:rsidP="00B37A4C">
            <w:r w:rsidRPr="00B17D33">
              <w:rPr>
                <w:lang w:bidi="ar"/>
              </w:rPr>
              <w:t>Ionic calcium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E24520" w14:textId="77777777" w:rsidR="00B17D33" w:rsidRPr="00B17D33" w:rsidRDefault="00B17D33" w:rsidP="00B37A4C">
            <w:r w:rsidRPr="00B17D33">
              <w:t>1.217 (0.144, 10.2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82A263" w14:textId="77777777" w:rsidR="00B17D33" w:rsidRPr="00B17D33" w:rsidRDefault="00B17D33" w:rsidP="00B37A4C">
            <w:r w:rsidRPr="00B17D33">
              <w:t>0.8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9C6790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3DD09D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78CD96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73AFF6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323A40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2CF16079" w14:textId="77777777" w:rsidR="00B17D33" w:rsidRPr="00B17D33" w:rsidRDefault="00B17D33" w:rsidP="00B37A4C"/>
        </w:tc>
      </w:tr>
      <w:tr w:rsidR="00B17D33" w:rsidRPr="00B17D33" w14:paraId="0B0DCA1A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B525B73" w14:textId="77777777" w:rsidR="00B17D33" w:rsidRPr="00B17D33" w:rsidRDefault="00B17D33" w:rsidP="00B37A4C">
            <w:r w:rsidRPr="00B17D33">
              <w:rPr>
                <w:lang w:bidi="ar"/>
              </w:rPr>
              <w:t>ALP 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8B0560" w14:textId="77777777" w:rsidR="00B17D33" w:rsidRPr="00B17D33" w:rsidRDefault="00B17D33" w:rsidP="00B37A4C">
            <w:r w:rsidRPr="00B17D33">
              <w:t>0.991 (0.972, 1.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59E900" w14:textId="77777777" w:rsidR="00B17D33" w:rsidRPr="00B17D33" w:rsidRDefault="00B17D33" w:rsidP="00B37A4C">
            <w:r w:rsidRPr="00B17D33">
              <w:t>0.3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4C7686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6BBE23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69F4D1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E1E74A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72FB44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131E4370" w14:textId="77777777" w:rsidR="00B17D33" w:rsidRPr="00B17D33" w:rsidRDefault="00B17D33" w:rsidP="00B37A4C"/>
        </w:tc>
      </w:tr>
      <w:tr w:rsidR="00B17D33" w:rsidRPr="00B17D33" w14:paraId="6CC12236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B0EF394" w14:textId="77777777" w:rsidR="00B17D33" w:rsidRPr="00B17D33" w:rsidRDefault="00B17D33" w:rsidP="00B37A4C">
            <w:proofErr w:type="spellStart"/>
            <w:r w:rsidRPr="00B17D33">
              <w:rPr>
                <w:lang w:bidi="ar"/>
              </w:rPr>
              <w:t>iPTH</w:t>
            </w:r>
            <w:proofErr w:type="spellEnd"/>
            <w:r w:rsidRPr="00B17D33">
              <w:rPr>
                <w:lang w:bidi="ar"/>
              </w:rPr>
              <w:t xml:space="preserve"> (</w:t>
            </w:r>
            <w:proofErr w:type="spellStart"/>
            <w:r w:rsidRPr="00B17D33">
              <w:rPr>
                <w:lang w:bidi="ar"/>
              </w:rPr>
              <w:t>pg</w:t>
            </w:r>
            <w:proofErr w:type="spellEnd"/>
            <w:r w:rsidRPr="00B17D33">
              <w:rPr>
                <w:lang w:bidi="ar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A34E14" w14:textId="77777777" w:rsidR="00B17D33" w:rsidRPr="00B17D33" w:rsidRDefault="00B17D33" w:rsidP="00B37A4C">
            <w:r w:rsidRPr="00B17D33">
              <w:t>1 (0.997, 1.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F742E3" w14:textId="77777777" w:rsidR="00B17D33" w:rsidRPr="00B17D33" w:rsidRDefault="00B17D33" w:rsidP="00B37A4C">
            <w:r w:rsidRPr="00B17D33">
              <w:t>0.8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CDCE69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748B14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085EB2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25CA19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C70F73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71A89DF8" w14:textId="77777777" w:rsidR="00B17D33" w:rsidRPr="00B17D33" w:rsidRDefault="00B17D33" w:rsidP="00B37A4C"/>
        </w:tc>
      </w:tr>
      <w:tr w:rsidR="00B17D33" w:rsidRPr="00B17D33" w14:paraId="772FE5E1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484A59D8" w14:textId="77777777" w:rsidR="00B17D33" w:rsidRPr="00B17D33" w:rsidRDefault="00B17D33" w:rsidP="00B37A4C">
            <w:r w:rsidRPr="00B17D33">
              <w:rPr>
                <w:lang w:bidi="ar"/>
              </w:rPr>
              <w:t>Lipid-lowering medication</w:t>
            </w:r>
            <w:r w:rsidRPr="00B17D33">
              <w:t xml:space="preserve"> (yes or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65806B" w14:textId="77777777" w:rsidR="00B17D33" w:rsidRPr="00B17D33" w:rsidRDefault="00B17D33" w:rsidP="00B37A4C">
            <w:r w:rsidRPr="00B17D33">
              <w:t>1.202 (0.451, 3.2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FC779E" w14:textId="77777777" w:rsidR="00B17D33" w:rsidRPr="00B17D33" w:rsidRDefault="00B17D33" w:rsidP="00B37A4C">
            <w:r w:rsidRPr="00B17D33">
              <w:t>0.7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85ADB5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65D345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66C1BA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22D73C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A7EA64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0BD7F71E" w14:textId="77777777" w:rsidR="00B17D33" w:rsidRPr="00B17D33" w:rsidRDefault="00B17D33" w:rsidP="00B37A4C"/>
        </w:tc>
      </w:tr>
      <w:tr w:rsidR="00B17D33" w:rsidRPr="00620E43" w14:paraId="77AF112C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0392DA7C" w14:textId="77777777" w:rsidR="00B17D33" w:rsidRPr="00B17D33" w:rsidRDefault="00B17D33" w:rsidP="00B37A4C">
            <w:pPr>
              <w:rPr>
                <w:lang w:bidi="ar"/>
              </w:rPr>
            </w:pPr>
            <w:r w:rsidRPr="00B17D33">
              <w:rPr>
                <w:lang w:bidi="ar"/>
              </w:rPr>
              <w:t>CAC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D47055" w14:textId="77777777" w:rsidR="00B17D33" w:rsidRPr="00B17D33" w:rsidDel="00E574BF" w:rsidRDefault="00B17D33" w:rsidP="00B37A4C">
            <w:r w:rsidRPr="00B17D33">
              <w:t>1.004 (1.002, 1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E649F0" w14:textId="77777777" w:rsidR="00B17D33" w:rsidRPr="00B17D33" w:rsidDel="00E574BF" w:rsidRDefault="00B17D33" w:rsidP="00B37A4C">
            <w:r w:rsidRPr="00620E43">
              <w:rPr>
                <w:b/>
                <w:bCs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AF6CF4" w14:textId="77777777" w:rsidR="00B17D33" w:rsidRPr="00B17D33" w:rsidRDefault="00B17D33" w:rsidP="00B37A4C">
            <w:r w:rsidRPr="00B17D33">
              <w:t>1.003 (1.002, 1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F3B4B7" w14:textId="77777777" w:rsidR="00B17D33" w:rsidRPr="00B17D33" w:rsidRDefault="00B17D33" w:rsidP="00B37A4C">
            <w:r w:rsidRPr="00620E43">
              <w:rPr>
                <w:b/>
                <w:bCs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68B5C9" w14:textId="77777777" w:rsidR="00B17D33" w:rsidRPr="00B17D33" w:rsidRDefault="00B17D33" w:rsidP="00B37A4C">
            <w:r w:rsidRPr="00B17D33">
              <w:t>1.003 (1.002, 1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12A9AD" w14:textId="77777777" w:rsidR="00B17D33" w:rsidRPr="00620E43" w:rsidRDefault="00B17D33" w:rsidP="00B37A4C">
            <w:pPr>
              <w:rPr>
                <w:b/>
                <w:bCs/>
              </w:rPr>
            </w:pPr>
            <w:r w:rsidRPr="00620E43">
              <w:rPr>
                <w:b/>
                <w:bCs/>
              </w:rPr>
              <w:t>&lt;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041A87" w14:textId="77777777" w:rsidR="00B17D33" w:rsidRPr="00B17D33" w:rsidRDefault="00B17D33" w:rsidP="00B37A4C">
            <w:r w:rsidRPr="00B17D33">
              <w:t>1.003 (1.002,1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0B7A8E3A" w14:textId="77777777" w:rsidR="00B17D33" w:rsidRPr="00620E43" w:rsidRDefault="00B17D33" w:rsidP="00B37A4C">
            <w:pPr>
              <w:rPr>
                <w:b/>
                <w:bCs/>
              </w:rPr>
            </w:pPr>
            <w:r w:rsidRPr="00620E43">
              <w:rPr>
                <w:b/>
                <w:bCs/>
              </w:rPr>
              <w:t>&lt;0.001</w:t>
            </w:r>
          </w:p>
        </w:tc>
      </w:tr>
      <w:tr w:rsidR="00B17D33" w:rsidRPr="00B17D33" w14:paraId="7D7AC5E4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1232B77A" w14:textId="77777777" w:rsidR="00B17D33" w:rsidRPr="00B17D33" w:rsidRDefault="00B17D33" w:rsidP="00B37A4C">
            <w:pPr>
              <w:rPr>
                <w:lang w:bidi="ar"/>
              </w:rPr>
            </w:pPr>
            <w:r w:rsidRPr="00B17D33">
              <w:rPr>
                <w:lang w:bidi="ar"/>
              </w:rPr>
              <w:t>TAC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B58BC7" w14:textId="77777777" w:rsidR="00B17D33" w:rsidRPr="00B17D33" w:rsidDel="00E574BF" w:rsidRDefault="00B17D33" w:rsidP="00B37A4C">
            <w:r w:rsidRPr="00B17D33">
              <w:t>1 (1, 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C01D92" w14:textId="77777777" w:rsidR="00B17D33" w:rsidRPr="00B17D33" w:rsidDel="00E574BF" w:rsidRDefault="00B17D33" w:rsidP="00B37A4C">
            <w:r w:rsidRPr="00B17D33">
              <w:t>0.1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3B406E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23A65B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B1EE90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19EDAA" w14:textId="77777777" w:rsidR="00B17D33" w:rsidRPr="00620E43" w:rsidRDefault="00B17D33" w:rsidP="00B37A4C">
            <w:pPr>
              <w:rPr>
                <w:b/>
                <w:bCs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BF8D91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29A6C25A" w14:textId="77777777" w:rsidR="00B17D33" w:rsidRPr="00B17D33" w:rsidRDefault="00B17D33" w:rsidP="00B37A4C"/>
        </w:tc>
      </w:tr>
      <w:tr w:rsidR="00B17D33" w:rsidRPr="00B17D33" w14:paraId="465E52F0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6A06BBCE" w14:textId="77777777" w:rsidR="00B17D33" w:rsidRPr="00B17D33" w:rsidRDefault="00B17D33" w:rsidP="00B37A4C">
            <w:pPr>
              <w:rPr>
                <w:lang w:bidi="ar"/>
              </w:rPr>
            </w:pPr>
            <w:r w:rsidRPr="00B17D33">
              <w:rPr>
                <w:lang w:bidi="ar"/>
              </w:rPr>
              <w:t>PCAT volu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5FB0F8" w14:textId="77777777" w:rsidR="00B17D33" w:rsidRPr="00B17D33" w:rsidDel="00E574BF" w:rsidRDefault="00B17D33" w:rsidP="00B37A4C">
            <w:r w:rsidRPr="00B17D33">
              <w:t>1.271 (1.015, 1.5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14D97C" w14:textId="77777777" w:rsidR="00B17D33" w:rsidRPr="00620E43" w:rsidDel="00E574BF" w:rsidRDefault="00B17D33" w:rsidP="00B37A4C">
            <w:pPr>
              <w:rPr>
                <w:b/>
                <w:bCs/>
              </w:rPr>
            </w:pPr>
            <w:r w:rsidRPr="00620E43">
              <w:rPr>
                <w:b/>
                <w:bCs/>
              </w:rPr>
              <w:t>0.0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E83725" w14:textId="77777777" w:rsidR="00B17D33" w:rsidRPr="00B17D33" w:rsidRDefault="00B17D33" w:rsidP="00B37A4C">
            <w:r w:rsidRPr="00B17D33">
              <w:t>1.076 (0.833, 1.3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988320" w14:textId="77777777" w:rsidR="00B17D33" w:rsidRPr="00B17D33" w:rsidRDefault="00B17D33" w:rsidP="00B37A4C">
            <w:r w:rsidRPr="00B17D33">
              <w:t>0.5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EB1FB0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2BA491" w14:textId="77777777" w:rsidR="00B17D33" w:rsidRPr="00620E43" w:rsidRDefault="00B17D33" w:rsidP="00B37A4C">
            <w:pPr>
              <w:rPr>
                <w:b/>
                <w:bCs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550B72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58A4D3CD" w14:textId="77777777" w:rsidR="00B17D33" w:rsidRPr="00B17D33" w:rsidRDefault="00B17D33" w:rsidP="00B37A4C"/>
        </w:tc>
      </w:tr>
      <w:tr w:rsidR="00B17D33" w:rsidRPr="00B17D33" w14:paraId="3FCB849F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BA09782" w14:textId="77777777" w:rsidR="00B17D33" w:rsidRPr="00B17D33" w:rsidRDefault="00B17D33" w:rsidP="00B37A4C">
            <w:pPr>
              <w:rPr>
                <w:lang w:bidi="ar"/>
              </w:rPr>
            </w:pPr>
            <w:r w:rsidRPr="00B17D33">
              <w:rPr>
                <w:lang w:bidi="ar"/>
              </w:rPr>
              <w:t>EAT volu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E1134B" w14:textId="77777777" w:rsidR="00B17D33" w:rsidRPr="00B17D33" w:rsidDel="00E574BF" w:rsidRDefault="00B17D33" w:rsidP="00B37A4C">
            <w:r w:rsidRPr="00B17D33">
              <w:t>1.009 (1.005, 1.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ADFF82" w14:textId="77777777" w:rsidR="00B17D33" w:rsidRPr="00620E43" w:rsidDel="00E574BF" w:rsidRDefault="00B17D33" w:rsidP="00B37A4C">
            <w:pPr>
              <w:rPr>
                <w:b/>
                <w:bCs/>
              </w:rPr>
            </w:pPr>
            <w:r w:rsidRPr="00620E43">
              <w:rPr>
                <w:b/>
                <w:bCs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300135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AB2612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E055E3" w14:textId="77777777" w:rsidR="00B17D33" w:rsidRPr="00B17D33" w:rsidRDefault="00B17D33" w:rsidP="00B37A4C">
            <w:r w:rsidRPr="00B17D33">
              <w:t>1.009 (1.002, 1.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4B94AB" w14:textId="77777777" w:rsidR="00B17D33" w:rsidRPr="00620E43" w:rsidRDefault="00B17D33" w:rsidP="00B37A4C">
            <w:pPr>
              <w:rPr>
                <w:b/>
                <w:bCs/>
              </w:rPr>
            </w:pPr>
            <w:r w:rsidRPr="00620E43">
              <w:rPr>
                <w:b/>
                <w:bCs/>
              </w:rPr>
              <w:t>0.0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934E98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263AFB68" w14:textId="77777777" w:rsidR="00B17D33" w:rsidRPr="00B17D33" w:rsidRDefault="00B17D33" w:rsidP="00B37A4C"/>
        </w:tc>
      </w:tr>
      <w:tr w:rsidR="00B17D33" w:rsidRPr="00B17D33" w14:paraId="19A6073C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7DAB984E" w14:textId="77777777" w:rsidR="00B17D33" w:rsidRPr="00B17D33" w:rsidRDefault="00B17D33" w:rsidP="00B37A4C">
            <w:pPr>
              <w:rPr>
                <w:lang w:bidi="ar"/>
              </w:rPr>
            </w:pPr>
            <w:r w:rsidRPr="00B17D33">
              <w:rPr>
                <w:lang w:bidi="ar"/>
              </w:rPr>
              <w:t>TAT volu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FEF2A7" w14:textId="77777777" w:rsidR="00B17D33" w:rsidRPr="00B17D33" w:rsidDel="00E574BF" w:rsidRDefault="00B17D33" w:rsidP="00B37A4C">
            <w:r w:rsidRPr="00B17D33">
              <w:t>1.016 (1.001, 1.0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AFD67E" w14:textId="77777777" w:rsidR="00B17D33" w:rsidRPr="00620E43" w:rsidDel="00E574BF" w:rsidRDefault="00B17D33" w:rsidP="00B37A4C">
            <w:pPr>
              <w:rPr>
                <w:b/>
                <w:bCs/>
              </w:rPr>
            </w:pPr>
            <w:r w:rsidRPr="00620E43">
              <w:rPr>
                <w:b/>
                <w:bCs/>
              </w:rPr>
              <w:t>0.0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C49A35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5CB573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A9E095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198BE0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17B863" w14:textId="77777777" w:rsidR="00B17D33" w:rsidRPr="00B17D33" w:rsidRDefault="00B17D33" w:rsidP="00B37A4C">
            <w:r w:rsidRPr="00B17D33">
              <w:t>1.007 (0.985, 1.0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450987A8" w14:textId="77777777" w:rsidR="00B17D33" w:rsidRPr="00B17D33" w:rsidRDefault="00B17D33" w:rsidP="00B37A4C">
            <w:r w:rsidRPr="00B17D33">
              <w:t>0.516</w:t>
            </w:r>
          </w:p>
        </w:tc>
      </w:tr>
      <w:tr w:rsidR="00B17D33" w:rsidRPr="00B17D33" w14:paraId="140A3057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11703C0D" w14:textId="77777777" w:rsidR="00B17D33" w:rsidRPr="00B17D33" w:rsidRDefault="00B17D33" w:rsidP="00B37A4C">
            <w:pPr>
              <w:rPr>
                <w:lang w:bidi="ar"/>
              </w:rPr>
            </w:pPr>
            <w:r w:rsidRPr="00B17D33">
              <w:rPr>
                <w:lang w:bidi="ar"/>
              </w:rPr>
              <w:t>PCAT attenu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BC7B7E" w14:textId="77777777" w:rsidR="00B17D33" w:rsidRPr="00B17D33" w:rsidRDefault="00B17D33" w:rsidP="00B37A4C">
            <w:r w:rsidRPr="00B17D33">
              <w:t>0.994 (0.953, 1.0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DA5029" w14:textId="77777777" w:rsidR="00B17D33" w:rsidRPr="00B17D33" w:rsidRDefault="00B17D33" w:rsidP="00B37A4C">
            <w:r w:rsidRPr="00B17D33">
              <w:t>0.7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42285C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1327D1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B40F6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27F483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C0294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445BE26C" w14:textId="77777777" w:rsidR="00B17D33" w:rsidRPr="00B17D33" w:rsidRDefault="00B17D33" w:rsidP="00B37A4C"/>
        </w:tc>
      </w:tr>
      <w:tr w:rsidR="00B17D33" w:rsidRPr="00B17D33" w14:paraId="36DF40CB" w14:textId="77777777" w:rsidTr="00482A5A">
        <w:trPr>
          <w:jc w:val="center"/>
        </w:trPr>
        <w:tc>
          <w:tcPr>
            <w:tcW w:w="3687" w:type="dxa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65ED2AAE" w14:textId="77777777" w:rsidR="00B17D33" w:rsidRPr="00B17D33" w:rsidRDefault="00B17D33" w:rsidP="00B37A4C">
            <w:pPr>
              <w:rPr>
                <w:lang w:bidi="ar"/>
              </w:rPr>
            </w:pPr>
            <w:r w:rsidRPr="00B17D33">
              <w:rPr>
                <w:lang w:bidi="ar"/>
              </w:rPr>
              <w:t>EAT attenu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8B5470" w14:textId="77777777" w:rsidR="00B17D33" w:rsidRPr="00B17D33" w:rsidRDefault="00B17D33" w:rsidP="00B37A4C">
            <w:r w:rsidRPr="00B17D33">
              <w:t>0.944 (0.867, 1.0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3336DD" w14:textId="77777777" w:rsidR="00B17D33" w:rsidRPr="00B17D33" w:rsidRDefault="00B17D33" w:rsidP="00B37A4C">
            <w:pPr>
              <w:rPr>
                <w:b/>
              </w:rPr>
            </w:pPr>
            <w:r w:rsidRPr="00B17D33">
              <w:t>0.1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CC7E85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1EA40A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87C070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EE7A5B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D8BD96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51EE1D1A" w14:textId="77777777" w:rsidR="00B17D33" w:rsidRPr="00B17D33" w:rsidRDefault="00B17D33" w:rsidP="00B37A4C"/>
        </w:tc>
      </w:tr>
      <w:tr w:rsidR="00B17D33" w:rsidRPr="00B17D33" w14:paraId="1A1E772B" w14:textId="77777777" w:rsidTr="00482A5A">
        <w:trPr>
          <w:jc w:val="center"/>
        </w:trPr>
        <w:tc>
          <w:tcPr>
            <w:tcW w:w="3687" w:type="dxa"/>
            <w:tcBorders>
              <w:top w:val="nil"/>
              <w:right w:val="nil"/>
              <w:tl2br w:val="nil"/>
              <w:tr2bl w:val="nil"/>
            </w:tcBorders>
          </w:tcPr>
          <w:p w14:paraId="2DC57720" w14:textId="77777777" w:rsidR="00B17D33" w:rsidRPr="00B17D33" w:rsidRDefault="00B17D33" w:rsidP="00B37A4C">
            <w:pPr>
              <w:rPr>
                <w:lang w:bidi="ar"/>
              </w:rPr>
            </w:pPr>
            <w:r w:rsidRPr="00B17D33">
              <w:rPr>
                <w:lang w:bidi="ar"/>
              </w:rPr>
              <w:t>TAT attenuatio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B77D621" w14:textId="77777777" w:rsidR="00B17D33" w:rsidRPr="00B17D33" w:rsidRDefault="00B17D33" w:rsidP="00B37A4C">
            <w:r w:rsidRPr="00B17D33">
              <w:t>1.008 (0.929, 1.09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F5E58C1" w14:textId="77777777" w:rsidR="00B17D33" w:rsidRPr="00B17D33" w:rsidRDefault="00B17D33" w:rsidP="00B37A4C">
            <w:pPr>
              <w:rPr>
                <w:b/>
              </w:rPr>
            </w:pPr>
            <w:r w:rsidRPr="00B17D33">
              <w:t>0.85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17F9066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5D359F2" w14:textId="77777777" w:rsidR="00B17D33" w:rsidRPr="00B17D33" w:rsidRDefault="00B17D33" w:rsidP="00B37A4C"/>
        </w:tc>
        <w:tc>
          <w:tcPr>
            <w:tcW w:w="2126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82E57EE" w14:textId="77777777" w:rsidR="00B17D33" w:rsidRPr="00B17D33" w:rsidRDefault="00B17D33" w:rsidP="00B37A4C"/>
        </w:tc>
        <w:tc>
          <w:tcPr>
            <w:tcW w:w="85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4F01615" w14:textId="77777777" w:rsidR="00B17D33" w:rsidRPr="00B17D33" w:rsidRDefault="00B17D33" w:rsidP="00B37A4C"/>
        </w:tc>
        <w:tc>
          <w:tcPr>
            <w:tcW w:w="2409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98C0E8D" w14:textId="77777777" w:rsidR="00B17D33" w:rsidRPr="00B17D33" w:rsidRDefault="00B17D33" w:rsidP="00B37A4C"/>
        </w:tc>
        <w:tc>
          <w:tcPr>
            <w:tcW w:w="850" w:type="dxa"/>
            <w:tcBorders>
              <w:top w:val="nil"/>
              <w:left w:val="nil"/>
              <w:tl2br w:val="nil"/>
              <w:tr2bl w:val="nil"/>
            </w:tcBorders>
          </w:tcPr>
          <w:p w14:paraId="1D1718C8" w14:textId="77777777" w:rsidR="00B17D33" w:rsidRPr="00B17D33" w:rsidRDefault="00B17D33" w:rsidP="00B37A4C"/>
        </w:tc>
      </w:tr>
    </w:tbl>
    <w:p w14:paraId="46F05424" w14:textId="150865E4" w:rsidR="003F3B69" w:rsidRPr="00B37A4C" w:rsidRDefault="003F3B69" w:rsidP="00B37A4C">
      <w:r w:rsidRPr="00B37A4C">
        <w:t>Cox regressions (Enter). Variables in multivariate regression models were included based on the</w:t>
      </w:r>
      <w:r w:rsidRPr="00B37A4C">
        <w:rPr>
          <w:i/>
          <w:iCs/>
        </w:rPr>
        <w:t xml:space="preserve"> P </w:t>
      </w:r>
      <w:r w:rsidRPr="00B37A4C">
        <w:t xml:space="preserve">value &lt; 0.05. </w:t>
      </w:r>
      <w:proofErr w:type="spellStart"/>
      <w:r w:rsidR="007753CC">
        <w:rPr>
          <w:rFonts w:hint="eastAsia"/>
        </w:rPr>
        <w:t>a</w:t>
      </w:r>
      <w:r w:rsidRPr="00B37A4C">
        <w:t>HR</w:t>
      </w:r>
      <w:proofErr w:type="spellEnd"/>
      <w:r w:rsidRPr="00B37A4C">
        <w:t xml:space="preserve">: </w:t>
      </w:r>
      <w:r w:rsidRPr="00B37A4C">
        <w:rPr>
          <w:lang w:bidi="ar"/>
        </w:rPr>
        <w:t>hazard ratios</w:t>
      </w:r>
      <w:r w:rsidRPr="00B37A4C">
        <w:t xml:space="preserve">; CI: </w:t>
      </w:r>
      <w:r w:rsidRPr="00B37A4C">
        <w:rPr>
          <w:lang w:bidi="ar"/>
        </w:rPr>
        <w:t>confidence intervals</w:t>
      </w:r>
      <w:r w:rsidRPr="00B37A4C">
        <w:t xml:space="preserve">; PCAT, </w:t>
      </w:r>
      <w:r w:rsidRPr="00B37A4C">
        <w:lastRenderedPageBreak/>
        <w:t>peri-coronary adipose tissue;</w:t>
      </w:r>
      <w:r w:rsidRPr="00B37A4C">
        <w:rPr>
          <w:rFonts w:eastAsia="Times-Roman"/>
          <w:lang w:bidi="ar"/>
        </w:rPr>
        <w:t xml:space="preserve"> </w:t>
      </w:r>
      <w:r w:rsidRPr="00B37A4C">
        <w:t>TAT, peri-aortic adipose tissue; EAT, epicardial adipose tissue; CAC,</w:t>
      </w:r>
      <w:r w:rsidRPr="00B37A4C">
        <w:rPr>
          <w:rFonts w:eastAsia="Microsoft YaHei"/>
          <w:lang w:bidi="ar"/>
        </w:rPr>
        <w:t xml:space="preserve"> coronary artery </w:t>
      </w:r>
      <w:r w:rsidRPr="00B37A4C">
        <w:t xml:space="preserve">calcification; </w:t>
      </w:r>
      <w:r w:rsidRPr="00B37A4C">
        <w:rPr>
          <w:rFonts w:eastAsia="SimSun"/>
          <w:lang w:bidi="ar"/>
        </w:rPr>
        <w:t>TAC,</w:t>
      </w:r>
      <w:r w:rsidRPr="00B37A4C">
        <w:rPr>
          <w:rFonts w:eastAsia="Microsoft YaHei"/>
          <w:lang w:bidi="ar"/>
        </w:rPr>
        <w:t xml:space="preserve"> thoracic aorta</w:t>
      </w:r>
      <w:r w:rsidRPr="00B37A4C">
        <w:rPr>
          <w:rFonts w:eastAsia="Times-Roman"/>
          <w:lang w:bidi="ar"/>
        </w:rPr>
        <w:t xml:space="preserve"> calcificatio</w:t>
      </w:r>
      <w:r w:rsidRPr="00B37A4C">
        <w:rPr>
          <w:rFonts w:eastAsia="SimSun"/>
          <w:lang w:bidi="ar"/>
        </w:rPr>
        <w:t>n.</w:t>
      </w:r>
      <w:r w:rsidRPr="00B37A4C">
        <w:t xml:space="preserve"> </w:t>
      </w:r>
      <w:r w:rsidRPr="00B37A4C">
        <w:rPr>
          <w:i/>
          <w:iCs/>
        </w:rPr>
        <w:t xml:space="preserve">P </w:t>
      </w:r>
      <w:r w:rsidRPr="00B37A4C">
        <w:t>value &lt; 0.05 was indicated in bold.</w:t>
      </w:r>
    </w:p>
    <w:p w14:paraId="7C6FD700" w14:textId="7EFE3FBA" w:rsidR="00AF4FF1" w:rsidRPr="00B17D33" w:rsidRDefault="00AF4FF1" w:rsidP="00B37A4C"/>
    <w:sectPr w:rsidR="00AF4FF1" w:rsidRPr="00B17D33" w:rsidSect="00291A13">
      <w:pgSz w:w="16838" w:h="11905" w:orient="landscape"/>
      <w:pgMar w:top="1797" w:right="1440" w:bottom="1797" w:left="1440" w:header="851" w:footer="992" w:gutter="0"/>
      <w:cols w:space="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9EC66" w14:textId="77777777" w:rsidR="00AF7655" w:rsidRDefault="00AF7655" w:rsidP="00B37A4C">
      <w:r>
        <w:separator/>
      </w:r>
    </w:p>
  </w:endnote>
  <w:endnote w:type="continuationSeparator" w:id="0">
    <w:p w14:paraId="044EF76D" w14:textId="77777777" w:rsidR="00AF7655" w:rsidRDefault="00AF7655" w:rsidP="00B37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596495f2">
    <w:altName w:val="Cambria"/>
    <w:charset w:val="00"/>
    <w:family w:val="roman"/>
    <w:pitch w:val="default"/>
    <w:sig w:usb0="00000000" w:usb1="00000000" w:usb2="00000000" w:usb3="00000000" w:csb0="00000001" w:csb1="00000000"/>
  </w:font>
  <w:font w:name="GuardianSansGR-Regular">
    <w:altName w:val="Segoe Print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6780a46b">
    <w:altName w:val="Times New Roman"/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569A68" w14:textId="77777777" w:rsidR="00F40F75" w:rsidRPr="00B305F3" w:rsidRDefault="0050466A" w:rsidP="00B37A4C">
    <w:pPr>
      <w:pStyle w:val="Footer"/>
    </w:pPr>
    <w:r w:rsidRPr="00B305F3"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602AF2F1" wp14:editId="6AB6EA27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641DBDF" w14:textId="77777777" w:rsidR="00F40F75" w:rsidRDefault="0050466A" w:rsidP="00B37A4C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2AF2F1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92.8pt;margin-top:0;width:2in;height:2in;z-index:251657216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641DBDF" w14:textId="77777777" w:rsidR="00F40F75" w:rsidRDefault="0050466A" w:rsidP="00B37A4C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93002" w14:textId="77777777" w:rsidR="00AF7655" w:rsidRDefault="00AF7655" w:rsidP="00B37A4C">
      <w:r>
        <w:separator/>
      </w:r>
    </w:p>
  </w:footnote>
  <w:footnote w:type="continuationSeparator" w:id="0">
    <w:p w14:paraId="4F0D66A7" w14:textId="77777777" w:rsidR="00AF7655" w:rsidRDefault="00AF7655" w:rsidP="00B37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CA" w:vendorID="64" w:dllVersion="4096" w:nlCheck="1" w:checkStyle="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zszAwMjM3NzA3MzNR0lEKTi0uzszPAykwrAUAn6nGSiwAAAA="/>
    <w:docVar w:name="commondata" w:val="eyJoZGlkIjoiMjFmMzUwYjJlN2EzNDM0NGMxYWFjZWI0OGQ1ZmFkZTQifQ=="/>
  </w:docVars>
  <w:rsids>
    <w:rsidRoot w:val="00172A27"/>
    <w:rsid w:val="0000382E"/>
    <w:rsid w:val="00014384"/>
    <w:rsid w:val="000162E9"/>
    <w:rsid w:val="00017188"/>
    <w:rsid w:val="000216B6"/>
    <w:rsid w:val="00031055"/>
    <w:rsid w:val="000343E9"/>
    <w:rsid w:val="00035D86"/>
    <w:rsid w:val="00037E7D"/>
    <w:rsid w:val="00044D22"/>
    <w:rsid w:val="0004759A"/>
    <w:rsid w:val="00054CA5"/>
    <w:rsid w:val="00054E4D"/>
    <w:rsid w:val="000574ED"/>
    <w:rsid w:val="000601FD"/>
    <w:rsid w:val="00060B82"/>
    <w:rsid w:val="00067C86"/>
    <w:rsid w:val="0007285D"/>
    <w:rsid w:val="00082899"/>
    <w:rsid w:val="00083152"/>
    <w:rsid w:val="000A3BCE"/>
    <w:rsid w:val="000C0130"/>
    <w:rsid w:val="000C0BF2"/>
    <w:rsid w:val="000D0576"/>
    <w:rsid w:val="000D52BE"/>
    <w:rsid w:val="000E39D2"/>
    <w:rsid w:val="000F35A9"/>
    <w:rsid w:val="0010081C"/>
    <w:rsid w:val="00101A12"/>
    <w:rsid w:val="00103933"/>
    <w:rsid w:val="001067BC"/>
    <w:rsid w:val="0010752D"/>
    <w:rsid w:val="00113404"/>
    <w:rsid w:val="00115A33"/>
    <w:rsid w:val="00123766"/>
    <w:rsid w:val="00131A40"/>
    <w:rsid w:val="00136E20"/>
    <w:rsid w:val="00142B9F"/>
    <w:rsid w:val="00144107"/>
    <w:rsid w:val="001463CD"/>
    <w:rsid w:val="00147190"/>
    <w:rsid w:val="00150527"/>
    <w:rsid w:val="0015131F"/>
    <w:rsid w:val="0015636A"/>
    <w:rsid w:val="001601FA"/>
    <w:rsid w:val="001629D0"/>
    <w:rsid w:val="00171042"/>
    <w:rsid w:val="001713F0"/>
    <w:rsid w:val="00172A27"/>
    <w:rsid w:val="00176B7F"/>
    <w:rsid w:val="00177696"/>
    <w:rsid w:val="001947DD"/>
    <w:rsid w:val="00194979"/>
    <w:rsid w:val="00194F22"/>
    <w:rsid w:val="001A44B2"/>
    <w:rsid w:val="001A49F9"/>
    <w:rsid w:val="001A5E7C"/>
    <w:rsid w:val="001A7623"/>
    <w:rsid w:val="001A7DA7"/>
    <w:rsid w:val="001B3A19"/>
    <w:rsid w:val="001B6DB6"/>
    <w:rsid w:val="001B7035"/>
    <w:rsid w:val="001B743A"/>
    <w:rsid w:val="001C0030"/>
    <w:rsid w:val="001C048E"/>
    <w:rsid w:val="001C1FF5"/>
    <w:rsid w:val="001C2789"/>
    <w:rsid w:val="001D0CF0"/>
    <w:rsid w:val="001D3AD1"/>
    <w:rsid w:val="001D4082"/>
    <w:rsid w:val="001D538A"/>
    <w:rsid w:val="001D61E4"/>
    <w:rsid w:val="001E3053"/>
    <w:rsid w:val="001E3705"/>
    <w:rsid w:val="001F2A84"/>
    <w:rsid w:val="001F613C"/>
    <w:rsid w:val="001F6CDC"/>
    <w:rsid w:val="002071DF"/>
    <w:rsid w:val="00207561"/>
    <w:rsid w:val="002075FE"/>
    <w:rsid w:val="0021133C"/>
    <w:rsid w:val="00215463"/>
    <w:rsid w:val="00216B53"/>
    <w:rsid w:val="00217B8A"/>
    <w:rsid w:val="0022071D"/>
    <w:rsid w:val="002214F6"/>
    <w:rsid w:val="0022566F"/>
    <w:rsid w:val="002316C8"/>
    <w:rsid w:val="00232986"/>
    <w:rsid w:val="00236FAC"/>
    <w:rsid w:val="00243F7D"/>
    <w:rsid w:val="002559A1"/>
    <w:rsid w:val="00256F72"/>
    <w:rsid w:val="0026465E"/>
    <w:rsid w:val="00273D03"/>
    <w:rsid w:val="00281D73"/>
    <w:rsid w:val="00285D93"/>
    <w:rsid w:val="002877F7"/>
    <w:rsid w:val="00291A13"/>
    <w:rsid w:val="002923C0"/>
    <w:rsid w:val="00293FBE"/>
    <w:rsid w:val="00294B67"/>
    <w:rsid w:val="00294E1F"/>
    <w:rsid w:val="002A13EF"/>
    <w:rsid w:val="002A6189"/>
    <w:rsid w:val="002B26CD"/>
    <w:rsid w:val="002B48A6"/>
    <w:rsid w:val="002B4CAB"/>
    <w:rsid w:val="002B53D9"/>
    <w:rsid w:val="002C06AF"/>
    <w:rsid w:val="002C4223"/>
    <w:rsid w:val="002C46D4"/>
    <w:rsid w:val="002C4AD2"/>
    <w:rsid w:val="002C4CAC"/>
    <w:rsid w:val="002C5E74"/>
    <w:rsid w:val="002D2A6D"/>
    <w:rsid w:val="002D37D3"/>
    <w:rsid w:val="002D46DA"/>
    <w:rsid w:val="002D6100"/>
    <w:rsid w:val="002D7CF8"/>
    <w:rsid w:val="002E28FF"/>
    <w:rsid w:val="002E5E14"/>
    <w:rsid w:val="002E7407"/>
    <w:rsid w:val="002F0428"/>
    <w:rsid w:val="002F15C2"/>
    <w:rsid w:val="002F6B46"/>
    <w:rsid w:val="003044B8"/>
    <w:rsid w:val="00305BCA"/>
    <w:rsid w:val="00306C39"/>
    <w:rsid w:val="00310DD0"/>
    <w:rsid w:val="00311135"/>
    <w:rsid w:val="00311E5E"/>
    <w:rsid w:val="003215B2"/>
    <w:rsid w:val="00332FE4"/>
    <w:rsid w:val="0033464F"/>
    <w:rsid w:val="003359CF"/>
    <w:rsid w:val="00342909"/>
    <w:rsid w:val="003468A4"/>
    <w:rsid w:val="00356F1F"/>
    <w:rsid w:val="00360C25"/>
    <w:rsid w:val="003755C8"/>
    <w:rsid w:val="00376DB8"/>
    <w:rsid w:val="00380277"/>
    <w:rsid w:val="00380EDD"/>
    <w:rsid w:val="003820D2"/>
    <w:rsid w:val="003857A5"/>
    <w:rsid w:val="003A60B3"/>
    <w:rsid w:val="003A7F25"/>
    <w:rsid w:val="003B0AE9"/>
    <w:rsid w:val="003B3367"/>
    <w:rsid w:val="003B3946"/>
    <w:rsid w:val="003B4633"/>
    <w:rsid w:val="003B7DAF"/>
    <w:rsid w:val="003C5999"/>
    <w:rsid w:val="003C5F5B"/>
    <w:rsid w:val="003D0404"/>
    <w:rsid w:val="003D65BC"/>
    <w:rsid w:val="003D6927"/>
    <w:rsid w:val="003E0FD4"/>
    <w:rsid w:val="003E53E7"/>
    <w:rsid w:val="003E697D"/>
    <w:rsid w:val="003F2ED1"/>
    <w:rsid w:val="003F3B69"/>
    <w:rsid w:val="003F77EC"/>
    <w:rsid w:val="00406E22"/>
    <w:rsid w:val="004126D1"/>
    <w:rsid w:val="00412DB1"/>
    <w:rsid w:val="00415180"/>
    <w:rsid w:val="004217FA"/>
    <w:rsid w:val="00423D95"/>
    <w:rsid w:val="0042683A"/>
    <w:rsid w:val="00427599"/>
    <w:rsid w:val="00427929"/>
    <w:rsid w:val="00427E8B"/>
    <w:rsid w:val="00433F1B"/>
    <w:rsid w:val="0044334A"/>
    <w:rsid w:val="00451DE1"/>
    <w:rsid w:val="004546A9"/>
    <w:rsid w:val="0045639C"/>
    <w:rsid w:val="004605E4"/>
    <w:rsid w:val="0046083A"/>
    <w:rsid w:val="00460B42"/>
    <w:rsid w:val="00461AE2"/>
    <w:rsid w:val="00464757"/>
    <w:rsid w:val="004655A6"/>
    <w:rsid w:val="00470258"/>
    <w:rsid w:val="0047351E"/>
    <w:rsid w:val="00473FD1"/>
    <w:rsid w:val="00482A5A"/>
    <w:rsid w:val="00495FA6"/>
    <w:rsid w:val="004A0A26"/>
    <w:rsid w:val="004A7DE7"/>
    <w:rsid w:val="004B3681"/>
    <w:rsid w:val="004B3CCC"/>
    <w:rsid w:val="004B5E73"/>
    <w:rsid w:val="004B718F"/>
    <w:rsid w:val="004B748A"/>
    <w:rsid w:val="004C06C2"/>
    <w:rsid w:val="004C3AEE"/>
    <w:rsid w:val="004C3DD2"/>
    <w:rsid w:val="004C46E9"/>
    <w:rsid w:val="004C5398"/>
    <w:rsid w:val="004C5FE5"/>
    <w:rsid w:val="004C6C8A"/>
    <w:rsid w:val="004D4C59"/>
    <w:rsid w:val="004D6017"/>
    <w:rsid w:val="004E44F2"/>
    <w:rsid w:val="004F16B0"/>
    <w:rsid w:val="004F575E"/>
    <w:rsid w:val="0050466A"/>
    <w:rsid w:val="005051AF"/>
    <w:rsid w:val="00505327"/>
    <w:rsid w:val="00506795"/>
    <w:rsid w:val="0050679C"/>
    <w:rsid w:val="0051099E"/>
    <w:rsid w:val="005145E3"/>
    <w:rsid w:val="0051675D"/>
    <w:rsid w:val="00526622"/>
    <w:rsid w:val="00530C06"/>
    <w:rsid w:val="005357B7"/>
    <w:rsid w:val="00535B1D"/>
    <w:rsid w:val="005417BF"/>
    <w:rsid w:val="005428E9"/>
    <w:rsid w:val="005444B4"/>
    <w:rsid w:val="00553A1F"/>
    <w:rsid w:val="005570CA"/>
    <w:rsid w:val="00562BB9"/>
    <w:rsid w:val="00570303"/>
    <w:rsid w:val="00575123"/>
    <w:rsid w:val="005779F0"/>
    <w:rsid w:val="00583236"/>
    <w:rsid w:val="005836FF"/>
    <w:rsid w:val="00583A08"/>
    <w:rsid w:val="00585968"/>
    <w:rsid w:val="00586E7F"/>
    <w:rsid w:val="00595364"/>
    <w:rsid w:val="005A296A"/>
    <w:rsid w:val="005B5DF6"/>
    <w:rsid w:val="005C3380"/>
    <w:rsid w:val="005D58AD"/>
    <w:rsid w:val="005D58B9"/>
    <w:rsid w:val="005E03C0"/>
    <w:rsid w:val="00604DC6"/>
    <w:rsid w:val="00605A6E"/>
    <w:rsid w:val="00614FAF"/>
    <w:rsid w:val="006169F6"/>
    <w:rsid w:val="00620D47"/>
    <w:rsid w:val="00620E43"/>
    <w:rsid w:val="00626F9B"/>
    <w:rsid w:val="0062703D"/>
    <w:rsid w:val="006310AA"/>
    <w:rsid w:val="00636155"/>
    <w:rsid w:val="00636AE3"/>
    <w:rsid w:val="006379C7"/>
    <w:rsid w:val="00650741"/>
    <w:rsid w:val="006552EC"/>
    <w:rsid w:val="00662906"/>
    <w:rsid w:val="0066743A"/>
    <w:rsid w:val="006730E9"/>
    <w:rsid w:val="006753B2"/>
    <w:rsid w:val="00692912"/>
    <w:rsid w:val="00692C41"/>
    <w:rsid w:val="006951CB"/>
    <w:rsid w:val="00696CAC"/>
    <w:rsid w:val="006976F7"/>
    <w:rsid w:val="006979DB"/>
    <w:rsid w:val="00697D73"/>
    <w:rsid w:val="006A7FEE"/>
    <w:rsid w:val="006B2DD8"/>
    <w:rsid w:val="006B52BB"/>
    <w:rsid w:val="006C27EF"/>
    <w:rsid w:val="006C39D1"/>
    <w:rsid w:val="006C4469"/>
    <w:rsid w:val="006C549F"/>
    <w:rsid w:val="006C7424"/>
    <w:rsid w:val="006C771B"/>
    <w:rsid w:val="006D0FED"/>
    <w:rsid w:val="006D1318"/>
    <w:rsid w:val="006D20DB"/>
    <w:rsid w:val="006D605B"/>
    <w:rsid w:val="006F0124"/>
    <w:rsid w:val="00710304"/>
    <w:rsid w:val="00712D56"/>
    <w:rsid w:val="00714491"/>
    <w:rsid w:val="007153D4"/>
    <w:rsid w:val="00716A1C"/>
    <w:rsid w:val="00724A91"/>
    <w:rsid w:val="0072673D"/>
    <w:rsid w:val="0074523B"/>
    <w:rsid w:val="00747AB9"/>
    <w:rsid w:val="007526F3"/>
    <w:rsid w:val="007527BF"/>
    <w:rsid w:val="00753DA7"/>
    <w:rsid w:val="007543D5"/>
    <w:rsid w:val="007552FB"/>
    <w:rsid w:val="00760B9D"/>
    <w:rsid w:val="007706AB"/>
    <w:rsid w:val="00771906"/>
    <w:rsid w:val="00772049"/>
    <w:rsid w:val="00774891"/>
    <w:rsid w:val="007753CC"/>
    <w:rsid w:val="00777BA9"/>
    <w:rsid w:val="0078611D"/>
    <w:rsid w:val="0078613F"/>
    <w:rsid w:val="00786F05"/>
    <w:rsid w:val="00787701"/>
    <w:rsid w:val="0079173F"/>
    <w:rsid w:val="0079493E"/>
    <w:rsid w:val="0079502D"/>
    <w:rsid w:val="007A2D70"/>
    <w:rsid w:val="007A4649"/>
    <w:rsid w:val="007A5DED"/>
    <w:rsid w:val="007A76ED"/>
    <w:rsid w:val="007B743A"/>
    <w:rsid w:val="007C1FE3"/>
    <w:rsid w:val="007C7835"/>
    <w:rsid w:val="007D1115"/>
    <w:rsid w:val="007D12F8"/>
    <w:rsid w:val="007D3481"/>
    <w:rsid w:val="007D5716"/>
    <w:rsid w:val="007E0A32"/>
    <w:rsid w:val="007E132E"/>
    <w:rsid w:val="007F6F39"/>
    <w:rsid w:val="007F753A"/>
    <w:rsid w:val="00801B02"/>
    <w:rsid w:val="00804713"/>
    <w:rsid w:val="00806E23"/>
    <w:rsid w:val="00817ECF"/>
    <w:rsid w:val="008215B7"/>
    <w:rsid w:val="008239A1"/>
    <w:rsid w:val="008272C7"/>
    <w:rsid w:val="00835A46"/>
    <w:rsid w:val="00837201"/>
    <w:rsid w:val="00844285"/>
    <w:rsid w:val="00853B56"/>
    <w:rsid w:val="00860BCE"/>
    <w:rsid w:val="0086342E"/>
    <w:rsid w:val="0086529B"/>
    <w:rsid w:val="008706C4"/>
    <w:rsid w:val="00873E77"/>
    <w:rsid w:val="008748A8"/>
    <w:rsid w:val="00880192"/>
    <w:rsid w:val="00880683"/>
    <w:rsid w:val="008806CF"/>
    <w:rsid w:val="0088084A"/>
    <w:rsid w:val="00883946"/>
    <w:rsid w:val="00883D22"/>
    <w:rsid w:val="008929C2"/>
    <w:rsid w:val="008A2528"/>
    <w:rsid w:val="008A2962"/>
    <w:rsid w:val="008A5781"/>
    <w:rsid w:val="008A6E9D"/>
    <w:rsid w:val="008B2DC8"/>
    <w:rsid w:val="008B30EA"/>
    <w:rsid w:val="008B379C"/>
    <w:rsid w:val="008B70A1"/>
    <w:rsid w:val="008C1969"/>
    <w:rsid w:val="008C6ACA"/>
    <w:rsid w:val="008D0BE6"/>
    <w:rsid w:val="008D6685"/>
    <w:rsid w:val="008D765C"/>
    <w:rsid w:val="008E1F45"/>
    <w:rsid w:val="008E584C"/>
    <w:rsid w:val="008F0B3D"/>
    <w:rsid w:val="008F1B0B"/>
    <w:rsid w:val="008F494C"/>
    <w:rsid w:val="009002EE"/>
    <w:rsid w:val="00901C62"/>
    <w:rsid w:val="00904108"/>
    <w:rsid w:val="00910230"/>
    <w:rsid w:val="0091066A"/>
    <w:rsid w:val="00917239"/>
    <w:rsid w:val="00931120"/>
    <w:rsid w:val="00931AC6"/>
    <w:rsid w:val="0093435A"/>
    <w:rsid w:val="00947974"/>
    <w:rsid w:val="00954E19"/>
    <w:rsid w:val="00957B6D"/>
    <w:rsid w:val="00962520"/>
    <w:rsid w:val="00963425"/>
    <w:rsid w:val="00967454"/>
    <w:rsid w:val="00973863"/>
    <w:rsid w:val="00980B95"/>
    <w:rsid w:val="0098393B"/>
    <w:rsid w:val="00986C5E"/>
    <w:rsid w:val="00990060"/>
    <w:rsid w:val="00996259"/>
    <w:rsid w:val="00996C22"/>
    <w:rsid w:val="009A7AE2"/>
    <w:rsid w:val="009A7EFB"/>
    <w:rsid w:val="009B2B94"/>
    <w:rsid w:val="009B46AA"/>
    <w:rsid w:val="009B77C4"/>
    <w:rsid w:val="009D1A99"/>
    <w:rsid w:val="009E1C81"/>
    <w:rsid w:val="009E1CBC"/>
    <w:rsid w:val="009E7E9D"/>
    <w:rsid w:val="009F2C27"/>
    <w:rsid w:val="009F49FA"/>
    <w:rsid w:val="00A043FC"/>
    <w:rsid w:val="00A04853"/>
    <w:rsid w:val="00A04AD2"/>
    <w:rsid w:val="00A13972"/>
    <w:rsid w:val="00A17854"/>
    <w:rsid w:val="00A24E0A"/>
    <w:rsid w:val="00A3057D"/>
    <w:rsid w:val="00A413C5"/>
    <w:rsid w:val="00A45A5C"/>
    <w:rsid w:val="00A47905"/>
    <w:rsid w:val="00A53368"/>
    <w:rsid w:val="00A60669"/>
    <w:rsid w:val="00A63343"/>
    <w:rsid w:val="00A646FB"/>
    <w:rsid w:val="00A671A3"/>
    <w:rsid w:val="00A67FA6"/>
    <w:rsid w:val="00A710DF"/>
    <w:rsid w:val="00A73CF3"/>
    <w:rsid w:val="00A9147D"/>
    <w:rsid w:val="00AA59B3"/>
    <w:rsid w:val="00AB523D"/>
    <w:rsid w:val="00AB6682"/>
    <w:rsid w:val="00AC0787"/>
    <w:rsid w:val="00AC0DB0"/>
    <w:rsid w:val="00AC1139"/>
    <w:rsid w:val="00AC67B6"/>
    <w:rsid w:val="00AC75A6"/>
    <w:rsid w:val="00AC7BB2"/>
    <w:rsid w:val="00AD2E8D"/>
    <w:rsid w:val="00AE29CD"/>
    <w:rsid w:val="00AE4C20"/>
    <w:rsid w:val="00AF49F9"/>
    <w:rsid w:val="00AF4FF1"/>
    <w:rsid w:val="00AF6D25"/>
    <w:rsid w:val="00AF74D7"/>
    <w:rsid w:val="00AF7655"/>
    <w:rsid w:val="00B113F6"/>
    <w:rsid w:val="00B11BB0"/>
    <w:rsid w:val="00B12F1A"/>
    <w:rsid w:val="00B17D33"/>
    <w:rsid w:val="00B238FD"/>
    <w:rsid w:val="00B23DF1"/>
    <w:rsid w:val="00B305F3"/>
    <w:rsid w:val="00B315DF"/>
    <w:rsid w:val="00B343B9"/>
    <w:rsid w:val="00B37A4C"/>
    <w:rsid w:val="00B46036"/>
    <w:rsid w:val="00B47AB4"/>
    <w:rsid w:val="00B50585"/>
    <w:rsid w:val="00B50B48"/>
    <w:rsid w:val="00B516D1"/>
    <w:rsid w:val="00B564AE"/>
    <w:rsid w:val="00B56B7E"/>
    <w:rsid w:val="00B61D83"/>
    <w:rsid w:val="00B622D9"/>
    <w:rsid w:val="00B7468B"/>
    <w:rsid w:val="00B7719E"/>
    <w:rsid w:val="00B85CD4"/>
    <w:rsid w:val="00B8780E"/>
    <w:rsid w:val="00B91AF0"/>
    <w:rsid w:val="00B926D9"/>
    <w:rsid w:val="00B93789"/>
    <w:rsid w:val="00B97387"/>
    <w:rsid w:val="00BA2E8C"/>
    <w:rsid w:val="00BA3677"/>
    <w:rsid w:val="00BA368E"/>
    <w:rsid w:val="00BA3803"/>
    <w:rsid w:val="00BA42E2"/>
    <w:rsid w:val="00BA75A7"/>
    <w:rsid w:val="00BB13D5"/>
    <w:rsid w:val="00BB1FCE"/>
    <w:rsid w:val="00BB4DF4"/>
    <w:rsid w:val="00BB4F36"/>
    <w:rsid w:val="00BB5C01"/>
    <w:rsid w:val="00BC080A"/>
    <w:rsid w:val="00BC084E"/>
    <w:rsid w:val="00BC3D58"/>
    <w:rsid w:val="00BD0B04"/>
    <w:rsid w:val="00BD538E"/>
    <w:rsid w:val="00BE64C8"/>
    <w:rsid w:val="00BE666F"/>
    <w:rsid w:val="00BF3CCF"/>
    <w:rsid w:val="00BF60C5"/>
    <w:rsid w:val="00BF7EC5"/>
    <w:rsid w:val="00C10384"/>
    <w:rsid w:val="00C11065"/>
    <w:rsid w:val="00C14889"/>
    <w:rsid w:val="00C22AA7"/>
    <w:rsid w:val="00C24525"/>
    <w:rsid w:val="00C272BF"/>
    <w:rsid w:val="00C32B24"/>
    <w:rsid w:val="00C32B99"/>
    <w:rsid w:val="00C335A6"/>
    <w:rsid w:val="00C406AB"/>
    <w:rsid w:val="00C41391"/>
    <w:rsid w:val="00C44482"/>
    <w:rsid w:val="00C44F25"/>
    <w:rsid w:val="00C505C2"/>
    <w:rsid w:val="00C518F4"/>
    <w:rsid w:val="00C51E1B"/>
    <w:rsid w:val="00C5233C"/>
    <w:rsid w:val="00C528D4"/>
    <w:rsid w:val="00C52B0F"/>
    <w:rsid w:val="00C970CB"/>
    <w:rsid w:val="00CA7069"/>
    <w:rsid w:val="00CB240E"/>
    <w:rsid w:val="00CB2CB5"/>
    <w:rsid w:val="00CB32FD"/>
    <w:rsid w:val="00CB4020"/>
    <w:rsid w:val="00CB4E3B"/>
    <w:rsid w:val="00CC265C"/>
    <w:rsid w:val="00CC6E24"/>
    <w:rsid w:val="00CD594A"/>
    <w:rsid w:val="00CD7422"/>
    <w:rsid w:val="00CE3EBD"/>
    <w:rsid w:val="00CF0418"/>
    <w:rsid w:val="00CF0CE9"/>
    <w:rsid w:val="00CF4A8F"/>
    <w:rsid w:val="00CF4C44"/>
    <w:rsid w:val="00CF5E21"/>
    <w:rsid w:val="00CF61EE"/>
    <w:rsid w:val="00CF680C"/>
    <w:rsid w:val="00D01242"/>
    <w:rsid w:val="00D05FB1"/>
    <w:rsid w:val="00D10B46"/>
    <w:rsid w:val="00D135BA"/>
    <w:rsid w:val="00D14CD2"/>
    <w:rsid w:val="00D24068"/>
    <w:rsid w:val="00D33ADF"/>
    <w:rsid w:val="00D34017"/>
    <w:rsid w:val="00D35430"/>
    <w:rsid w:val="00D42AE2"/>
    <w:rsid w:val="00D46705"/>
    <w:rsid w:val="00D4727E"/>
    <w:rsid w:val="00D51EFB"/>
    <w:rsid w:val="00D55384"/>
    <w:rsid w:val="00D5688F"/>
    <w:rsid w:val="00D56924"/>
    <w:rsid w:val="00D61010"/>
    <w:rsid w:val="00D62161"/>
    <w:rsid w:val="00D64068"/>
    <w:rsid w:val="00D64F09"/>
    <w:rsid w:val="00D653BB"/>
    <w:rsid w:val="00D677F8"/>
    <w:rsid w:val="00D727B7"/>
    <w:rsid w:val="00D72F3E"/>
    <w:rsid w:val="00D7713F"/>
    <w:rsid w:val="00D800E8"/>
    <w:rsid w:val="00D81B43"/>
    <w:rsid w:val="00D9594B"/>
    <w:rsid w:val="00D963BF"/>
    <w:rsid w:val="00DA249E"/>
    <w:rsid w:val="00DA29FE"/>
    <w:rsid w:val="00DA400F"/>
    <w:rsid w:val="00DA5460"/>
    <w:rsid w:val="00DA604D"/>
    <w:rsid w:val="00DC1711"/>
    <w:rsid w:val="00DD3459"/>
    <w:rsid w:val="00DD4F2D"/>
    <w:rsid w:val="00DD64A9"/>
    <w:rsid w:val="00DD75CB"/>
    <w:rsid w:val="00DD7F98"/>
    <w:rsid w:val="00DE2F08"/>
    <w:rsid w:val="00DE46F7"/>
    <w:rsid w:val="00DF230D"/>
    <w:rsid w:val="00DF41CF"/>
    <w:rsid w:val="00DF6B05"/>
    <w:rsid w:val="00E0220E"/>
    <w:rsid w:val="00E055EE"/>
    <w:rsid w:val="00E204B3"/>
    <w:rsid w:val="00E25898"/>
    <w:rsid w:val="00E33DC6"/>
    <w:rsid w:val="00E35784"/>
    <w:rsid w:val="00E42110"/>
    <w:rsid w:val="00E4523D"/>
    <w:rsid w:val="00E5237B"/>
    <w:rsid w:val="00E52776"/>
    <w:rsid w:val="00E548EA"/>
    <w:rsid w:val="00E562B2"/>
    <w:rsid w:val="00E6226C"/>
    <w:rsid w:val="00E62AE2"/>
    <w:rsid w:val="00E678CF"/>
    <w:rsid w:val="00E67F67"/>
    <w:rsid w:val="00E7335C"/>
    <w:rsid w:val="00E7434F"/>
    <w:rsid w:val="00E8256F"/>
    <w:rsid w:val="00E90C04"/>
    <w:rsid w:val="00E93A36"/>
    <w:rsid w:val="00E95D1E"/>
    <w:rsid w:val="00E9648B"/>
    <w:rsid w:val="00E964F7"/>
    <w:rsid w:val="00EA4B9A"/>
    <w:rsid w:val="00EA58F6"/>
    <w:rsid w:val="00EA6B44"/>
    <w:rsid w:val="00EB3A1F"/>
    <w:rsid w:val="00EB665B"/>
    <w:rsid w:val="00EB7E2F"/>
    <w:rsid w:val="00EC6C51"/>
    <w:rsid w:val="00EC7F24"/>
    <w:rsid w:val="00ED6A46"/>
    <w:rsid w:val="00EE24FF"/>
    <w:rsid w:val="00EE498D"/>
    <w:rsid w:val="00EF5BA2"/>
    <w:rsid w:val="00F0341F"/>
    <w:rsid w:val="00F04669"/>
    <w:rsid w:val="00F05DD9"/>
    <w:rsid w:val="00F10C29"/>
    <w:rsid w:val="00F129CF"/>
    <w:rsid w:val="00F14647"/>
    <w:rsid w:val="00F15B94"/>
    <w:rsid w:val="00F178EF"/>
    <w:rsid w:val="00F21B7A"/>
    <w:rsid w:val="00F21D44"/>
    <w:rsid w:val="00F2281A"/>
    <w:rsid w:val="00F370F1"/>
    <w:rsid w:val="00F40F75"/>
    <w:rsid w:val="00F41289"/>
    <w:rsid w:val="00F4205B"/>
    <w:rsid w:val="00F47D4A"/>
    <w:rsid w:val="00F508D0"/>
    <w:rsid w:val="00F56FAD"/>
    <w:rsid w:val="00F7207F"/>
    <w:rsid w:val="00F82E8E"/>
    <w:rsid w:val="00F83C57"/>
    <w:rsid w:val="00F90EE3"/>
    <w:rsid w:val="00F95168"/>
    <w:rsid w:val="00F96D66"/>
    <w:rsid w:val="00FB3BB4"/>
    <w:rsid w:val="00FC41F1"/>
    <w:rsid w:val="00FC69DD"/>
    <w:rsid w:val="00FC6AAC"/>
    <w:rsid w:val="00FD0372"/>
    <w:rsid w:val="00FD0A5D"/>
    <w:rsid w:val="00FD0B10"/>
    <w:rsid w:val="00FD0F0E"/>
    <w:rsid w:val="00FD4564"/>
    <w:rsid w:val="00FE1EF4"/>
    <w:rsid w:val="00FE2680"/>
    <w:rsid w:val="00FE2764"/>
    <w:rsid w:val="00FE5A6A"/>
    <w:rsid w:val="00FF0265"/>
    <w:rsid w:val="00FF0BB5"/>
    <w:rsid w:val="00FF3CFA"/>
    <w:rsid w:val="00FF6F69"/>
    <w:rsid w:val="011F703B"/>
    <w:rsid w:val="0124527F"/>
    <w:rsid w:val="01366BC1"/>
    <w:rsid w:val="013712F7"/>
    <w:rsid w:val="013D60BC"/>
    <w:rsid w:val="01710A3A"/>
    <w:rsid w:val="018241E7"/>
    <w:rsid w:val="018A58CB"/>
    <w:rsid w:val="01AA4690"/>
    <w:rsid w:val="01CC1AA4"/>
    <w:rsid w:val="01D12E11"/>
    <w:rsid w:val="01D60B10"/>
    <w:rsid w:val="01DD55A7"/>
    <w:rsid w:val="01DF79C5"/>
    <w:rsid w:val="01EB41B8"/>
    <w:rsid w:val="022B692D"/>
    <w:rsid w:val="023844FA"/>
    <w:rsid w:val="024B505A"/>
    <w:rsid w:val="025F7E2B"/>
    <w:rsid w:val="026876D6"/>
    <w:rsid w:val="02691984"/>
    <w:rsid w:val="026B1259"/>
    <w:rsid w:val="02755FEC"/>
    <w:rsid w:val="027E750E"/>
    <w:rsid w:val="02892E5C"/>
    <w:rsid w:val="029B40CE"/>
    <w:rsid w:val="029C58B6"/>
    <w:rsid w:val="02A73EC9"/>
    <w:rsid w:val="02AA4055"/>
    <w:rsid w:val="02C95F7F"/>
    <w:rsid w:val="02E37041"/>
    <w:rsid w:val="03133C6F"/>
    <w:rsid w:val="03174F3D"/>
    <w:rsid w:val="033B50CF"/>
    <w:rsid w:val="033C066C"/>
    <w:rsid w:val="034A3564"/>
    <w:rsid w:val="035B4572"/>
    <w:rsid w:val="037A15AF"/>
    <w:rsid w:val="037B142C"/>
    <w:rsid w:val="038B0BE1"/>
    <w:rsid w:val="03913FF6"/>
    <w:rsid w:val="039C5442"/>
    <w:rsid w:val="03CD1A9F"/>
    <w:rsid w:val="03D266E6"/>
    <w:rsid w:val="045A77D7"/>
    <w:rsid w:val="04601C61"/>
    <w:rsid w:val="046140E0"/>
    <w:rsid w:val="048B7990"/>
    <w:rsid w:val="04921BA3"/>
    <w:rsid w:val="04B86B48"/>
    <w:rsid w:val="04E05A43"/>
    <w:rsid w:val="04F55025"/>
    <w:rsid w:val="04F80D4D"/>
    <w:rsid w:val="04FE415E"/>
    <w:rsid w:val="05033C36"/>
    <w:rsid w:val="05040872"/>
    <w:rsid w:val="050C3FCF"/>
    <w:rsid w:val="051647AD"/>
    <w:rsid w:val="052778F4"/>
    <w:rsid w:val="05371253"/>
    <w:rsid w:val="053A71A6"/>
    <w:rsid w:val="05B13426"/>
    <w:rsid w:val="05B9073B"/>
    <w:rsid w:val="05BE78F1"/>
    <w:rsid w:val="05CA0AFF"/>
    <w:rsid w:val="05D76C05"/>
    <w:rsid w:val="060062D9"/>
    <w:rsid w:val="06083136"/>
    <w:rsid w:val="0644429B"/>
    <w:rsid w:val="065C3EBF"/>
    <w:rsid w:val="06956614"/>
    <w:rsid w:val="06ED4932"/>
    <w:rsid w:val="0707292B"/>
    <w:rsid w:val="070B125C"/>
    <w:rsid w:val="07140111"/>
    <w:rsid w:val="0717375D"/>
    <w:rsid w:val="071F7265"/>
    <w:rsid w:val="074D61FA"/>
    <w:rsid w:val="077E37DC"/>
    <w:rsid w:val="07876180"/>
    <w:rsid w:val="0797664C"/>
    <w:rsid w:val="07C154E1"/>
    <w:rsid w:val="07D0028B"/>
    <w:rsid w:val="07D065A3"/>
    <w:rsid w:val="07E76C04"/>
    <w:rsid w:val="07F80EEF"/>
    <w:rsid w:val="08204893"/>
    <w:rsid w:val="084D3A09"/>
    <w:rsid w:val="0850041F"/>
    <w:rsid w:val="087345A0"/>
    <w:rsid w:val="087A7F39"/>
    <w:rsid w:val="088210AA"/>
    <w:rsid w:val="08931509"/>
    <w:rsid w:val="08AC6FC4"/>
    <w:rsid w:val="08B15020"/>
    <w:rsid w:val="08B651F8"/>
    <w:rsid w:val="08F13723"/>
    <w:rsid w:val="090146C5"/>
    <w:rsid w:val="09027BB1"/>
    <w:rsid w:val="09121780"/>
    <w:rsid w:val="09300732"/>
    <w:rsid w:val="093C4497"/>
    <w:rsid w:val="093C516D"/>
    <w:rsid w:val="09422663"/>
    <w:rsid w:val="096617EC"/>
    <w:rsid w:val="09C17C86"/>
    <w:rsid w:val="09D04097"/>
    <w:rsid w:val="09F50861"/>
    <w:rsid w:val="09FA454E"/>
    <w:rsid w:val="0A017B72"/>
    <w:rsid w:val="0A03446D"/>
    <w:rsid w:val="0A054BE4"/>
    <w:rsid w:val="0A1B7A08"/>
    <w:rsid w:val="0A1C72DC"/>
    <w:rsid w:val="0A1D1C7C"/>
    <w:rsid w:val="0A2D5046"/>
    <w:rsid w:val="0A796C31"/>
    <w:rsid w:val="0A880A33"/>
    <w:rsid w:val="0A886930"/>
    <w:rsid w:val="0A9A03C0"/>
    <w:rsid w:val="0AA479FE"/>
    <w:rsid w:val="0AC22974"/>
    <w:rsid w:val="0AD41C43"/>
    <w:rsid w:val="0AD656DD"/>
    <w:rsid w:val="0B2C17A1"/>
    <w:rsid w:val="0B2C354F"/>
    <w:rsid w:val="0B2D79F3"/>
    <w:rsid w:val="0B2E376B"/>
    <w:rsid w:val="0B367E19"/>
    <w:rsid w:val="0B6E3B68"/>
    <w:rsid w:val="0B745622"/>
    <w:rsid w:val="0B79446C"/>
    <w:rsid w:val="0B7B1785"/>
    <w:rsid w:val="0BC470C4"/>
    <w:rsid w:val="0BCD088E"/>
    <w:rsid w:val="0BED0F30"/>
    <w:rsid w:val="0BFC5F2E"/>
    <w:rsid w:val="0C021253"/>
    <w:rsid w:val="0C061434"/>
    <w:rsid w:val="0C061508"/>
    <w:rsid w:val="0C50449E"/>
    <w:rsid w:val="0C5A334D"/>
    <w:rsid w:val="0C676F35"/>
    <w:rsid w:val="0C7E0997"/>
    <w:rsid w:val="0C9560E9"/>
    <w:rsid w:val="0CE2684E"/>
    <w:rsid w:val="0D0D38A1"/>
    <w:rsid w:val="0D2850CF"/>
    <w:rsid w:val="0D651E6D"/>
    <w:rsid w:val="0D6637F0"/>
    <w:rsid w:val="0D7735D6"/>
    <w:rsid w:val="0DA16476"/>
    <w:rsid w:val="0DA538BF"/>
    <w:rsid w:val="0DBC636D"/>
    <w:rsid w:val="0E1A4463"/>
    <w:rsid w:val="0E1E3623"/>
    <w:rsid w:val="0E264E10"/>
    <w:rsid w:val="0E4F4007"/>
    <w:rsid w:val="0E6574A4"/>
    <w:rsid w:val="0E721BC1"/>
    <w:rsid w:val="0E8459A9"/>
    <w:rsid w:val="0E9B2A76"/>
    <w:rsid w:val="0EAD4D0B"/>
    <w:rsid w:val="0EBD5AC0"/>
    <w:rsid w:val="0EE7713C"/>
    <w:rsid w:val="0EEF26D6"/>
    <w:rsid w:val="0EFE3186"/>
    <w:rsid w:val="0F0F1005"/>
    <w:rsid w:val="0F4E653C"/>
    <w:rsid w:val="0F4F5A5E"/>
    <w:rsid w:val="0F714441"/>
    <w:rsid w:val="0F930D0E"/>
    <w:rsid w:val="0FE20680"/>
    <w:rsid w:val="0FEA17C2"/>
    <w:rsid w:val="10006B6C"/>
    <w:rsid w:val="101842FA"/>
    <w:rsid w:val="10283228"/>
    <w:rsid w:val="10447B34"/>
    <w:rsid w:val="10526410"/>
    <w:rsid w:val="10635C65"/>
    <w:rsid w:val="10943946"/>
    <w:rsid w:val="10B8375D"/>
    <w:rsid w:val="10C85AC8"/>
    <w:rsid w:val="10C939F5"/>
    <w:rsid w:val="10F57C92"/>
    <w:rsid w:val="112E6112"/>
    <w:rsid w:val="11335823"/>
    <w:rsid w:val="115F642C"/>
    <w:rsid w:val="1165779F"/>
    <w:rsid w:val="119E19F2"/>
    <w:rsid w:val="11B35453"/>
    <w:rsid w:val="11B83D8F"/>
    <w:rsid w:val="11CA3E99"/>
    <w:rsid w:val="11E40A44"/>
    <w:rsid w:val="120E39AF"/>
    <w:rsid w:val="122B4561"/>
    <w:rsid w:val="123C1668"/>
    <w:rsid w:val="124C123D"/>
    <w:rsid w:val="126B24F1"/>
    <w:rsid w:val="12747F9E"/>
    <w:rsid w:val="127D738A"/>
    <w:rsid w:val="127F665A"/>
    <w:rsid w:val="129B6EAD"/>
    <w:rsid w:val="12A75FFC"/>
    <w:rsid w:val="12B64DD7"/>
    <w:rsid w:val="12C071D6"/>
    <w:rsid w:val="12CD5618"/>
    <w:rsid w:val="12E52E35"/>
    <w:rsid w:val="12E71345"/>
    <w:rsid w:val="13183BF3"/>
    <w:rsid w:val="13196F82"/>
    <w:rsid w:val="133D26A9"/>
    <w:rsid w:val="13637FD0"/>
    <w:rsid w:val="13655499"/>
    <w:rsid w:val="137B32C6"/>
    <w:rsid w:val="137B5074"/>
    <w:rsid w:val="1380268A"/>
    <w:rsid w:val="1384217A"/>
    <w:rsid w:val="13855EF2"/>
    <w:rsid w:val="13857CA0"/>
    <w:rsid w:val="138C54D3"/>
    <w:rsid w:val="13B944F6"/>
    <w:rsid w:val="13C359A8"/>
    <w:rsid w:val="13C46A1B"/>
    <w:rsid w:val="13E02864"/>
    <w:rsid w:val="140504E8"/>
    <w:rsid w:val="142619EA"/>
    <w:rsid w:val="143A04A8"/>
    <w:rsid w:val="145F409F"/>
    <w:rsid w:val="146534F3"/>
    <w:rsid w:val="14680C27"/>
    <w:rsid w:val="146B6E96"/>
    <w:rsid w:val="14711417"/>
    <w:rsid w:val="14830684"/>
    <w:rsid w:val="14993D31"/>
    <w:rsid w:val="14A1303C"/>
    <w:rsid w:val="14A16D5C"/>
    <w:rsid w:val="14A264C4"/>
    <w:rsid w:val="14C36CD2"/>
    <w:rsid w:val="14D82E53"/>
    <w:rsid w:val="1521239F"/>
    <w:rsid w:val="152C57D6"/>
    <w:rsid w:val="153D4B7E"/>
    <w:rsid w:val="154702A3"/>
    <w:rsid w:val="15504A3F"/>
    <w:rsid w:val="158741A4"/>
    <w:rsid w:val="15A50113"/>
    <w:rsid w:val="15BB3655"/>
    <w:rsid w:val="15C5380A"/>
    <w:rsid w:val="15DB334A"/>
    <w:rsid w:val="15E318D3"/>
    <w:rsid w:val="15F64E85"/>
    <w:rsid w:val="15FB104B"/>
    <w:rsid w:val="16016E6E"/>
    <w:rsid w:val="163A60E0"/>
    <w:rsid w:val="16651E94"/>
    <w:rsid w:val="1667615B"/>
    <w:rsid w:val="1680500A"/>
    <w:rsid w:val="16931E21"/>
    <w:rsid w:val="16935679"/>
    <w:rsid w:val="16C3529D"/>
    <w:rsid w:val="16EB0762"/>
    <w:rsid w:val="170C4716"/>
    <w:rsid w:val="1714234A"/>
    <w:rsid w:val="172722AC"/>
    <w:rsid w:val="17514A69"/>
    <w:rsid w:val="1763246B"/>
    <w:rsid w:val="177F05A0"/>
    <w:rsid w:val="1785079C"/>
    <w:rsid w:val="17CE05B5"/>
    <w:rsid w:val="17DD00AB"/>
    <w:rsid w:val="181066D2"/>
    <w:rsid w:val="18413FD4"/>
    <w:rsid w:val="18510A99"/>
    <w:rsid w:val="185D0F2B"/>
    <w:rsid w:val="186C573B"/>
    <w:rsid w:val="186F2078"/>
    <w:rsid w:val="188F4A63"/>
    <w:rsid w:val="18923629"/>
    <w:rsid w:val="18A46E1B"/>
    <w:rsid w:val="18D72D4C"/>
    <w:rsid w:val="18E84F38"/>
    <w:rsid w:val="18ED07C2"/>
    <w:rsid w:val="18EE18CD"/>
    <w:rsid w:val="18F87760"/>
    <w:rsid w:val="18FF21F6"/>
    <w:rsid w:val="190C6F25"/>
    <w:rsid w:val="192724FB"/>
    <w:rsid w:val="192F2318"/>
    <w:rsid w:val="19475D5A"/>
    <w:rsid w:val="194D628C"/>
    <w:rsid w:val="19600EF8"/>
    <w:rsid w:val="196C09DE"/>
    <w:rsid w:val="196F713C"/>
    <w:rsid w:val="197576C2"/>
    <w:rsid w:val="199450E1"/>
    <w:rsid w:val="19C77265"/>
    <w:rsid w:val="19D73994"/>
    <w:rsid w:val="19F67F2C"/>
    <w:rsid w:val="1A0E09F0"/>
    <w:rsid w:val="1A252CB2"/>
    <w:rsid w:val="1A31589A"/>
    <w:rsid w:val="1A55434C"/>
    <w:rsid w:val="1A5605E9"/>
    <w:rsid w:val="1A736AA5"/>
    <w:rsid w:val="1A8747BD"/>
    <w:rsid w:val="1A9609E5"/>
    <w:rsid w:val="1AB239CF"/>
    <w:rsid w:val="1AB377E9"/>
    <w:rsid w:val="1ABB35F7"/>
    <w:rsid w:val="1AC2279E"/>
    <w:rsid w:val="1ACC4407"/>
    <w:rsid w:val="1AF04599"/>
    <w:rsid w:val="1B05128A"/>
    <w:rsid w:val="1B0B0216"/>
    <w:rsid w:val="1B0C2594"/>
    <w:rsid w:val="1B140288"/>
    <w:rsid w:val="1B1F6C2C"/>
    <w:rsid w:val="1B363CC8"/>
    <w:rsid w:val="1B492B70"/>
    <w:rsid w:val="1B560478"/>
    <w:rsid w:val="1B851185"/>
    <w:rsid w:val="1B87019E"/>
    <w:rsid w:val="1B8B4672"/>
    <w:rsid w:val="1C253D7D"/>
    <w:rsid w:val="1C27223D"/>
    <w:rsid w:val="1C424D01"/>
    <w:rsid w:val="1C6B67EA"/>
    <w:rsid w:val="1C8A519E"/>
    <w:rsid w:val="1C9176B6"/>
    <w:rsid w:val="1C9C4BF9"/>
    <w:rsid w:val="1CC61577"/>
    <w:rsid w:val="1CD42E69"/>
    <w:rsid w:val="1CF739F6"/>
    <w:rsid w:val="1CFD598E"/>
    <w:rsid w:val="1D1C3EB6"/>
    <w:rsid w:val="1D1F0DC1"/>
    <w:rsid w:val="1D596426"/>
    <w:rsid w:val="1D65301C"/>
    <w:rsid w:val="1D820096"/>
    <w:rsid w:val="1DB04518"/>
    <w:rsid w:val="1DE01642"/>
    <w:rsid w:val="1DED4DC0"/>
    <w:rsid w:val="1DEF0B38"/>
    <w:rsid w:val="1E081BFA"/>
    <w:rsid w:val="1E0839A8"/>
    <w:rsid w:val="1E0F1AF1"/>
    <w:rsid w:val="1E102C1C"/>
    <w:rsid w:val="1E1967F4"/>
    <w:rsid w:val="1E5E6BAD"/>
    <w:rsid w:val="1E69544E"/>
    <w:rsid w:val="1E8205DE"/>
    <w:rsid w:val="1E917E41"/>
    <w:rsid w:val="1EBC03A5"/>
    <w:rsid w:val="1ECE208A"/>
    <w:rsid w:val="1EE146E6"/>
    <w:rsid w:val="1EF61098"/>
    <w:rsid w:val="1F1840BF"/>
    <w:rsid w:val="1F1F369F"/>
    <w:rsid w:val="1F2A3735"/>
    <w:rsid w:val="1F444FDA"/>
    <w:rsid w:val="1F4D6119"/>
    <w:rsid w:val="1F6D3B27"/>
    <w:rsid w:val="1F703184"/>
    <w:rsid w:val="1F7E51EF"/>
    <w:rsid w:val="1F851D6E"/>
    <w:rsid w:val="1F8F290F"/>
    <w:rsid w:val="1FAB0A8F"/>
    <w:rsid w:val="1FB23351"/>
    <w:rsid w:val="1FC144B5"/>
    <w:rsid w:val="1FC77DB6"/>
    <w:rsid w:val="1FDA0FE1"/>
    <w:rsid w:val="1FFA2CE8"/>
    <w:rsid w:val="1FFC27C6"/>
    <w:rsid w:val="20000BDD"/>
    <w:rsid w:val="20087C8F"/>
    <w:rsid w:val="20267094"/>
    <w:rsid w:val="2030742B"/>
    <w:rsid w:val="20324D08"/>
    <w:rsid w:val="20880DD0"/>
    <w:rsid w:val="20994D8B"/>
    <w:rsid w:val="20AE4CDA"/>
    <w:rsid w:val="20D12777"/>
    <w:rsid w:val="20F865D4"/>
    <w:rsid w:val="212B5B5B"/>
    <w:rsid w:val="212D1B1A"/>
    <w:rsid w:val="213A656E"/>
    <w:rsid w:val="214758E2"/>
    <w:rsid w:val="21515F93"/>
    <w:rsid w:val="21527398"/>
    <w:rsid w:val="217D46AD"/>
    <w:rsid w:val="218E6615"/>
    <w:rsid w:val="219F0AC7"/>
    <w:rsid w:val="21A856B8"/>
    <w:rsid w:val="21AF0D0A"/>
    <w:rsid w:val="21B139C9"/>
    <w:rsid w:val="21CF295D"/>
    <w:rsid w:val="21F31649"/>
    <w:rsid w:val="220A3A1C"/>
    <w:rsid w:val="223C4597"/>
    <w:rsid w:val="22430435"/>
    <w:rsid w:val="22523FB4"/>
    <w:rsid w:val="225418B2"/>
    <w:rsid w:val="22692ECB"/>
    <w:rsid w:val="22901ECD"/>
    <w:rsid w:val="22945B0E"/>
    <w:rsid w:val="22955758"/>
    <w:rsid w:val="22AD4B1E"/>
    <w:rsid w:val="22C2145D"/>
    <w:rsid w:val="22E04EF3"/>
    <w:rsid w:val="22E44C25"/>
    <w:rsid w:val="22EE7C51"/>
    <w:rsid w:val="23405992"/>
    <w:rsid w:val="23491FBB"/>
    <w:rsid w:val="23496F3C"/>
    <w:rsid w:val="235002CB"/>
    <w:rsid w:val="235F3A19"/>
    <w:rsid w:val="23713D9D"/>
    <w:rsid w:val="23810282"/>
    <w:rsid w:val="239301B8"/>
    <w:rsid w:val="23B16248"/>
    <w:rsid w:val="23B53673"/>
    <w:rsid w:val="23BC3E02"/>
    <w:rsid w:val="23FC5D5D"/>
    <w:rsid w:val="2423778D"/>
    <w:rsid w:val="244B45EE"/>
    <w:rsid w:val="245C67FB"/>
    <w:rsid w:val="246165C0"/>
    <w:rsid w:val="24887FF1"/>
    <w:rsid w:val="24BC16A4"/>
    <w:rsid w:val="24C77F36"/>
    <w:rsid w:val="24CE44CA"/>
    <w:rsid w:val="255A19C1"/>
    <w:rsid w:val="256911D0"/>
    <w:rsid w:val="25710085"/>
    <w:rsid w:val="25833AB1"/>
    <w:rsid w:val="25A80C15"/>
    <w:rsid w:val="25A80C9F"/>
    <w:rsid w:val="25AB7E04"/>
    <w:rsid w:val="25C1100C"/>
    <w:rsid w:val="25C66622"/>
    <w:rsid w:val="25F31092"/>
    <w:rsid w:val="26093B9D"/>
    <w:rsid w:val="261B0A6C"/>
    <w:rsid w:val="265A4FBD"/>
    <w:rsid w:val="267B6F15"/>
    <w:rsid w:val="268E6344"/>
    <w:rsid w:val="26B502F7"/>
    <w:rsid w:val="26BD5C77"/>
    <w:rsid w:val="26C8461C"/>
    <w:rsid w:val="26CD52A1"/>
    <w:rsid w:val="26FD2518"/>
    <w:rsid w:val="270B16DD"/>
    <w:rsid w:val="270D2441"/>
    <w:rsid w:val="271B4866"/>
    <w:rsid w:val="272A6E34"/>
    <w:rsid w:val="272E26D1"/>
    <w:rsid w:val="27444241"/>
    <w:rsid w:val="277F0BBC"/>
    <w:rsid w:val="27BA6F5F"/>
    <w:rsid w:val="27C53B20"/>
    <w:rsid w:val="27F136FF"/>
    <w:rsid w:val="27F45368"/>
    <w:rsid w:val="2802590C"/>
    <w:rsid w:val="280B4BDD"/>
    <w:rsid w:val="280C22E7"/>
    <w:rsid w:val="2812469D"/>
    <w:rsid w:val="28481FCB"/>
    <w:rsid w:val="28535581"/>
    <w:rsid w:val="28946214"/>
    <w:rsid w:val="289E4771"/>
    <w:rsid w:val="28AD3ACA"/>
    <w:rsid w:val="28CF3A40"/>
    <w:rsid w:val="28D66F99"/>
    <w:rsid w:val="28F95255"/>
    <w:rsid w:val="29054D3E"/>
    <w:rsid w:val="29451F54"/>
    <w:rsid w:val="295D54F0"/>
    <w:rsid w:val="295E4DC4"/>
    <w:rsid w:val="295F7538"/>
    <w:rsid w:val="297E7FAD"/>
    <w:rsid w:val="299B6018"/>
    <w:rsid w:val="29AA3D54"/>
    <w:rsid w:val="29B6075C"/>
    <w:rsid w:val="29DB5884"/>
    <w:rsid w:val="29E51041"/>
    <w:rsid w:val="29EF7D91"/>
    <w:rsid w:val="2A027E45"/>
    <w:rsid w:val="2A1738F0"/>
    <w:rsid w:val="2A1A3C53"/>
    <w:rsid w:val="2A1A3D53"/>
    <w:rsid w:val="2A21651D"/>
    <w:rsid w:val="2A2B4F54"/>
    <w:rsid w:val="2A4C0CFD"/>
    <w:rsid w:val="2A640C50"/>
    <w:rsid w:val="2A6D6E49"/>
    <w:rsid w:val="2A810E9F"/>
    <w:rsid w:val="2AA6376B"/>
    <w:rsid w:val="2AB253C7"/>
    <w:rsid w:val="2ABF1892"/>
    <w:rsid w:val="2AC01F46"/>
    <w:rsid w:val="2B38408E"/>
    <w:rsid w:val="2B5723BF"/>
    <w:rsid w:val="2B7E174D"/>
    <w:rsid w:val="2BA0312B"/>
    <w:rsid w:val="2BD957DF"/>
    <w:rsid w:val="2BF31E4D"/>
    <w:rsid w:val="2C0C4FAB"/>
    <w:rsid w:val="2C0E033F"/>
    <w:rsid w:val="2C103283"/>
    <w:rsid w:val="2C1E5B72"/>
    <w:rsid w:val="2C387666"/>
    <w:rsid w:val="2C6170A5"/>
    <w:rsid w:val="2C815051"/>
    <w:rsid w:val="2C92725E"/>
    <w:rsid w:val="2C9C1E8B"/>
    <w:rsid w:val="2D3220D6"/>
    <w:rsid w:val="2D594220"/>
    <w:rsid w:val="2D5C5ABE"/>
    <w:rsid w:val="2D5F0907"/>
    <w:rsid w:val="2D952FC1"/>
    <w:rsid w:val="2D953CB9"/>
    <w:rsid w:val="2DA21A7C"/>
    <w:rsid w:val="2DC77B56"/>
    <w:rsid w:val="2DD661DD"/>
    <w:rsid w:val="2DE12D53"/>
    <w:rsid w:val="2DE81100"/>
    <w:rsid w:val="2E060E68"/>
    <w:rsid w:val="2E2B39CC"/>
    <w:rsid w:val="2E2F5083"/>
    <w:rsid w:val="2E4B651D"/>
    <w:rsid w:val="2E6F6864"/>
    <w:rsid w:val="2E7A6A83"/>
    <w:rsid w:val="2E890C09"/>
    <w:rsid w:val="2EA56429"/>
    <w:rsid w:val="2EB86D24"/>
    <w:rsid w:val="2EB9698A"/>
    <w:rsid w:val="2EC15E09"/>
    <w:rsid w:val="2EED20EC"/>
    <w:rsid w:val="2F1D10C8"/>
    <w:rsid w:val="2F282553"/>
    <w:rsid w:val="2F3E5413"/>
    <w:rsid w:val="2F407445"/>
    <w:rsid w:val="2F4F58DB"/>
    <w:rsid w:val="2FC87939"/>
    <w:rsid w:val="2FD37C16"/>
    <w:rsid w:val="2FE4644F"/>
    <w:rsid w:val="2FE51D9B"/>
    <w:rsid w:val="2FF123EF"/>
    <w:rsid w:val="301B0ECD"/>
    <w:rsid w:val="30227AED"/>
    <w:rsid w:val="302C4175"/>
    <w:rsid w:val="303D1BD7"/>
    <w:rsid w:val="306E15E3"/>
    <w:rsid w:val="30862AC6"/>
    <w:rsid w:val="30890898"/>
    <w:rsid w:val="309537C1"/>
    <w:rsid w:val="30A42DF1"/>
    <w:rsid w:val="30C75DA4"/>
    <w:rsid w:val="30CE1E1E"/>
    <w:rsid w:val="30F85AFE"/>
    <w:rsid w:val="3123652A"/>
    <w:rsid w:val="313224ED"/>
    <w:rsid w:val="313540D0"/>
    <w:rsid w:val="314E571E"/>
    <w:rsid w:val="315A30B7"/>
    <w:rsid w:val="315B7309"/>
    <w:rsid w:val="316B4522"/>
    <w:rsid w:val="31754EF6"/>
    <w:rsid w:val="31771119"/>
    <w:rsid w:val="3199166B"/>
    <w:rsid w:val="31D22483"/>
    <w:rsid w:val="31E63BA8"/>
    <w:rsid w:val="32033791"/>
    <w:rsid w:val="3203475A"/>
    <w:rsid w:val="321D581C"/>
    <w:rsid w:val="32236BAB"/>
    <w:rsid w:val="326C0551"/>
    <w:rsid w:val="327F64D7"/>
    <w:rsid w:val="32821B23"/>
    <w:rsid w:val="32B10C06"/>
    <w:rsid w:val="32B31CDC"/>
    <w:rsid w:val="32DA195F"/>
    <w:rsid w:val="32DA370D"/>
    <w:rsid w:val="32DD57CB"/>
    <w:rsid w:val="32EE7814"/>
    <w:rsid w:val="32FB0073"/>
    <w:rsid w:val="32FE3314"/>
    <w:rsid w:val="33016B27"/>
    <w:rsid w:val="33475C75"/>
    <w:rsid w:val="33641229"/>
    <w:rsid w:val="337B7354"/>
    <w:rsid w:val="337C58C8"/>
    <w:rsid w:val="33807B6C"/>
    <w:rsid w:val="33842A20"/>
    <w:rsid w:val="33997124"/>
    <w:rsid w:val="339F7037"/>
    <w:rsid w:val="33BD1777"/>
    <w:rsid w:val="33D939C5"/>
    <w:rsid w:val="33DF0372"/>
    <w:rsid w:val="33E252C6"/>
    <w:rsid w:val="33E67E90"/>
    <w:rsid w:val="33E771F1"/>
    <w:rsid w:val="33F425AD"/>
    <w:rsid w:val="33F77D78"/>
    <w:rsid w:val="33FC76B3"/>
    <w:rsid w:val="34060532"/>
    <w:rsid w:val="348B7C74"/>
    <w:rsid w:val="349A3DF9"/>
    <w:rsid w:val="34B05B1D"/>
    <w:rsid w:val="34BB30CA"/>
    <w:rsid w:val="34CE7D22"/>
    <w:rsid w:val="34D214A5"/>
    <w:rsid w:val="34FA3BF3"/>
    <w:rsid w:val="350458DB"/>
    <w:rsid w:val="35076AE5"/>
    <w:rsid w:val="35097C64"/>
    <w:rsid w:val="3538169B"/>
    <w:rsid w:val="35452274"/>
    <w:rsid w:val="354E4361"/>
    <w:rsid w:val="355F3E71"/>
    <w:rsid w:val="35611EC4"/>
    <w:rsid w:val="35972E1A"/>
    <w:rsid w:val="35B96E3E"/>
    <w:rsid w:val="35BF4E3C"/>
    <w:rsid w:val="35E97BD4"/>
    <w:rsid w:val="36195F56"/>
    <w:rsid w:val="361A016C"/>
    <w:rsid w:val="36281979"/>
    <w:rsid w:val="36317DF4"/>
    <w:rsid w:val="36455F9D"/>
    <w:rsid w:val="364C306F"/>
    <w:rsid w:val="366F147C"/>
    <w:rsid w:val="3671403C"/>
    <w:rsid w:val="36A45CAD"/>
    <w:rsid w:val="36C56482"/>
    <w:rsid w:val="36EE772D"/>
    <w:rsid w:val="37040369"/>
    <w:rsid w:val="37164F30"/>
    <w:rsid w:val="371E144A"/>
    <w:rsid w:val="3727713D"/>
    <w:rsid w:val="374C78CB"/>
    <w:rsid w:val="374F3F98"/>
    <w:rsid w:val="37667C65"/>
    <w:rsid w:val="376C26DC"/>
    <w:rsid w:val="376F5E59"/>
    <w:rsid w:val="37955E55"/>
    <w:rsid w:val="37BD5307"/>
    <w:rsid w:val="37C97BFA"/>
    <w:rsid w:val="37E40B8A"/>
    <w:rsid w:val="380803DD"/>
    <w:rsid w:val="38144EDE"/>
    <w:rsid w:val="381C20D2"/>
    <w:rsid w:val="38606463"/>
    <w:rsid w:val="38912AC0"/>
    <w:rsid w:val="38AA5930"/>
    <w:rsid w:val="38AC5B4C"/>
    <w:rsid w:val="38B14DF5"/>
    <w:rsid w:val="38D276FC"/>
    <w:rsid w:val="38E54BBA"/>
    <w:rsid w:val="38FB7F31"/>
    <w:rsid w:val="38FD18FA"/>
    <w:rsid w:val="38FF542D"/>
    <w:rsid w:val="391174E0"/>
    <w:rsid w:val="392C147D"/>
    <w:rsid w:val="392F6F83"/>
    <w:rsid w:val="394418E0"/>
    <w:rsid w:val="39762E50"/>
    <w:rsid w:val="397A64C1"/>
    <w:rsid w:val="398203C8"/>
    <w:rsid w:val="39A33FE2"/>
    <w:rsid w:val="39A70EA9"/>
    <w:rsid w:val="39BC02B2"/>
    <w:rsid w:val="39BD04AA"/>
    <w:rsid w:val="39E3559D"/>
    <w:rsid w:val="39F24F4D"/>
    <w:rsid w:val="39FB43A0"/>
    <w:rsid w:val="3A0B0CB8"/>
    <w:rsid w:val="3A337D19"/>
    <w:rsid w:val="3A7F0BA1"/>
    <w:rsid w:val="3A85251F"/>
    <w:rsid w:val="3A853E55"/>
    <w:rsid w:val="3AA455DE"/>
    <w:rsid w:val="3AB900AC"/>
    <w:rsid w:val="3AB9339F"/>
    <w:rsid w:val="3ADB77C7"/>
    <w:rsid w:val="3AE72E6B"/>
    <w:rsid w:val="3AF07180"/>
    <w:rsid w:val="3B07350D"/>
    <w:rsid w:val="3B1A7DFB"/>
    <w:rsid w:val="3B3440FC"/>
    <w:rsid w:val="3B4366D6"/>
    <w:rsid w:val="3B436B1E"/>
    <w:rsid w:val="3B496959"/>
    <w:rsid w:val="3B4A1065"/>
    <w:rsid w:val="3B6409B2"/>
    <w:rsid w:val="3B64626A"/>
    <w:rsid w:val="3B6829DA"/>
    <w:rsid w:val="3B7A06E6"/>
    <w:rsid w:val="3B7C5051"/>
    <w:rsid w:val="3BA25FA5"/>
    <w:rsid w:val="3BA60C4D"/>
    <w:rsid w:val="3BBF6821"/>
    <w:rsid w:val="3BE850ED"/>
    <w:rsid w:val="3BFA292C"/>
    <w:rsid w:val="3C45190F"/>
    <w:rsid w:val="3C7615CA"/>
    <w:rsid w:val="3C7B6882"/>
    <w:rsid w:val="3C7D2B65"/>
    <w:rsid w:val="3C82212B"/>
    <w:rsid w:val="3C847067"/>
    <w:rsid w:val="3C9D2548"/>
    <w:rsid w:val="3CB46D7D"/>
    <w:rsid w:val="3CC66AB0"/>
    <w:rsid w:val="3CDC4CEA"/>
    <w:rsid w:val="3D015D3A"/>
    <w:rsid w:val="3D2A703F"/>
    <w:rsid w:val="3D2F28A7"/>
    <w:rsid w:val="3D4012A6"/>
    <w:rsid w:val="3D6D3CE7"/>
    <w:rsid w:val="3D753E48"/>
    <w:rsid w:val="3DA81EA0"/>
    <w:rsid w:val="3DC7114D"/>
    <w:rsid w:val="3DE9420E"/>
    <w:rsid w:val="3DEA7841"/>
    <w:rsid w:val="3DFC2E6D"/>
    <w:rsid w:val="3DFF10E0"/>
    <w:rsid w:val="3E1003FE"/>
    <w:rsid w:val="3E1E29C7"/>
    <w:rsid w:val="3E2E2B5F"/>
    <w:rsid w:val="3E391845"/>
    <w:rsid w:val="3E4B3711"/>
    <w:rsid w:val="3E6D7D12"/>
    <w:rsid w:val="3EA01CAF"/>
    <w:rsid w:val="3EC60FE9"/>
    <w:rsid w:val="3ED25BE0"/>
    <w:rsid w:val="3EF20030"/>
    <w:rsid w:val="3F0F6ED5"/>
    <w:rsid w:val="3F1461F9"/>
    <w:rsid w:val="3F1F0D4E"/>
    <w:rsid w:val="3F324B5C"/>
    <w:rsid w:val="3F514749"/>
    <w:rsid w:val="3F5948B2"/>
    <w:rsid w:val="3F615941"/>
    <w:rsid w:val="3F6251B6"/>
    <w:rsid w:val="3F636838"/>
    <w:rsid w:val="3F672D9F"/>
    <w:rsid w:val="3F6F651C"/>
    <w:rsid w:val="3F7153F9"/>
    <w:rsid w:val="3F870779"/>
    <w:rsid w:val="3FB04341"/>
    <w:rsid w:val="3FCC33F5"/>
    <w:rsid w:val="3FCD4374"/>
    <w:rsid w:val="3FCF2EAA"/>
    <w:rsid w:val="3FFD6C8D"/>
    <w:rsid w:val="40224945"/>
    <w:rsid w:val="40467114"/>
    <w:rsid w:val="40784565"/>
    <w:rsid w:val="40985F15"/>
    <w:rsid w:val="409D5D7A"/>
    <w:rsid w:val="40B563F6"/>
    <w:rsid w:val="40C8654C"/>
    <w:rsid w:val="40D02E4C"/>
    <w:rsid w:val="40D45C40"/>
    <w:rsid w:val="40E45188"/>
    <w:rsid w:val="41081944"/>
    <w:rsid w:val="410B07A8"/>
    <w:rsid w:val="412C5A7C"/>
    <w:rsid w:val="414E2874"/>
    <w:rsid w:val="415644CA"/>
    <w:rsid w:val="416A2100"/>
    <w:rsid w:val="416A314C"/>
    <w:rsid w:val="41766CF7"/>
    <w:rsid w:val="41F7607F"/>
    <w:rsid w:val="42021BEC"/>
    <w:rsid w:val="42044303"/>
    <w:rsid w:val="42097278"/>
    <w:rsid w:val="42213106"/>
    <w:rsid w:val="42336996"/>
    <w:rsid w:val="42402E61"/>
    <w:rsid w:val="4247760D"/>
    <w:rsid w:val="4248304A"/>
    <w:rsid w:val="426D2B34"/>
    <w:rsid w:val="429A4940"/>
    <w:rsid w:val="42B5384F"/>
    <w:rsid w:val="42BC7E30"/>
    <w:rsid w:val="42C267D7"/>
    <w:rsid w:val="430F7403"/>
    <w:rsid w:val="432578C6"/>
    <w:rsid w:val="43362841"/>
    <w:rsid w:val="4346186F"/>
    <w:rsid w:val="43636B1A"/>
    <w:rsid w:val="43675A04"/>
    <w:rsid w:val="43A55A5C"/>
    <w:rsid w:val="43A825F1"/>
    <w:rsid w:val="43AE09CA"/>
    <w:rsid w:val="43B70758"/>
    <w:rsid w:val="43B835F7"/>
    <w:rsid w:val="43CA6712"/>
    <w:rsid w:val="43D4576E"/>
    <w:rsid w:val="43E33C5E"/>
    <w:rsid w:val="44077BDE"/>
    <w:rsid w:val="4417717D"/>
    <w:rsid w:val="44247021"/>
    <w:rsid w:val="4447378F"/>
    <w:rsid w:val="444B13DD"/>
    <w:rsid w:val="44535E94"/>
    <w:rsid w:val="448654A3"/>
    <w:rsid w:val="448E26DF"/>
    <w:rsid w:val="449E40F2"/>
    <w:rsid w:val="449E514A"/>
    <w:rsid w:val="44D75CFE"/>
    <w:rsid w:val="44F03950"/>
    <w:rsid w:val="44F93EC7"/>
    <w:rsid w:val="45141AFB"/>
    <w:rsid w:val="4517434D"/>
    <w:rsid w:val="451A2C00"/>
    <w:rsid w:val="452153F9"/>
    <w:rsid w:val="452B1BA6"/>
    <w:rsid w:val="453B44DF"/>
    <w:rsid w:val="45465FBE"/>
    <w:rsid w:val="45603F46"/>
    <w:rsid w:val="457757F7"/>
    <w:rsid w:val="45853E50"/>
    <w:rsid w:val="4589752C"/>
    <w:rsid w:val="45927E44"/>
    <w:rsid w:val="45D53E21"/>
    <w:rsid w:val="45F13F12"/>
    <w:rsid w:val="461E51CC"/>
    <w:rsid w:val="46396545"/>
    <w:rsid w:val="46552F15"/>
    <w:rsid w:val="46713F31"/>
    <w:rsid w:val="46726056"/>
    <w:rsid w:val="46732F18"/>
    <w:rsid w:val="4678706D"/>
    <w:rsid w:val="46A01A3D"/>
    <w:rsid w:val="46A5538D"/>
    <w:rsid w:val="46B61944"/>
    <w:rsid w:val="46B65B10"/>
    <w:rsid w:val="46BB02A8"/>
    <w:rsid w:val="46C67DD9"/>
    <w:rsid w:val="46C84974"/>
    <w:rsid w:val="46DE200A"/>
    <w:rsid w:val="46F85AF5"/>
    <w:rsid w:val="46FF313B"/>
    <w:rsid w:val="4714323A"/>
    <w:rsid w:val="471B6544"/>
    <w:rsid w:val="4746716B"/>
    <w:rsid w:val="47665E9B"/>
    <w:rsid w:val="476E65A6"/>
    <w:rsid w:val="47743CD8"/>
    <w:rsid w:val="477E4EA5"/>
    <w:rsid w:val="47914942"/>
    <w:rsid w:val="47AB2437"/>
    <w:rsid w:val="47CA56A6"/>
    <w:rsid w:val="47DE0E73"/>
    <w:rsid w:val="47FE35A2"/>
    <w:rsid w:val="48110B27"/>
    <w:rsid w:val="481F6B0D"/>
    <w:rsid w:val="48276F9D"/>
    <w:rsid w:val="482E032B"/>
    <w:rsid w:val="48477BE5"/>
    <w:rsid w:val="48806F60"/>
    <w:rsid w:val="48897D70"/>
    <w:rsid w:val="48B11034"/>
    <w:rsid w:val="48C67F17"/>
    <w:rsid w:val="48C93BB0"/>
    <w:rsid w:val="49103ECA"/>
    <w:rsid w:val="49174D62"/>
    <w:rsid w:val="492901C8"/>
    <w:rsid w:val="493354CD"/>
    <w:rsid w:val="4953791E"/>
    <w:rsid w:val="496969C2"/>
    <w:rsid w:val="496D1978"/>
    <w:rsid w:val="49731D6E"/>
    <w:rsid w:val="49836690"/>
    <w:rsid w:val="49920138"/>
    <w:rsid w:val="49B658F6"/>
    <w:rsid w:val="49CC7DFC"/>
    <w:rsid w:val="49E032F2"/>
    <w:rsid w:val="4A010E58"/>
    <w:rsid w:val="4A0F33DA"/>
    <w:rsid w:val="4A23116C"/>
    <w:rsid w:val="4A365275"/>
    <w:rsid w:val="4A38502A"/>
    <w:rsid w:val="4A534FF0"/>
    <w:rsid w:val="4A5610DC"/>
    <w:rsid w:val="4A5B621E"/>
    <w:rsid w:val="4A627F9E"/>
    <w:rsid w:val="4A96254E"/>
    <w:rsid w:val="4AA13541"/>
    <w:rsid w:val="4AAA5C63"/>
    <w:rsid w:val="4AF661B0"/>
    <w:rsid w:val="4B0435C5"/>
    <w:rsid w:val="4B070995"/>
    <w:rsid w:val="4B3D40BA"/>
    <w:rsid w:val="4B3E144D"/>
    <w:rsid w:val="4B403377"/>
    <w:rsid w:val="4B6C3CA8"/>
    <w:rsid w:val="4B877172"/>
    <w:rsid w:val="4B9517FA"/>
    <w:rsid w:val="4BE741E7"/>
    <w:rsid w:val="4C0B6A61"/>
    <w:rsid w:val="4C121D12"/>
    <w:rsid w:val="4C12586E"/>
    <w:rsid w:val="4C172E84"/>
    <w:rsid w:val="4C1B2975"/>
    <w:rsid w:val="4C237A7B"/>
    <w:rsid w:val="4C584DDE"/>
    <w:rsid w:val="4CB16E35"/>
    <w:rsid w:val="4CCC0113"/>
    <w:rsid w:val="4CDD7C2A"/>
    <w:rsid w:val="4D090A1F"/>
    <w:rsid w:val="4D30322E"/>
    <w:rsid w:val="4D4544B2"/>
    <w:rsid w:val="4D5A127B"/>
    <w:rsid w:val="4D610FB4"/>
    <w:rsid w:val="4D98760F"/>
    <w:rsid w:val="4D9A4C37"/>
    <w:rsid w:val="4DB37997"/>
    <w:rsid w:val="4DC959D8"/>
    <w:rsid w:val="4DD66E3E"/>
    <w:rsid w:val="4DD9323C"/>
    <w:rsid w:val="4DDA23BB"/>
    <w:rsid w:val="4DE33966"/>
    <w:rsid w:val="4DF574A4"/>
    <w:rsid w:val="4DFF0074"/>
    <w:rsid w:val="4E04568A"/>
    <w:rsid w:val="4E343F5F"/>
    <w:rsid w:val="4E9079B7"/>
    <w:rsid w:val="4EAB1336"/>
    <w:rsid w:val="4EAD5D22"/>
    <w:rsid w:val="4EBE6024"/>
    <w:rsid w:val="4EDD7368"/>
    <w:rsid w:val="4EEB7AA5"/>
    <w:rsid w:val="4EF37BD9"/>
    <w:rsid w:val="4EF42D4B"/>
    <w:rsid w:val="4F3278BA"/>
    <w:rsid w:val="4F3D0E54"/>
    <w:rsid w:val="4F637924"/>
    <w:rsid w:val="4F6B3C13"/>
    <w:rsid w:val="4F743D9F"/>
    <w:rsid w:val="4F7474D8"/>
    <w:rsid w:val="4F9358F2"/>
    <w:rsid w:val="4FB42435"/>
    <w:rsid w:val="4FBC248C"/>
    <w:rsid w:val="4FC7696F"/>
    <w:rsid w:val="4FD01CC8"/>
    <w:rsid w:val="4FD35314"/>
    <w:rsid w:val="4FD55AE3"/>
    <w:rsid w:val="4FED3632"/>
    <w:rsid w:val="4FF806BD"/>
    <w:rsid w:val="500F0A42"/>
    <w:rsid w:val="501E197C"/>
    <w:rsid w:val="501E2A33"/>
    <w:rsid w:val="50250266"/>
    <w:rsid w:val="502D711A"/>
    <w:rsid w:val="50371D47"/>
    <w:rsid w:val="50451D87"/>
    <w:rsid w:val="505A5A36"/>
    <w:rsid w:val="505B3C87"/>
    <w:rsid w:val="506A51D2"/>
    <w:rsid w:val="50795EBC"/>
    <w:rsid w:val="50803D56"/>
    <w:rsid w:val="50874C5F"/>
    <w:rsid w:val="50970A38"/>
    <w:rsid w:val="50AC1D83"/>
    <w:rsid w:val="50FE2100"/>
    <w:rsid w:val="512E279E"/>
    <w:rsid w:val="512E314A"/>
    <w:rsid w:val="512E5A7A"/>
    <w:rsid w:val="5132258B"/>
    <w:rsid w:val="516F332D"/>
    <w:rsid w:val="518E758D"/>
    <w:rsid w:val="518F35F3"/>
    <w:rsid w:val="519D53C6"/>
    <w:rsid w:val="51A75B51"/>
    <w:rsid w:val="51A77384"/>
    <w:rsid w:val="51CE66DB"/>
    <w:rsid w:val="526253E0"/>
    <w:rsid w:val="52672926"/>
    <w:rsid w:val="527174A6"/>
    <w:rsid w:val="52884ADC"/>
    <w:rsid w:val="52DD0408"/>
    <w:rsid w:val="52E73B6C"/>
    <w:rsid w:val="52E8557B"/>
    <w:rsid w:val="52FB5153"/>
    <w:rsid w:val="530C74BB"/>
    <w:rsid w:val="530E06FC"/>
    <w:rsid w:val="53174A23"/>
    <w:rsid w:val="53187879"/>
    <w:rsid w:val="535746DF"/>
    <w:rsid w:val="53662E9D"/>
    <w:rsid w:val="5399654E"/>
    <w:rsid w:val="539A3AD1"/>
    <w:rsid w:val="53BD2563"/>
    <w:rsid w:val="53CC09F8"/>
    <w:rsid w:val="53D42DBA"/>
    <w:rsid w:val="540A6651"/>
    <w:rsid w:val="54216091"/>
    <w:rsid w:val="54280486"/>
    <w:rsid w:val="54295E4B"/>
    <w:rsid w:val="54355B0F"/>
    <w:rsid w:val="543D3379"/>
    <w:rsid w:val="54436F0C"/>
    <w:rsid w:val="54462559"/>
    <w:rsid w:val="544C1420"/>
    <w:rsid w:val="544D38E7"/>
    <w:rsid w:val="548221E0"/>
    <w:rsid w:val="548337AD"/>
    <w:rsid w:val="548B4188"/>
    <w:rsid w:val="548D462B"/>
    <w:rsid w:val="54903C81"/>
    <w:rsid w:val="549D4038"/>
    <w:rsid w:val="54AB1D93"/>
    <w:rsid w:val="54AF6350"/>
    <w:rsid w:val="54B66AD3"/>
    <w:rsid w:val="54BA1AA3"/>
    <w:rsid w:val="54C44D86"/>
    <w:rsid w:val="54C6402E"/>
    <w:rsid w:val="54D141C0"/>
    <w:rsid w:val="551C3BC7"/>
    <w:rsid w:val="553F5534"/>
    <w:rsid w:val="554A6079"/>
    <w:rsid w:val="55560EC1"/>
    <w:rsid w:val="556233C2"/>
    <w:rsid w:val="55BB6549"/>
    <w:rsid w:val="55D30448"/>
    <w:rsid w:val="55D911AB"/>
    <w:rsid w:val="55EF0BB2"/>
    <w:rsid w:val="55F051AE"/>
    <w:rsid w:val="561B03DE"/>
    <w:rsid w:val="563034C0"/>
    <w:rsid w:val="564A1579"/>
    <w:rsid w:val="565E36C0"/>
    <w:rsid w:val="56633896"/>
    <w:rsid w:val="5674773E"/>
    <w:rsid w:val="56A15DC2"/>
    <w:rsid w:val="56A16368"/>
    <w:rsid w:val="56BE3A2F"/>
    <w:rsid w:val="56C473A3"/>
    <w:rsid w:val="56D71B8E"/>
    <w:rsid w:val="56ED43F9"/>
    <w:rsid w:val="56F73FDE"/>
    <w:rsid w:val="5727409E"/>
    <w:rsid w:val="573C0CDF"/>
    <w:rsid w:val="573E39BB"/>
    <w:rsid w:val="57534A32"/>
    <w:rsid w:val="57592282"/>
    <w:rsid w:val="576F65A6"/>
    <w:rsid w:val="577572F7"/>
    <w:rsid w:val="577B076B"/>
    <w:rsid w:val="57881606"/>
    <w:rsid w:val="57913F90"/>
    <w:rsid w:val="57B43C7D"/>
    <w:rsid w:val="57D165DD"/>
    <w:rsid w:val="57E02ACA"/>
    <w:rsid w:val="57E34CF4"/>
    <w:rsid w:val="57E40E6F"/>
    <w:rsid w:val="57F076FF"/>
    <w:rsid w:val="57F549C2"/>
    <w:rsid w:val="57F731B8"/>
    <w:rsid w:val="58047FFE"/>
    <w:rsid w:val="58144523"/>
    <w:rsid w:val="58186DA9"/>
    <w:rsid w:val="582B2A64"/>
    <w:rsid w:val="582E1F9A"/>
    <w:rsid w:val="5844342F"/>
    <w:rsid w:val="5866554A"/>
    <w:rsid w:val="586B6E48"/>
    <w:rsid w:val="586F648F"/>
    <w:rsid w:val="58831FCD"/>
    <w:rsid w:val="58947FB0"/>
    <w:rsid w:val="58B5614F"/>
    <w:rsid w:val="58EB7B73"/>
    <w:rsid w:val="592E0EF6"/>
    <w:rsid w:val="593D72C6"/>
    <w:rsid w:val="594C132D"/>
    <w:rsid w:val="59570D64"/>
    <w:rsid w:val="59850E70"/>
    <w:rsid w:val="598F09A1"/>
    <w:rsid w:val="59992FEC"/>
    <w:rsid w:val="59B85CA7"/>
    <w:rsid w:val="59BE1393"/>
    <w:rsid w:val="59BF4A3D"/>
    <w:rsid w:val="59DF02AC"/>
    <w:rsid w:val="59E52814"/>
    <w:rsid w:val="59EC6E5A"/>
    <w:rsid w:val="5A104046"/>
    <w:rsid w:val="5A1F7AD4"/>
    <w:rsid w:val="5A2C21F1"/>
    <w:rsid w:val="5A371B0C"/>
    <w:rsid w:val="5A3F47F9"/>
    <w:rsid w:val="5A4D5620"/>
    <w:rsid w:val="5A4E5EFB"/>
    <w:rsid w:val="5A6776CD"/>
    <w:rsid w:val="5A8A75FD"/>
    <w:rsid w:val="5A9B278C"/>
    <w:rsid w:val="5AAD5D9E"/>
    <w:rsid w:val="5AE44879"/>
    <w:rsid w:val="5B167A65"/>
    <w:rsid w:val="5B231670"/>
    <w:rsid w:val="5B566B4F"/>
    <w:rsid w:val="5B5E6FA2"/>
    <w:rsid w:val="5B625A6B"/>
    <w:rsid w:val="5B9B5880"/>
    <w:rsid w:val="5BA364E3"/>
    <w:rsid w:val="5BAC607B"/>
    <w:rsid w:val="5BD73007"/>
    <w:rsid w:val="5BD84B1B"/>
    <w:rsid w:val="5C0827EA"/>
    <w:rsid w:val="5C0E58FD"/>
    <w:rsid w:val="5C123B18"/>
    <w:rsid w:val="5C8F4507"/>
    <w:rsid w:val="5C9B01E2"/>
    <w:rsid w:val="5CB45E2F"/>
    <w:rsid w:val="5CBD35D4"/>
    <w:rsid w:val="5CC877E8"/>
    <w:rsid w:val="5CCD1A67"/>
    <w:rsid w:val="5CCF1507"/>
    <w:rsid w:val="5CE9292E"/>
    <w:rsid w:val="5D193DAB"/>
    <w:rsid w:val="5D261179"/>
    <w:rsid w:val="5D2E6561"/>
    <w:rsid w:val="5D327165"/>
    <w:rsid w:val="5D3C6BEF"/>
    <w:rsid w:val="5D6F2F67"/>
    <w:rsid w:val="5DB21161"/>
    <w:rsid w:val="5DB47F72"/>
    <w:rsid w:val="5DBC7D30"/>
    <w:rsid w:val="5DC20262"/>
    <w:rsid w:val="5DD83F56"/>
    <w:rsid w:val="5DE80D28"/>
    <w:rsid w:val="5DF72B16"/>
    <w:rsid w:val="5E03182B"/>
    <w:rsid w:val="5E1A0DFE"/>
    <w:rsid w:val="5E203E1A"/>
    <w:rsid w:val="5E36363E"/>
    <w:rsid w:val="5E6A153A"/>
    <w:rsid w:val="5EB247E1"/>
    <w:rsid w:val="5EB75082"/>
    <w:rsid w:val="5EBD3D5F"/>
    <w:rsid w:val="5EC849CA"/>
    <w:rsid w:val="5ED15115"/>
    <w:rsid w:val="5EE521D0"/>
    <w:rsid w:val="5EEF663A"/>
    <w:rsid w:val="5F0F5A9E"/>
    <w:rsid w:val="5F1013B5"/>
    <w:rsid w:val="5F1B7F08"/>
    <w:rsid w:val="5F4B7D21"/>
    <w:rsid w:val="5F5875E4"/>
    <w:rsid w:val="5F6B7317"/>
    <w:rsid w:val="5F775CBC"/>
    <w:rsid w:val="5F797C86"/>
    <w:rsid w:val="5F7C7776"/>
    <w:rsid w:val="5F943F4D"/>
    <w:rsid w:val="5F9A5E4E"/>
    <w:rsid w:val="5FA35305"/>
    <w:rsid w:val="5FB70F81"/>
    <w:rsid w:val="5FD749AD"/>
    <w:rsid w:val="5FDD794C"/>
    <w:rsid w:val="5FE83CF1"/>
    <w:rsid w:val="5FEE6136"/>
    <w:rsid w:val="5FF53085"/>
    <w:rsid w:val="6015592E"/>
    <w:rsid w:val="601C6864"/>
    <w:rsid w:val="602C2F4B"/>
    <w:rsid w:val="60362557"/>
    <w:rsid w:val="604B7B5D"/>
    <w:rsid w:val="60675D31"/>
    <w:rsid w:val="606C7CAC"/>
    <w:rsid w:val="606D70BF"/>
    <w:rsid w:val="606F0B95"/>
    <w:rsid w:val="607D44BB"/>
    <w:rsid w:val="60854319"/>
    <w:rsid w:val="60873B3D"/>
    <w:rsid w:val="60A57D34"/>
    <w:rsid w:val="60DB227B"/>
    <w:rsid w:val="60E42FA8"/>
    <w:rsid w:val="60E53154"/>
    <w:rsid w:val="60EE7337"/>
    <w:rsid w:val="611071FE"/>
    <w:rsid w:val="611F0488"/>
    <w:rsid w:val="612E4AA0"/>
    <w:rsid w:val="613E1509"/>
    <w:rsid w:val="61785C82"/>
    <w:rsid w:val="61A409EF"/>
    <w:rsid w:val="61AA087B"/>
    <w:rsid w:val="61C9352C"/>
    <w:rsid w:val="61ED16A4"/>
    <w:rsid w:val="61FB12EB"/>
    <w:rsid w:val="623F4FFC"/>
    <w:rsid w:val="624442DD"/>
    <w:rsid w:val="62487DE4"/>
    <w:rsid w:val="625B7B17"/>
    <w:rsid w:val="628232F6"/>
    <w:rsid w:val="628842C6"/>
    <w:rsid w:val="6299419B"/>
    <w:rsid w:val="62A3501A"/>
    <w:rsid w:val="62AE3FF2"/>
    <w:rsid w:val="62B6261B"/>
    <w:rsid w:val="62E858D3"/>
    <w:rsid w:val="630C7063"/>
    <w:rsid w:val="6324615B"/>
    <w:rsid w:val="635051A2"/>
    <w:rsid w:val="637E4588"/>
    <w:rsid w:val="63B95D7A"/>
    <w:rsid w:val="63CD391A"/>
    <w:rsid w:val="63D27C9A"/>
    <w:rsid w:val="63ED7DB9"/>
    <w:rsid w:val="6401649C"/>
    <w:rsid w:val="64045652"/>
    <w:rsid w:val="641C5084"/>
    <w:rsid w:val="641D00AF"/>
    <w:rsid w:val="6483629A"/>
    <w:rsid w:val="64A62196"/>
    <w:rsid w:val="64AE4BF8"/>
    <w:rsid w:val="64B97FFC"/>
    <w:rsid w:val="64CA542A"/>
    <w:rsid w:val="64D12E72"/>
    <w:rsid w:val="65586224"/>
    <w:rsid w:val="658B24C1"/>
    <w:rsid w:val="658D2146"/>
    <w:rsid w:val="65A76BCF"/>
    <w:rsid w:val="65B657CF"/>
    <w:rsid w:val="65B975F2"/>
    <w:rsid w:val="65D35C16"/>
    <w:rsid w:val="65DD6A01"/>
    <w:rsid w:val="65F8159E"/>
    <w:rsid w:val="661544E6"/>
    <w:rsid w:val="66401C85"/>
    <w:rsid w:val="66430FEE"/>
    <w:rsid w:val="66544FA9"/>
    <w:rsid w:val="666B29BA"/>
    <w:rsid w:val="66746914"/>
    <w:rsid w:val="668238E1"/>
    <w:rsid w:val="668A4527"/>
    <w:rsid w:val="66926974"/>
    <w:rsid w:val="6696220A"/>
    <w:rsid w:val="66A2154B"/>
    <w:rsid w:val="66B15F58"/>
    <w:rsid w:val="66CA7019"/>
    <w:rsid w:val="66D11E93"/>
    <w:rsid w:val="66E529A7"/>
    <w:rsid w:val="66F21CD5"/>
    <w:rsid w:val="67690249"/>
    <w:rsid w:val="678F21BB"/>
    <w:rsid w:val="678F416E"/>
    <w:rsid w:val="67B6134C"/>
    <w:rsid w:val="67C9107F"/>
    <w:rsid w:val="68060525"/>
    <w:rsid w:val="68093B71"/>
    <w:rsid w:val="682235C6"/>
    <w:rsid w:val="682C160E"/>
    <w:rsid w:val="68342468"/>
    <w:rsid w:val="68363783"/>
    <w:rsid w:val="68403DC4"/>
    <w:rsid w:val="68446A79"/>
    <w:rsid w:val="684A57A4"/>
    <w:rsid w:val="684B418A"/>
    <w:rsid w:val="68650F54"/>
    <w:rsid w:val="68771AA9"/>
    <w:rsid w:val="6896759E"/>
    <w:rsid w:val="68AD09A1"/>
    <w:rsid w:val="68B7181F"/>
    <w:rsid w:val="68D92582"/>
    <w:rsid w:val="68DD74D8"/>
    <w:rsid w:val="68F37324"/>
    <w:rsid w:val="68FC63A8"/>
    <w:rsid w:val="69406059"/>
    <w:rsid w:val="69717C20"/>
    <w:rsid w:val="69777C1E"/>
    <w:rsid w:val="697E1364"/>
    <w:rsid w:val="697F233D"/>
    <w:rsid w:val="69A61667"/>
    <w:rsid w:val="69AA6BF5"/>
    <w:rsid w:val="69AD1657"/>
    <w:rsid w:val="69D010EE"/>
    <w:rsid w:val="69D87C9F"/>
    <w:rsid w:val="69F9042E"/>
    <w:rsid w:val="6A026ACA"/>
    <w:rsid w:val="6A1231B1"/>
    <w:rsid w:val="6A2133F4"/>
    <w:rsid w:val="6A222CC8"/>
    <w:rsid w:val="6A75729C"/>
    <w:rsid w:val="6A764586"/>
    <w:rsid w:val="6A7B2B0D"/>
    <w:rsid w:val="6A9040D6"/>
    <w:rsid w:val="6AA97E71"/>
    <w:rsid w:val="6AF85090"/>
    <w:rsid w:val="6AFE54E3"/>
    <w:rsid w:val="6B382811"/>
    <w:rsid w:val="6B4540C4"/>
    <w:rsid w:val="6B4716AB"/>
    <w:rsid w:val="6B7B6745"/>
    <w:rsid w:val="6B924D2B"/>
    <w:rsid w:val="6B993908"/>
    <w:rsid w:val="6BC229B5"/>
    <w:rsid w:val="6BE7628B"/>
    <w:rsid w:val="6BEF2F77"/>
    <w:rsid w:val="6BF2327B"/>
    <w:rsid w:val="6C072FC3"/>
    <w:rsid w:val="6C2502FB"/>
    <w:rsid w:val="6C307F17"/>
    <w:rsid w:val="6C3331BA"/>
    <w:rsid w:val="6C4E0082"/>
    <w:rsid w:val="6C5C4BB7"/>
    <w:rsid w:val="6C726AFD"/>
    <w:rsid w:val="6C95716E"/>
    <w:rsid w:val="6CB45AEC"/>
    <w:rsid w:val="6CC16156"/>
    <w:rsid w:val="6CCD33BF"/>
    <w:rsid w:val="6CD04C5E"/>
    <w:rsid w:val="6CD97FB6"/>
    <w:rsid w:val="6CF423BE"/>
    <w:rsid w:val="6CF4483C"/>
    <w:rsid w:val="6CF52916"/>
    <w:rsid w:val="6CF8381C"/>
    <w:rsid w:val="6D1C4347"/>
    <w:rsid w:val="6D213ED7"/>
    <w:rsid w:val="6D4A085C"/>
    <w:rsid w:val="6D4E17F7"/>
    <w:rsid w:val="6D5521A4"/>
    <w:rsid w:val="6D6F6F78"/>
    <w:rsid w:val="6D950484"/>
    <w:rsid w:val="6DA265FA"/>
    <w:rsid w:val="6DE27E8E"/>
    <w:rsid w:val="6DEA2121"/>
    <w:rsid w:val="6DF67755"/>
    <w:rsid w:val="6E005A16"/>
    <w:rsid w:val="6E113780"/>
    <w:rsid w:val="6E1F27D0"/>
    <w:rsid w:val="6E520669"/>
    <w:rsid w:val="6E742380"/>
    <w:rsid w:val="6EA165BF"/>
    <w:rsid w:val="6EB32A89"/>
    <w:rsid w:val="6EBC7B8F"/>
    <w:rsid w:val="6EC53B5A"/>
    <w:rsid w:val="6ECE1671"/>
    <w:rsid w:val="6EDF562C"/>
    <w:rsid w:val="6EF95BF9"/>
    <w:rsid w:val="6F1A1E28"/>
    <w:rsid w:val="6F223455"/>
    <w:rsid w:val="6F4240ED"/>
    <w:rsid w:val="6F655CE5"/>
    <w:rsid w:val="6F657F80"/>
    <w:rsid w:val="6F771197"/>
    <w:rsid w:val="6F834902"/>
    <w:rsid w:val="6F892FC2"/>
    <w:rsid w:val="6F995354"/>
    <w:rsid w:val="6F9A42D9"/>
    <w:rsid w:val="6F9F6D43"/>
    <w:rsid w:val="6FB95E7D"/>
    <w:rsid w:val="6FE70C3C"/>
    <w:rsid w:val="6FEE1FCA"/>
    <w:rsid w:val="6FF45107"/>
    <w:rsid w:val="6FF70753"/>
    <w:rsid w:val="70041B8A"/>
    <w:rsid w:val="70273E2C"/>
    <w:rsid w:val="70434FCC"/>
    <w:rsid w:val="70473489"/>
    <w:rsid w:val="7056470C"/>
    <w:rsid w:val="706A7177"/>
    <w:rsid w:val="70760AEA"/>
    <w:rsid w:val="708D6650"/>
    <w:rsid w:val="70977FC6"/>
    <w:rsid w:val="70B34FC2"/>
    <w:rsid w:val="70DC10E2"/>
    <w:rsid w:val="70E8748B"/>
    <w:rsid w:val="70F57830"/>
    <w:rsid w:val="712D08D1"/>
    <w:rsid w:val="716D2D70"/>
    <w:rsid w:val="716D3DDA"/>
    <w:rsid w:val="71A56A8A"/>
    <w:rsid w:val="71AF5789"/>
    <w:rsid w:val="71C44435"/>
    <w:rsid w:val="71DC570C"/>
    <w:rsid w:val="71EF180B"/>
    <w:rsid w:val="71F61CA1"/>
    <w:rsid w:val="721B4BCD"/>
    <w:rsid w:val="72361A07"/>
    <w:rsid w:val="724523A3"/>
    <w:rsid w:val="7249307D"/>
    <w:rsid w:val="726F6CC7"/>
    <w:rsid w:val="72A11576"/>
    <w:rsid w:val="72A509B0"/>
    <w:rsid w:val="72AE7CD5"/>
    <w:rsid w:val="72C40DC1"/>
    <w:rsid w:val="72CC236B"/>
    <w:rsid w:val="72CF777B"/>
    <w:rsid w:val="72DD737F"/>
    <w:rsid w:val="73005B71"/>
    <w:rsid w:val="731955B0"/>
    <w:rsid w:val="73254B8E"/>
    <w:rsid w:val="7329331A"/>
    <w:rsid w:val="73353A6C"/>
    <w:rsid w:val="73503DF3"/>
    <w:rsid w:val="73797DFD"/>
    <w:rsid w:val="73982D72"/>
    <w:rsid w:val="739A5FC5"/>
    <w:rsid w:val="73B54BAD"/>
    <w:rsid w:val="73DE3D07"/>
    <w:rsid w:val="73DF5951"/>
    <w:rsid w:val="73E04ECB"/>
    <w:rsid w:val="73E90C6B"/>
    <w:rsid w:val="73FA488D"/>
    <w:rsid w:val="740965CD"/>
    <w:rsid w:val="740A20CD"/>
    <w:rsid w:val="740A4EF9"/>
    <w:rsid w:val="74275AAB"/>
    <w:rsid w:val="74310F48"/>
    <w:rsid w:val="74455F31"/>
    <w:rsid w:val="74530887"/>
    <w:rsid w:val="745D74B0"/>
    <w:rsid w:val="745F5C2E"/>
    <w:rsid w:val="74675A69"/>
    <w:rsid w:val="74685A05"/>
    <w:rsid w:val="74986320"/>
    <w:rsid w:val="74A76BEC"/>
    <w:rsid w:val="74B32633"/>
    <w:rsid w:val="74B60BDD"/>
    <w:rsid w:val="74BB737E"/>
    <w:rsid w:val="74CA4688"/>
    <w:rsid w:val="74F160B9"/>
    <w:rsid w:val="7505015D"/>
    <w:rsid w:val="75061B64"/>
    <w:rsid w:val="750D2004"/>
    <w:rsid w:val="751A73BE"/>
    <w:rsid w:val="75322959"/>
    <w:rsid w:val="75387D91"/>
    <w:rsid w:val="754601B3"/>
    <w:rsid w:val="757271FA"/>
    <w:rsid w:val="7574505C"/>
    <w:rsid w:val="757F36C5"/>
    <w:rsid w:val="759E65D2"/>
    <w:rsid w:val="75BE5A38"/>
    <w:rsid w:val="75C64B11"/>
    <w:rsid w:val="75DD6264"/>
    <w:rsid w:val="76036BFC"/>
    <w:rsid w:val="76072D6D"/>
    <w:rsid w:val="760A7432"/>
    <w:rsid w:val="760F67F7"/>
    <w:rsid w:val="76183420"/>
    <w:rsid w:val="762A2E54"/>
    <w:rsid w:val="765F2B38"/>
    <w:rsid w:val="76832609"/>
    <w:rsid w:val="76880C83"/>
    <w:rsid w:val="76933F9B"/>
    <w:rsid w:val="769D2054"/>
    <w:rsid w:val="76F45514"/>
    <w:rsid w:val="773D199C"/>
    <w:rsid w:val="775C3CBE"/>
    <w:rsid w:val="7780545F"/>
    <w:rsid w:val="77941EF9"/>
    <w:rsid w:val="779836C9"/>
    <w:rsid w:val="77FF2645"/>
    <w:rsid w:val="786170B2"/>
    <w:rsid w:val="787E5EB6"/>
    <w:rsid w:val="789503E8"/>
    <w:rsid w:val="78A43D11"/>
    <w:rsid w:val="7919798C"/>
    <w:rsid w:val="793E0CB0"/>
    <w:rsid w:val="79462A3B"/>
    <w:rsid w:val="795D12A7"/>
    <w:rsid w:val="797F465B"/>
    <w:rsid w:val="79825532"/>
    <w:rsid w:val="79955265"/>
    <w:rsid w:val="79E3533A"/>
    <w:rsid w:val="79ED32F3"/>
    <w:rsid w:val="7A122D59"/>
    <w:rsid w:val="7A1C3A17"/>
    <w:rsid w:val="7A25475B"/>
    <w:rsid w:val="7A2B3E1B"/>
    <w:rsid w:val="7A2F26FF"/>
    <w:rsid w:val="7A6F3D08"/>
    <w:rsid w:val="7A721CE4"/>
    <w:rsid w:val="7A796935"/>
    <w:rsid w:val="7A8C48BA"/>
    <w:rsid w:val="7B191EC6"/>
    <w:rsid w:val="7B1B58D5"/>
    <w:rsid w:val="7B340AAD"/>
    <w:rsid w:val="7B5D5137"/>
    <w:rsid w:val="7B945BE0"/>
    <w:rsid w:val="7B9C1CC4"/>
    <w:rsid w:val="7BA15616"/>
    <w:rsid w:val="7BA54A4C"/>
    <w:rsid w:val="7BB0282A"/>
    <w:rsid w:val="7BD84A72"/>
    <w:rsid w:val="7BDD4360"/>
    <w:rsid w:val="7BE90E48"/>
    <w:rsid w:val="7C134B67"/>
    <w:rsid w:val="7C174657"/>
    <w:rsid w:val="7C26249E"/>
    <w:rsid w:val="7C2647B0"/>
    <w:rsid w:val="7C4518F1"/>
    <w:rsid w:val="7C902F93"/>
    <w:rsid w:val="7C9638C6"/>
    <w:rsid w:val="7C9A7B5D"/>
    <w:rsid w:val="7C9B487E"/>
    <w:rsid w:val="7CA138B4"/>
    <w:rsid w:val="7CAA2942"/>
    <w:rsid w:val="7CAB3A79"/>
    <w:rsid w:val="7CE502B1"/>
    <w:rsid w:val="7D0A1404"/>
    <w:rsid w:val="7D337298"/>
    <w:rsid w:val="7D4C396B"/>
    <w:rsid w:val="7D582D94"/>
    <w:rsid w:val="7D602466"/>
    <w:rsid w:val="7D641B1E"/>
    <w:rsid w:val="7D6F3F5B"/>
    <w:rsid w:val="7DBD122E"/>
    <w:rsid w:val="7DD10836"/>
    <w:rsid w:val="7DD87343"/>
    <w:rsid w:val="7DE775A1"/>
    <w:rsid w:val="7DFB79CE"/>
    <w:rsid w:val="7E0A5767"/>
    <w:rsid w:val="7E1F576A"/>
    <w:rsid w:val="7E5428B6"/>
    <w:rsid w:val="7E617E0B"/>
    <w:rsid w:val="7E932556"/>
    <w:rsid w:val="7E955D07"/>
    <w:rsid w:val="7E972B84"/>
    <w:rsid w:val="7E9A50CB"/>
    <w:rsid w:val="7EE36A72"/>
    <w:rsid w:val="7EE60311"/>
    <w:rsid w:val="7EE747B5"/>
    <w:rsid w:val="7F1223BF"/>
    <w:rsid w:val="7F1A0FBD"/>
    <w:rsid w:val="7F21082A"/>
    <w:rsid w:val="7F280929"/>
    <w:rsid w:val="7F5012FF"/>
    <w:rsid w:val="7F5073A6"/>
    <w:rsid w:val="7F6F6558"/>
    <w:rsid w:val="7F7D2557"/>
    <w:rsid w:val="7F8065C4"/>
    <w:rsid w:val="7F8B3C2B"/>
    <w:rsid w:val="7FAB1410"/>
    <w:rsid w:val="7FAF1655"/>
    <w:rsid w:val="7FBD1705"/>
    <w:rsid w:val="7FC36CAB"/>
    <w:rsid w:val="7FCE14D1"/>
    <w:rsid w:val="7FE7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A88E9E"/>
  <w15:docId w15:val="{5624B853-F063-4704-A284-901999E5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B37A4C"/>
    <w:pPr>
      <w:widowControl w:val="0"/>
      <w:jc w:val="both"/>
    </w:pPr>
    <w:rPr>
      <w:rFonts w:eastAsiaTheme="minorEastAsia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b/>
      <w:bCs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  <w:style w:type="paragraph" w:customStyle="1" w:styleId="Default">
    <w:name w:val="Default"/>
    <w:autoRedefine/>
    <w:qFormat/>
    <w:rsid w:val="00F21B7A"/>
    <w:pPr>
      <w:widowControl w:val="0"/>
      <w:autoSpaceDE w:val="0"/>
      <w:autoSpaceDN w:val="0"/>
      <w:adjustRightInd w:val="0"/>
      <w:spacing w:line="360" w:lineRule="auto"/>
      <w:jc w:val="both"/>
    </w:pPr>
    <w:rPr>
      <w:rFonts w:eastAsiaTheme="minorEastAsia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294B67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CommentReference">
    <w:name w:val="annotation reference"/>
    <w:basedOn w:val="DefaultParagraphFont"/>
    <w:qFormat/>
    <w:rsid w:val="00D61010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D610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61010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D61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61010"/>
    <w:rPr>
      <w:rFonts w:asciiTheme="minorHAnsi" w:eastAsiaTheme="minorEastAsia" w:hAnsiTheme="minorHAnsi" w:cstheme="minorBidi"/>
      <w:b/>
      <w:bCs/>
      <w:kern w:val="2"/>
    </w:rPr>
  </w:style>
  <w:style w:type="paragraph" w:styleId="NormalWeb">
    <w:name w:val="Normal (Web)"/>
    <w:basedOn w:val="Normal"/>
    <w:autoRedefine/>
    <w:uiPriority w:val="99"/>
    <w:qFormat/>
    <w:rsid w:val="00AF4FF1"/>
    <w:pPr>
      <w:ind w:rightChars="-280" w:right="-672"/>
      <w:jc w:val="left"/>
    </w:pPr>
    <w:rPr>
      <w:color w:val="131413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E1024699-DDCC-4F54-906C-5B6EB4D7E6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2</Words>
  <Characters>5223</Characters>
  <Application>Microsoft Office Word</Application>
  <DocSecurity>0</DocSecurity>
  <Lines>43</Lines>
  <Paragraphs>12</Paragraphs>
  <ScaleCrop>false</ScaleCrop>
  <Manager/>
  <Company/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z</dc:creator>
  <cp:lastModifiedBy>Sandhya Patel</cp:lastModifiedBy>
  <cp:revision>2</cp:revision>
  <cp:lastPrinted>2023-05-19T08:43:00Z</cp:lastPrinted>
  <dcterms:created xsi:type="dcterms:W3CDTF">2025-05-23T16:50:00Z</dcterms:created>
  <dcterms:modified xsi:type="dcterms:W3CDTF">2025-05-2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5B4B50AC1944956951C8C59A32102D3_13</vt:lpwstr>
  </property>
</Properties>
</file>